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3BC25C" w14:textId="185A13CF" w:rsidR="00BA6CE8" w:rsidRDefault="00BA6CE8" w:rsidP="00B15AAD">
      <w:pPr>
        <w:widowControl/>
        <w:wordWrap/>
        <w:autoSpaceDE/>
        <w:autoSpaceDN/>
        <w:spacing w:after="0"/>
        <w:rPr>
          <w:rFonts w:ascii="Times New Roman" w:eastAsia="함초롬바탕" w:hAnsi="Times New Roman" w:cs="Times New Roman"/>
          <w:b/>
          <w:kern w:val="0"/>
          <w:szCs w:val="20"/>
        </w:rPr>
      </w:pPr>
      <w:r>
        <w:rPr>
          <w:rFonts w:ascii="Times New Roman" w:eastAsia="함초롬바탕" w:hAnsi="Times New Roman" w:cs="Times New Roman"/>
          <w:b/>
          <w:kern w:val="0"/>
          <w:szCs w:val="20"/>
        </w:rPr>
        <w:t xml:space="preserve">Multimedia Appendix 8. </w:t>
      </w:r>
      <w:r w:rsidRPr="00BA6CE8">
        <w:rPr>
          <w:rFonts w:ascii="Times New Roman" w:eastAsia="함초롬바탕" w:hAnsi="Times New Roman" w:cs="Times New Roman"/>
          <w:bCs/>
          <w:kern w:val="0"/>
          <w:szCs w:val="20"/>
        </w:rPr>
        <w:t>Average satisfaction difference</w:t>
      </w:r>
      <w:r>
        <w:rPr>
          <w:rFonts w:ascii="Times New Roman" w:eastAsia="함초롬바탕" w:hAnsi="Times New Roman" w:cs="Times New Roman"/>
          <w:bCs/>
          <w:kern w:val="0"/>
          <w:szCs w:val="20"/>
        </w:rPr>
        <w:t>s</w:t>
      </w:r>
      <w:r w:rsidRPr="00BA6CE8">
        <w:rPr>
          <w:rFonts w:ascii="Times New Roman" w:eastAsia="함초롬바탕" w:hAnsi="Times New Roman" w:cs="Times New Roman"/>
          <w:bCs/>
          <w:kern w:val="0"/>
          <w:szCs w:val="20"/>
        </w:rPr>
        <w:t xml:space="preserve"> in virtual reality, augmented reality, and 3D printing between students and developers.</w:t>
      </w:r>
    </w:p>
    <w:p w14:paraId="1F1E844A" w14:textId="77777777" w:rsidR="00BA6CE8" w:rsidRDefault="00BA6CE8" w:rsidP="00B15AAD">
      <w:pPr>
        <w:widowControl/>
        <w:wordWrap/>
        <w:autoSpaceDE/>
        <w:autoSpaceDN/>
        <w:spacing w:after="0"/>
        <w:rPr>
          <w:rFonts w:ascii="Times New Roman" w:eastAsia="함초롬바탕" w:hAnsi="Times New Roman" w:cs="Times New Roman"/>
          <w:b/>
          <w:kern w:val="0"/>
          <w:szCs w:val="20"/>
        </w:rPr>
      </w:pPr>
    </w:p>
    <w:p w14:paraId="3EB62961" w14:textId="48E68957" w:rsidR="00B15AAD" w:rsidRPr="006C5BA8" w:rsidRDefault="00B15AAD" w:rsidP="00B15AAD">
      <w:pPr>
        <w:widowControl/>
        <w:wordWrap/>
        <w:autoSpaceDE/>
        <w:autoSpaceDN/>
        <w:spacing w:after="0"/>
        <w:rPr>
          <w:rFonts w:ascii="Times New Roman" w:eastAsia="Gulim" w:hAnsi="Times New Roman" w:cs="Times New Roman"/>
          <w:kern w:val="0"/>
          <w:szCs w:val="20"/>
        </w:rPr>
      </w:pPr>
      <w:r w:rsidRPr="006C5BA8">
        <w:rPr>
          <w:rFonts w:ascii="Times New Roman" w:eastAsia="함초롬바탕" w:hAnsi="Times New Roman" w:cs="Times New Roman"/>
          <w:b/>
          <w:kern w:val="0"/>
          <w:szCs w:val="20"/>
        </w:rPr>
        <w:t xml:space="preserve">Table </w:t>
      </w:r>
      <w:proofErr w:type="spellStart"/>
      <w:r w:rsidRPr="006C5BA8">
        <w:rPr>
          <w:rFonts w:ascii="Times New Roman" w:eastAsia="함초롬바탕" w:hAnsi="Times New Roman" w:cs="Times New Roman"/>
          <w:b/>
          <w:kern w:val="0"/>
          <w:szCs w:val="20"/>
        </w:rPr>
        <w:t>S</w:t>
      </w:r>
      <w:r w:rsidR="00BA6CE8">
        <w:rPr>
          <w:rFonts w:ascii="Times New Roman" w:eastAsia="함초롬바탕" w:hAnsi="Times New Roman" w:cs="Times New Roman"/>
          <w:b/>
          <w:kern w:val="0"/>
          <w:szCs w:val="20"/>
        </w:rPr>
        <w:t>1</w:t>
      </w:r>
      <w:proofErr w:type="spellEnd"/>
      <w:r w:rsidRPr="006C5BA8">
        <w:rPr>
          <w:rFonts w:ascii="Times New Roman" w:eastAsia="함초롬바탕" w:hAnsi="Times New Roman" w:cs="Times New Roman" w:hint="eastAsia"/>
          <w:b/>
          <w:kern w:val="0"/>
          <w:szCs w:val="20"/>
        </w:rPr>
        <w:t>.</w:t>
      </w:r>
      <w:r w:rsidRPr="006C5BA8">
        <w:rPr>
          <w:rFonts w:ascii="Times New Roman" w:eastAsia="함초롬바탕" w:hAnsi="Times New Roman" w:cs="Times New Roman"/>
          <w:kern w:val="0"/>
          <w:szCs w:val="20"/>
        </w:rPr>
        <w:t xml:space="preserve"> Average satisfaction difference</w:t>
      </w:r>
      <w:r w:rsidR="00BA6CE8">
        <w:rPr>
          <w:rFonts w:ascii="Times New Roman" w:eastAsia="함초롬바탕" w:hAnsi="Times New Roman" w:cs="Times New Roman"/>
          <w:kern w:val="0"/>
          <w:szCs w:val="20"/>
        </w:rPr>
        <w:t>s</w:t>
      </w:r>
      <w:r w:rsidRPr="006C5BA8">
        <w:rPr>
          <w:rFonts w:ascii="Times New Roman" w:eastAsia="함초롬바탕" w:hAnsi="Times New Roman" w:cs="Times New Roman"/>
          <w:kern w:val="0"/>
          <w:szCs w:val="20"/>
        </w:rPr>
        <w:t xml:space="preserve"> </w:t>
      </w:r>
      <w:r w:rsidRPr="006C5BA8">
        <w:rPr>
          <w:rFonts w:ascii="Times New Roman" w:eastAsia="함초롬바탕" w:hAnsi="Times New Roman" w:cs="Times New Roman" w:hint="eastAsia"/>
          <w:kern w:val="0"/>
          <w:szCs w:val="20"/>
        </w:rPr>
        <w:t>i</w:t>
      </w:r>
      <w:r w:rsidRPr="006C5BA8">
        <w:rPr>
          <w:rFonts w:ascii="Times New Roman" w:eastAsia="함초롬바탕" w:hAnsi="Times New Roman" w:cs="Times New Roman"/>
          <w:kern w:val="0"/>
          <w:szCs w:val="20"/>
        </w:rPr>
        <w:t>n virtual reality between students and developers (</w:t>
      </w:r>
      <w:r w:rsidR="00B85E6D" w:rsidRPr="006C5BA8">
        <w:rPr>
          <w:rFonts w:ascii="Times New Roman" w:eastAsia="함초롬바탕" w:hAnsi="Times New Roman" w:cs="Times New Roman"/>
          <w:iCs/>
          <w:kern w:val="0"/>
          <w:szCs w:val="20"/>
        </w:rPr>
        <w:t>N</w:t>
      </w:r>
      <w:r w:rsidRPr="006C5BA8">
        <w:rPr>
          <w:rFonts w:ascii="Times New Roman" w:eastAsia="함초롬바탕" w:hAnsi="Times New Roman" w:cs="Times New Roman"/>
          <w:kern w:val="0"/>
          <w:szCs w:val="20"/>
        </w:rPr>
        <w:t>=41).</w:t>
      </w:r>
    </w:p>
    <w:tbl>
      <w:tblPr>
        <w:tblOverlap w:val="never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9"/>
        <w:gridCol w:w="1286"/>
        <w:gridCol w:w="1166"/>
        <w:gridCol w:w="1146"/>
        <w:gridCol w:w="1076"/>
        <w:gridCol w:w="1290"/>
        <w:gridCol w:w="1743"/>
      </w:tblGrid>
      <w:tr w:rsidR="006C5BA8" w:rsidRPr="006C5BA8" w14:paraId="4B08481E" w14:textId="77777777" w:rsidTr="006C5BA8">
        <w:trPr>
          <w:trHeight w:val="368"/>
          <w:jc w:val="center"/>
        </w:trPr>
        <w:tc>
          <w:tcPr>
            <w:tcW w:w="3671" w:type="dxa"/>
            <w:gridSpan w:val="3"/>
            <w:vMerge w:val="restart"/>
            <w:vAlign w:val="center"/>
          </w:tcPr>
          <w:p w14:paraId="115150CC" w14:textId="167F6FD0" w:rsidR="00C94A93" w:rsidRPr="006C5BA8" w:rsidRDefault="00C94A93" w:rsidP="00690A91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Variables</w:t>
            </w:r>
          </w:p>
        </w:tc>
        <w:tc>
          <w:tcPr>
            <w:tcW w:w="3584" w:type="dxa"/>
            <w:gridSpan w:val="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79556A2" w14:textId="77777777" w:rsidR="00C94A93" w:rsidRPr="006C5BA8" w:rsidRDefault="00C94A93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atisfaction level</w:t>
            </w:r>
          </w:p>
        </w:tc>
        <w:tc>
          <w:tcPr>
            <w:tcW w:w="1771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296B5B" w14:textId="7CE71164" w:rsidR="00C94A93" w:rsidRPr="006C5BA8" w:rsidRDefault="00C94A93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함초롬바탕" w:hAnsi="Times New Roman" w:cs="Times New Roman"/>
                <w:i/>
                <w:iCs/>
                <w:kern w:val="0"/>
                <w:szCs w:val="20"/>
              </w:rPr>
              <w:t>t</w:t>
            </w: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(</w:t>
            </w:r>
            <w:r w:rsidRPr="006C5BA8">
              <w:rPr>
                <w:rFonts w:ascii="Times New Roman" w:eastAsia="함초롬바탕" w:hAnsi="Times New Roman" w:cs="Times New Roman"/>
                <w:i/>
                <w:iCs/>
                <w:kern w:val="0"/>
                <w:szCs w:val="20"/>
              </w:rPr>
              <w:t>P</w:t>
            </w: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636998CC" w14:textId="77777777" w:rsidTr="006C5BA8">
        <w:trPr>
          <w:trHeight w:val="245"/>
          <w:jc w:val="center"/>
        </w:trPr>
        <w:tc>
          <w:tcPr>
            <w:tcW w:w="3671" w:type="dxa"/>
            <w:gridSpan w:val="3"/>
            <w:vMerge/>
            <w:vAlign w:val="center"/>
          </w:tcPr>
          <w:p w14:paraId="17C37A5F" w14:textId="635AC8C2" w:rsidR="00C94A93" w:rsidRPr="006C5BA8" w:rsidRDefault="00C94A93" w:rsidP="00D33F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13A4F53" w14:textId="77777777" w:rsidR="00C94A93" w:rsidRPr="006C5BA8" w:rsidRDefault="00C94A93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502018F" w14:textId="77777777" w:rsidR="00C94A93" w:rsidRPr="006C5BA8" w:rsidRDefault="00C94A93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Mean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02C60E" w14:textId="77777777" w:rsidR="00C94A93" w:rsidRPr="006C5BA8" w:rsidRDefault="00C94A93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d. Deviation</w:t>
            </w:r>
          </w:p>
        </w:tc>
        <w:tc>
          <w:tcPr>
            <w:tcW w:w="1771" w:type="dxa"/>
            <w:vMerge/>
            <w:vAlign w:val="center"/>
            <w:hideMark/>
          </w:tcPr>
          <w:p w14:paraId="2A74F1B6" w14:textId="77777777" w:rsidR="00C94A93" w:rsidRPr="006C5BA8" w:rsidRDefault="00C94A93" w:rsidP="00D33F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4FFECAE4" w14:textId="77777777" w:rsidTr="006C5BA8">
        <w:trPr>
          <w:trHeight w:val="368"/>
          <w:jc w:val="center"/>
        </w:trPr>
        <w:tc>
          <w:tcPr>
            <w:tcW w:w="2494" w:type="dxa"/>
            <w:gridSpan w:val="2"/>
            <w:vMerge w:val="restart"/>
            <w:vAlign w:val="center"/>
          </w:tcPr>
          <w:p w14:paraId="6517C776" w14:textId="77777777" w:rsidR="007519C7" w:rsidRPr="006C5BA8" w:rsidRDefault="007519C7" w:rsidP="00D33F02">
            <w:pPr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Overall</w:t>
            </w:r>
          </w:p>
          <w:p w14:paraId="5C4BF5A6" w14:textId="77777777" w:rsidR="007519C7" w:rsidRPr="006C5BA8" w:rsidRDefault="007519C7" w:rsidP="00D33F02">
            <w:pPr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satisfaction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1BBDD7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84EC775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146B1FD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4.53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2712A0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.64</w:t>
            </w:r>
          </w:p>
        </w:tc>
        <w:tc>
          <w:tcPr>
            <w:tcW w:w="1771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024430" w14:textId="314B6D6A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5.38(&lt;.001)</w:t>
            </w:r>
          </w:p>
        </w:tc>
      </w:tr>
      <w:tr w:rsidR="006C5BA8" w:rsidRPr="006C5BA8" w14:paraId="4B6A97F7" w14:textId="77777777" w:rsidTr="006C5BA8">
        <w:trPr>
          <w:trHeight w:val="20"/>
          <w:jc w:val="center"/>
        </w:trPr>
        <w:tc>
          <w:tcPr>
            <w:tcW w:w="2494" w:type="dxa"/>
            <w:gridSpan w:val="2"/>
            <w:vMerge/>
            <w:vAlign w:val="center"/>
          </w:tcPr>
          <w:p w14:paraId="7CBA72CD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7D32AD8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1F6A6D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F4295CA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3.31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8793714" w14:textId="7E447530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.74</w:t>
            </w:r>
          </w:p>
        </w:tc>
        <w:tc>
          <w:tcPr>
            <w:tcW w:w="1771" w:type="dxa"/>
            <w:vMerge/>
            <w:vAlign w:val="center"/>
            <w:hideMark/>
          </w:tcPr>
          <w:p w14:paraId="3D42EC28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6249EC81" w14:textId="77777777" w:rsidTr="006C5BA8">
        <w:trPr>
          <w:trHeight w:val="368"/>
          <w:jc w:val="center"/>
        </w:trPr>
        <w:tc>
          <w:tcPr>
            <w:tcW w:w="1208" w:type="dxa"/>
            <w:vMerge w:val="restart"/>
            <w:vAlign w:val="center"/>
          </w:tcPr>
          <w:p w14:paraId="5354CBFA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Esthetics</w:t>
            </w:r>
          </w:p>
        </w:tc>
        <w:tc>
          <w:tcPr>
            <w:tcW w:w="1286" w:type="dxa"/>
            <w:vMerge w:val="restart"/>
            <w:vAlign w:val="center"/>
          </w:tcPr>
          <w:p w14:paraId="77220936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Vividness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C86330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920AF7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BBA089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4.40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0A9CE1" w14:textId="2350A00F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7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1771" w:type="dxa"/>
            <w:vMerge w:val="restart"/>
            <w:vAlign w:val="center"/>
          </w:tcPr>
          <w:p w14:paraId="55316058" w14:textId="0268CE26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4.04</w:t>
            </w: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(</w:t>
            </w:r>
            <w:r w:rsidR="00E56866"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&lt;.001</w:t>
            </w: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62D4C854" w14:textId="77777777" w:rsidTr="006C5BA8">
        <w:trPr>
          <w:trHeight w:val="368"/>
          <w:jc w:val="center"/>
        </w:trPr>
        <w:tc>
          <w:tcPr>
            <w:tcW w:w="1208" w:type="dxa"/>
            <w:vMerge/>
            <w:vAlign w:val="center"/>
          </w:tcPr>
          <w:p w14:paraId="4902F737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11D2D778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A0CBF1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BCC2FB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90D646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46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791306" w14:textId="67192F65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7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771" w:type="dxa"/>
            <w:vMerge/>
            <w:vAlign w:val="center"/>
          </w:tcPr>
          <w:p w14:paraId="55DB8D9E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177114F5" w14:textId="77777777" w:rsidTr="006C5BA8">
        <w:trPr>
          <w:trHeight w:val="368"/>
          <w:jc w:val="center"/>
        </w:trPr>
        <w:tc>
          <w:tcPr>
            <w:tcW w:w="1208" w:type="dxa"/>
            <w:vMerge/>
            <w:vAlign w:val="center"/>
          </w:tcPr>
          <w:p w14:paraId="181627DE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250431F6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Design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FD7AB1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58A75A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18F35F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4.40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3D6EE3" w14:textId="4C3C2EA0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72</w:t>
            </w:r>
          </w:p>
        </w:tc>
        <w:tc>
          <w:tcPr>
            <w:tcW w:w="1771" w:type="dxa"/>
            <w:vMerge w:val="restart"/>
            <w:vAlign w:val="center"/>
          </w:tcPr>
          <w:p w14:paraId="2AD3B91B" w14:textId="1E5C7348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4.01(</w:t>
            </w:r>
            <w:r w:rsidR="00E56866"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&lt;.001</w:t>
            </w: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4016AE77" w14:textId="77777777" w:rsidTr="006C5BA8">
        <w:trPr>
          <w:trHeight w:val="368"/>
          <w:jc w:val="center"/>
        </w:trPr>
        <w:tc>
          <w:tcPr>
            <w:tcW w:w="1208" w:type="dxa"/>
            <w:vMerge/>
            <w:vAlign w:val="center"/>
          </w:tcPr>
          <w:p w14:paraId="683DADCE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21419786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5EA16E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63EA2E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1BABDE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38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9D5696" w14:textId="3BD59069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80</w:t>
            </w:r>
          </w:p>
        </w:tc>
        <w:tc>
          <w:tcPr>
            <w:tcW w:w="1771" w:type="dxa"/>
            <w:vMerge/>
            <w:vAlign w:val="center"/>
          </w:tcPr>
          <w:p w14:paraId="3C0FAAC2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</w:tr>
      <w:tr w:rsidR="006C5BA8" w:rsidRPr="006C5BA8" w14:paraId="69ED6CF0" w14:textId="77777777" w:rsidTr="006C5BA8">
        <w:trPr>
          <w:trHeight w:val="368"/>
          <w:jc w:val="center"/>
        </w:trPr>
        <w:tc>
          <w:tcPr>
            <w:tcW w:w="1208" w:type="dxa"/>
            <w:vMerge w:val="restart"/>
            <w:vAlign w:val="center"/>
          </w:tcPr>
          <w:p w14:paraId="412FEAD7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Understanding</w:t>
            </w:r>
          </w:p>
          <w:p w14:paraId="66510B40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of concept</w:t>
            </w:r>
          </w:p>
        </w:tc>
        <w:tc>
          <w:tcPr>
            <w:tcW w:w="1286" w:type="dxa"/>
            <w:vMerge w:val="restart"/>
            <w:vAlign w:val="center"/>
          </w:tcPr>
          <w:p w14:paraId="4E298B96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Desired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angles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DCE491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3957CE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EA5E76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4.4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7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36D2F8" w14:textId="0B11CF49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74</w:t>
            </w:r>
          </w:p>
        </w:tc>
        <w:tc>
          <w:tcPr>
            <w:tcW w:w="1771" w:type="dxa"/>
            <w:vMerge w:val="restart"/>
            <w:vAlign w:val="center"/>
          </w:tcPr>
          <w:p w14:paraId="794868E7" w14:textId="33B43EF2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68</w:t>
            </w: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(</w:t>
            </w:r>
            <w:r w:rsidR="00E56866"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&lt;.001</w:t>
            </w: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5B6E2F71" w14:textId="77777777" w:rsidTr="006C5BA8">
        <w:trPr>
          <w:trHeight w:val="368"/>
          <w:jc w:val="center"/>
        </w:trPr>
        <w:tc>
          <w:tcPr>
            <w:tcW w:w="1208" w:type="dxa"/>
            <w:vMerge/>
            <w:vAlign w:val="center"/>
          </w:tcPr>
          <w:p w14:paraId="54791950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44CD0201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D2C871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6055FE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CFBAED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6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430523" w14:textId="4549CD68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70</w:t>
            </w:r>
          </w:p>
        </w:tc>
        <w:tc>
          <w:tcPr>
            <w:tcW w:w="1771" w:type="dxa"/>
            <w:vMerge/>
            <w:vAlign w:val="center"/>
          </w:tcPr>
          <w:p w14:paraId="78291742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4D4047F2" w14:textId="77777777" w:rsidTr="006C5BA8">
        <w:trPr>
          <w:trHeight w:val="368"/>
          <w:jc w:val="center"/>
        </w:trPr>
        <w:tc>
          <w:tcPr>
            <w:tcW w:w="1208" w:type="dxa"/>
            <w:vMerge/>
            <w:vAlign w:val="center"/>
          </w:tcPr>
          <w:p w14:paraId="2D1EF49E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179B20D3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Comprehensive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4706CF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DD09F8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D42F9C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4.33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333635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.11</w:t>
            </w:r>
          </w:p>
        </w:tc>
        <w:tc>
          <w:tcPr>
            <w:tcW w:w="1771" w:type="dxa"/>
            <w:vMerge w:val="restart"/>
            <w:vAlign w:val="center"/>
          </w:tcPr>
          <w:p w14:paraId="3CB37FF2" w14:textId="618DBF5E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67(.01</w:t>
            </w:r>
            <w:r w:rsidR="00FE0894"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3F058265" w14:textId="77777777" w:rsidTr="006C5BA8">
        <w:trPr>
          <w:trHeight w:val="368"/>
          <w:jc w:val="center"/>
        </w:trPr>
        <w:tc>
          <w:tcPr>
            <w:tcW w:w="1208" w:type="dxa"/>
            <w:vMerge/>
            <w:vAlign w:val="center"/>
          </w:tcPr>
          <w:p w14:paraId="3614F15F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5C7C96E9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B65AD6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C796B1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ECBAB3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5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8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C339ED" w14:textId="3B59D6DD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70</w:t>
            </w:r>
          </w:p>
        </w:tc>
        <w:tc>
          <w:tcPr>
            <w:tcW w:w="1771" w:type="dxa"/>
            <w:vMerge/>
            <w:vAlign w:val="center"/>
          </w:tcPr>
          <w:p w14:paraId="7391E4DA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72078868" w14:textId="77777777" w:rsidTr="006C5BA8">
        <w:trPr>
          <w:trHeight w:val="368"/>
          <w:jc w:val="center"/>
        </w:trPr>
        <w:tc>
          <w:tcPr>
            <w:tcW w:w="1208" w:type="dxa"/>
            <w:vMerge w:val="restart"/>
            <w:vAlign w:val="center"/>
          </w:tcPr>
          <w:p w14:paraId="516838A1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eality</w:t>
            </w:r>
          </w:p>
        </w:tc>
        <w:tc>
          <w:tcPr>
            <w:tcW w:w="1286" w:type="dxa"/>
            <w:vMerge w:val="restart"/>
            <w:vAlign w:val="center"/>
          </w:tcPr>
          <w:p w14:paraId="26514D75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Environment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155A99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4151F0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F11A10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4.40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81A24B" w14:textId="0094AC1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7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1771" w:type="dxa"/>
            <w:vMerge w:val="restart"/>
            <w:vAlign w:val="center"/>
          </w:tcPr>
          <w:p w14:paraId="763BDFD9" w14:textId="26F36854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85(.007)</w:t>
            </w:r>
          </w:p>
        </w:tc>
      </w:tr>
      <w:tr w:rsidR="006C5BA8" w:rsidRPr="006C5BA8" w14:paraId="5695273A" w14:textId="77777777" w:rsidTr="006C5BA8">
        <w:trPr>
          <w:trHeight w:val="368"/>
          <w:jc w:val="center"/>
        </w:trPr>
        <w:tc>
          <w:tcPr>
            <w:tcW w:w="1208" w:type="dxa"/>
            <w:vMerge/>
            <w:vAlign w:val="center"/>
          </w:tcPr>
          <w:p w14:paraId="2608F24C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40441278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855CAA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409BC8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A52013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65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CC3944" w14:textId="629A8CA0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8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5</w:t>
            </w:r>
          </w:p>
        </w:tc>
        <w:tc>
          <w:tcPr>
            <w:tcW w:w="1771" w:type="dxa"/>
            <w:vMerge/>
            <w:vAlign w:val="center"/>
          </w:tcPr>
          <w:p w14:paraId="3CBDC0AB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70995EAD" w14:textId="77777777" w:rsidTr="006C5BA8">
        <w:trPr>
          <w:trHeight w:val="368"/>
          <w:jc w:val="center"/>
        </w:trPr>
        <w:tc>
          <w:tcPr>
            <w:tcW w:w="1208" w:type="dxa"/>
            <w:vMerge/>
            <w:vAlign w:val="center"/>
          </w:tcPr>
          <w:p w14:paraId="330EC45F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5890445B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Real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world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9B3AB7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284849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69EF23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4.00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07EAA7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1771" w:type="dxa"/>
            <w:vMerge w:val="restart"/>
            <w:vAlign w:val="center"/>
          </w:tcPr>
          <w:p w14:paraId="14C1F9D0" w14:textId="21C01743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84(.007)</w:t>
            </w:r>
          </w:p>
        </w:tc>
      </w:tr>
      <w:tr w:rsidR="006C5BA8" w:rsidRPr="006C5BA8" w14:paraId="02E6B442" w14:textId="77777777" w:rsidTr="006C5BA8">
        <w:trPr>
          <w:trHeight w:val="59"/>
          <w:jc w:val="center"/>
        </w:trPr>
        <w:tc>
          <w:tcPr>
            <w:tcW w:w="1208" w:type="dxa"/>
            <w:vMerge/>
            <w:vAlign w:val="center"/>
          </w:tcPr>
          <w:p w14:paraId="46D202F1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01C7A734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662C96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C96743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8B4DFC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00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3B6B74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.13</w:t>
            </w:r>
          </w:p>
        </w:tc>
        <w:tc>
          <w:tcPr>
            <w:tcW w:w="1771" w:type="dxa"/>
            <w:vMerge/>
            <w:vAlign w:val="center"/>
          </w:tcPr>
          <w:p w14:paraId="67960FBD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7A4FF632" w14:textId="77777777" w:rsidTr="006C5BA8">
        <w:trPr>
          <w:trHeight w:val="368"/>
          <w:jc w:val="center"/>
        </w:trPr>
        <w:tc>
          <w:tcPr>
            <w:tcW w:w="1208" w:type="dxa"/>
            <w:vMerge w:val="restart"/>
            <w:vAlign w:val="center"/>
          </w:tcPr>
          <w:p w14:paraId="679DFF59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Spatial ability</w:t>
            </w:r>
          </w:p>
        </w:tc>
        <w:tc>
          <w:tcPr>
            <w:tcW w:w="1286" w:type="dxa"/>
            <w:vMerge w:val="restart"/>
            <w:vAlign w:val="center"/>
          </w:tcPr>
          <w:p w14:paraId="3359DC17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Intuitive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understanding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5D3846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4487B5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170005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4.33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68B4C7" w14:textId="5E11BEA6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9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8</w:t>
            </w:r>
          </w:p>
        </w:tc>
        <w:tc>
          <w:tcPr>
            <w:tcW w:w="1771" w:type="dxa"/>
            <w:vMerge w:val="restart"/>
            <w:vAlign w:val="center"/>
          </w:tcPr>
          <w:p w14:paraId="2CEC24E3" w14:textId="07298C9F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90(.006)</w:t>
            </w:r>
          </w:p>
        </w:tc>
      </w:tr>
      <w:tr w:rsidR="006C5BA8" w:rsidRPr="006C5BA8" w14:paraId="66EA2546" w14:textId="77777777" w:rsidTr="006C5BA8">
        <w:trPr>
          <w:trHeight w:val="368"/>
          <w:jc w:val="center"/>
        </w:trPr>
        <w:tc>
          <w:tcPr>
            <w:tcW w:w="1208" w:type="dxa"/>
            <w:vMerge/>
            <w:vAlign w:val="center"/>
          </w:tcPr>
          <w:p w14:paraId="68A4E548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18FCE495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D9F169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0F1559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B2C6C2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5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7FC8A2" w14:textId="69CBDA84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76</w:t>
            </w:r>
          </w:p>
        </w:tc>
        <w:tc>
          <w:tcPr>
            <w:tcW w:w="1771" w:type="dxa"/>
            <w:vMerge/>
            <w:vAlign w:val="center"/>
          </w:tcPr>
          <w:p w14:paraId="0340C59F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133984EC" w14:textId="77777777" w:rsidTr="006C5BA8">
        <w:trPr>
          <w:trHeight w:val="368"/>
          <w:jc w:val="center"/>
        </w:trPr>
        <w:tc>
          <w:tcPr>
            <w:tcW w:w="1208" w:type="dxa"/>
            <w:vMerge/>
            <w:vAlign w:val="center"/>
          </w:tcPr>
          <w:p w14:paraId="3FA4D755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31E5ADBF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Spatial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perception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47585E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160222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5CD973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4.2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7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0ED76F" w14:textId="4C8AEF9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88</w:t>
            </w:r>
          </w:p>
        </w:tc>
        <w:tc>
          <w:tcPr>
            <w:tcW w:w="1771" w:type="dxa"/>
            <w:vMerge w:val="restart"/>
            <w:vAlign w:val="center"/>
          </w:tcPr>
          <w:p w14:paraId="436BA22E" w14:textId="1A03ACF0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88(.006)</w:t>
            </w:r>
          </w:p>
        </w:tc>
      </w:tr>
      <w:tr w:rsidR="006C5BA8" w:rsidRPr="006C5BA8" w14:paraId="4AEC7E38" w14:textId="77777777" w:rsidTr="006C5BA8">
        <w:trPr>
          <w:trHeight w:val="368"/>
          <w:jc w:val="center"/>
        </w:trPr>
        <w:tc>
          <w:tcPr>
            <w:tcW w:w="1208" w:type="dxa"/>
            <w:vMerge/>
            <w:vAlign w:val="center"/>
          </w:tcPr>
          <w:p w14:paraId="20AD0CC8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29D00D3B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98493B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3E2A22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E3420D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5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8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69D58B" w14:textId="09165471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64</w:t>
            </w:r>
          </w:p>
        </w:tc>
        <w:tc>
          <w:tcPr>
            <w:tcW w:w="1771" w:type="dxa"/>
            <w:vMerge/>
            <w:vAlign w:val="center"/>
          </w:tcPr>
          <w:p w14:paraId="3D323A1F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0C3E03A2" w14:textId="77777777" w:rsidTr="006C5BA8">
        <w:trPr>
          <w:trHeight w:val="368"/>
          <w:jc w:val="center"/>
        </w:trPr>
        <w:tc>
          <w:tcPr>
            <w:tcW w:w="1208" w:type="dxa"/>
            <w:vMerge w:val="restart"/>
            <w:vAlign w:val="center"/>
          </w:tcPr>
          <w:p w14:paraId="6DB304B4" w14:textId="77777777" w:rsidR="007519C7" w:rsidRPr="006C5BA8" w:rsidRDefault="007519C7" w:rsidP="00D33F02">
            <w:pPr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Immersion</w:t>
            </w:r>
          </w:p>
        </w:tc>
        <w:tc>
          <w:tcPr>
            <w:tcW w:w="1286" w:type="dxa"/>
            <w:vMerge w:val="restart"/>
            <w:vAlign w:val="center"/>
          </w:tcPr>
          <w:p w14:paraId="07C86FD8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Desire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to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continue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776E16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C719D0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35EF8B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40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337D11" w14:textId="38B22BB3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9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9</w:t>
            </w:r>
          </w:p>
        </w:tc>
        <w:tc>
          <w:tcPr>
            <w:tcW w:w="1771" w:type="dxa"/>
            <w:vMerge w:val="restart"/>
            <w:vAlign w:val="center"/>
          </w:tcPr>
          <w:p w14:paraId="5A51B949" w14:textId="2AEE44F1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.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8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(.9</w:t>
            </w:r>
            <w:r w:rsidR="00B0546B"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4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)</w:t>
            </w:r>
          </w:p>
        </w:tc>
      </w:tr>
      <w:tr w:rsidR="006C5BA8" w:rsidRPr="006C5BA8" w14:paraId="482927C2" w14:textId="77777777" w:rsidTr="006C5BA8">
        <w:trPr>
          <w:trHeight w:val="368"/>
          <w:jc w:val="center"/>
        </w:trPr>
        <w:tc>
          <w:tcPr>
            <w:tcW w:w="1208" w:type="dxa"/>
            <w:vMerge/>
            <w:vAlign w:val="center"/>
          </w:tcPr>
          <w:p w14:paraId="421E16B9" w14:textId="77777777" w:rsidR="007519C7" w:rsidRPr="006C5BA8" w:rsidRDefault="007519C7" w:rsidP="00D33F02">
            <w:pPr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175A8BE1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B4F3F5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FFC0D7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95D2D8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42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C68109" w14:textId="264331CB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8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6</w:t>
            </w:r>
          </w:p>
        </w:tc>
        <w:tc>
          <w:tcPr>
            <w:tcW w:w="1771" w:type="dxa"/>
            <w:vMerge/>
            <w:vAlign w:val="center"/>
          </w:tcPr>
          <w:p w14:paraId="1D510492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210B56F3" w14:textId="77777777" w:rsidTr="006C5BA8">
        <w:trPr>
          <w:trHeight w:val="368"/>
          <w:jc w:val="center"/>
        </w:trPr>
        <w:tc>
          <w:tcPr>
            <w:tcW w:w="1208" w:type="dxa"/>
            <w:vMerge/>
            <w:vAlign w:val="center"/>
          </w:tcPr>
          <w:p w14:paraId="6DE72BB2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58842CEB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F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orgetting about daily life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BC2AE1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C5EF14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7196F9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33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B9BDF4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.0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5</w:t>
            </w:r>
          </w:p>
        </w:tc>
        <w:tc>
          <w:tcPr>
            <w:tcW w:w="1771" w:type="dxa"/>
            <w:vMerge w:val="restart"/>
            <w:vAlign w:val="center"/>
          </w:tcPr>
          <w:p w14:paraId="26B8F7E8" w14:textId="173EEAE1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.52(.60)</w:t>
            </w:r>
          </w:p>
        </w:tc>
      </w:tr>
      <w:tr w:rsidR="006C5BA8" w:rsidRPr="006C5BA8" w14:paraId="43A0F0C9" w14:textId="77777777" w:rsidTr="006C5BA8">
        <w:trPr>
          <w:trHeight w:val="368"/>
          <w:jc w:val="center"/>
        </w:trPr>
        <w:tc>
          <w:tcPr>
            <w:tcW w:w="1208" w:type="dxa"/>
            <w:vMerge/>
            <w:vAlign w:val="center"/>
          </w:tcPr>
          <w:p w14:paraId="4B136FAF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43B06A62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EE1B53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9B244F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CCA66C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50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1927CC" w14:textId="7ADA0253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9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5</w:t>
            </w:r>
          </w:p>
        </w:tc>
        <w:tc>
          <w:tcPr>
            <w:tcW w:w="1771" w:type="dxa"/>
            <w:vMerge/>
            <w:vAlign w:val="center"/>
          </w:tcPr>
          <w:p w14:paraId="1618772F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7B66A7C0" w14:textId="77777777" w:rsidTr="006C5BA8">
        <w:trPr>
          <w:trHeight w:val="368"/>
          <w:jc w:val="center"/>
        </w:trPr>
        <w:tc>
          <w:tcPr>
            <w:tcW w:w="1208" w:type="dxa"/>
            <w:vMerge w:val="restart"/>
            <w:vAlign w:val="center"/>
          </w:tcPr>
          <w:p w14:paraId="10421707" w14:textId="77777777" w:rsidR="007519C7" w:rsidRPr="006C5BA8" w:rsidRDefault="007519C7" w:rsidP="00D33F02">
            <w:pPr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Continuous use intension</w:t>
            </w:r>
          </w:p>
        </w:tc>
        <w:tc>
          <w:tcPr>
            <w:tcW w:w="1286" w:type="dxa"/>
            <w:vMerge w:val="restart"/>
            <w:vAlign w:val="center"/>
          </w:tcPr>
          <w:p w14:paraId="527A305F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R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epetition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9E9BA2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C557A4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BFF47D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93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1324F1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.03</w:t>
            </w:r>
          </w:p>
        </w:tc>
        <w:tc>
          <w:tcPr>
            <w:tcW w:w="1771" w:type="dxa"/>
            <w:vMerge w:val="restart"/>
            <w:vAlign w:val="center"/>
          </w:tcPr>
          <w:p w14:paraId="207D20F9" w14:textId="7ABA2119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11(.04)</w:t>
            </w:r>
          </w:p>
        </w:tc>
      </w:tr>
      <w:tr w:rsidR="006C5BA8" w:rsidRPr="006C5BA8" w14:paraId="68970D93" w14:textId="77777777" w:rsidTr="006C5BA8">
        <w:trPr>
          <w:trHeight w:val="368"/>
          <w:jc w:val="center"/>
        </w:trPr>
        <w:tc>
          <w:tcPr>
            <w:tcW w:w="1208" w:type="dxa"/>
            <w:vMerge/>
            <w:vAlign w:val="center"/>
          </w:tcPr>
          <w:p w14:paraId="2C3E72E7" w14:textId="77777777" w:rsidR="007519C7" w:rsidRPr="006C5BA8" w:rsidRDefault="007519C7" w:rsidP="00D33F02">
            <w:pPr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72CACF06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75017A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C69F87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E2E1B4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39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F959D5" w14:textId="1898123B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6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1771" w:type="dxa"/>
            <w:vMerge/>
            <w:vAlign w:val="center"/>
          </w:tcPr>
          <w:p w14:paraId="20F81700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2FDDDD5C" w14:textId="77777777" w:rsidTr="006C5BA8">
        <w:trPr>
          <w:trHeight w:val="368"/>
          <w:jc w:val="center"/>
        </w:trPr>
        <w:tc>
          <w:tcPr>
            <w:tcW w:w="1208" w:type="dxa"/>
            <w:vMerge/>
            <w:vAlign w:val="center"/>
          </w:tcPr>
          <w:p w14:paraId="05F0B18C" w14:textId="77777777" w:rsidR="007519C7" w:rsidRPr="006C5BA8" w:rsidRDefault="007519C7" w:rsidP="00D33F02">
            <w:pPr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7DD805F9" w14:textId="77777777" w:rsidR="007519C7" w:rsidRPr="006C5BA8" w:rsidRDefault="007519C7" w:rsidP="00D33F02">
            <w:pPr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C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ontinuous use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6A118C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301DDE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F6D114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4.00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BF9075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1771" w:type="dxa"/>
            <w:vMerge w:val="restart"/>
            <w:vAlign w:val="center"/>
          </w:tcPr>
          <w:p w14:paraId="4E15A814" w14:textId="5962EF3E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41(.02)</w:t>
            </w:r>
          </w:p>
        </w:tc>
      </w:tr>
      <w:tr w:rsidR="006C5BA8" w:rsidRPr="006C5BA8" w14:paraId="4C287F6B" w14:textId="77777777" w:rsidTr="006C5BA8">
        <w:trPr>
          <w:trHeight w:val="368"/>
          <w:jc w:val="center"/>
        </w:trPr>
        <w:tc>
          <w:tcPr>
            <w:tcW w:w="1208" w:type="dxa"/>
            <w:vMerge/>
            <w:vAlign w:val="center"/>
          </w:tcPr>
          <w:p w14:paraId="6D81E0F2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2A9F8B8B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B90F10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83C229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BC8792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39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A9BC5E" w14:textId="1D002073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6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1771" w:type="dxa"/>
            <w:vMerge/>
            <w:vAlign w:val="center"/>
          </w:tcPr>
          <w:p w14:paraId="7DAC0AD5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68583930" w14:textId="77777777" w:rsidTr="006C5BA8">
        <w:trPr>
          <w:trHeight w:val="368"/>
          <w:jc w:val="center"/>
        </w:trPr>
        <w:tc>
          <w:tcPr>
            <w:tcW w:w="1208" w:type="dxa"/>
            <w:vMerge w:val="restart"/>
            <w:vAlign w:val="center"/>
          </w:tcPr>
          <w:p w14:paraId="48AD1765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Future use</w:t>
            </w:r>
          </w:p>
        </w:tc>
        <w:tc>
          <w:tcPr>
            <w:tcW w:w="1286" w:type="dxa"/>
            <w:vMerge w:val="restart"/>
            <w:vAlign w:val="center"/>
          </w:tcPr>
          <w:p w14:paraId="33674A45" w14:textId="77777777" w:rsidR="007519C7" w:rsidRPr="006C5BA8" w:rsidRDefault="007519C7" w:rsidP="00D33F02">
            <w:pPr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C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linical field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9904F9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607802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E8BD5E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4.2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7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B5946C" w14:textId="28E9AC6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88</w:t>
            </w:r>
          </w:p>
        </w:tc>
        <w:tc>
          <w:tcPr>
            <w:tcW w:w="1771" w:type="dxa"/>
            <w:vMerge w:val="restart"/>
            <w:vAlign w:val="center"/>
          </w:tcPr>
          <w:p w14:paraId="500B9B78" w14:textId="4C7409CD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15(.003)</w:t>
            </w:r>
          </w:p>
        </w:tc>
      </w:tr>
      <w:tr w:rsidR="006C5BA8" w:rsidRPr="006C5BA8" w14:paraId="1637DDA1" w14:textId="77777777" w:rsidTr="006C5BA8">
        <w:trPr>
          <w:trHeight w:val="368"/>
          <w:jc w:val="center"/>
        </w:trPr>
        <w:tc>
          <w:tcPr>
            <w:tcW w:w="1208" w:type="dxa"/>
            <w:vMerge/>
            <w:vAlign w:val="center"/>
          </w:tcPr>
          <w:p w14:paraId="1B96C42D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01F0AEBE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6C71F0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5BBF89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CFAFD7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39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99CE32" w14:textId="2787AFFB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85</w:t>
            </w:r>
          </w:p>
        </w:tc>
        <w:tc>
          <w:tcPr>
            <w:tcW w:w="1771" w:type="dxa"/>
            <w:vMerge/>
            <w:vAlign w:val="center"/>
          </w:tcPr>
          <w:p w14:paraId="0388126F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6AC27449" w14:textId="77777777" w:rsidTr="006C5BA8">
        <w:trPr>
          <w:trHeight w:val="368"/>
          <w:jc w:val="center"/>
        </w:trPr>
        <w:tc>
          <w:tcPr>
            <w:tcW w:w="1208" w:type="dxa"/>
            <w:vMerge/>
            <w:vAlign w:val="center"/>
          </w:tcPr>
          <w:p w14:paraId="783E30E4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04E69F01" w14:textId="77777777" w:rsidR="007519C7" w:rsidRPr="006C5BA8" w:rsidRDefault="007519C7" w:rsidP="00D33F02">
            <w:pPr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R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eplacement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6EACBA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E51A5D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311D80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73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45AEC9" w14:textId="1B76EB61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80</w:t>
            </w:r>
          </w:p>
        </w:tc>
        <w:tc>
          <w:tcPr>
            <w:tcW w:w="1771" w:type="dxa"/>
            <w:vMerge w:val="restart"/>
            <w:vAlign w:val="center"/>
          </w:tcPr>
          <w:p w14:paraId="254F3574" w14:textId="5CC2EDEE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.84(.07)</w:t>
            </w:r>
          </w:p>
        </w:tc>
      </w:tr>
      <w:tr w:rsidR="006C5BA8" w:rsidRPr="006C5BA8" w14:paraId="79FA05BA" w14:textId="77777777" w:rsidTr="006C5BA8">
        <w:trPr>
          <w:trHeight w:val="368"/>
          <w:jc w:val="center"/>
        </w:trPr>
        <w:tc>
          <w:tcPr>
            <w:tcW w:w="1208" w:type="dxa"/>
            <w:vMerge/>
            <w:vAlign w:val="center"/>
          </w:tcPr>
          <w:p w14:paraId="40F409DC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6D2B01A1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EA6CFC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63BDD0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75AC3A" w14:textId="77777777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23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5D1AD7" w14:textId="3C30AEBF" w:rsidR="007519C7" w:rsidRPr="006C5BA8" w:rsidRDefault="007519C7" w:rsidP="00D33F0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86</w:t>
            </w:r>
          </w:p>
        </w:tc>
        <w:tc>
          <w:tcPr>
            <w:tcW w:w="1771" w:type="dxa"/>
            <w:vMerge/>
            <w:vAlign w:val="center"/>
          </w:tcPr>
          <w:p w14:paraId="4DDB87EA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</w:tbl>
    <w:p w14:paraId="42A6992D" w14:textId="0C7A02F8" w:rsidR="00752153" w:rsidRPr="006C5BA8" w:rsidRDefault="00752153" w:rsidP="00752153">
      <w:pPr>
        <w:spacing w:after="0" w:line="360" w:lineRule="auto"/>
        <w:textAlignment w:val="baseline"/>
        <w:rPr>
          <w:rFonts w:ascii="Times New Roman" w:hAnsi="Times New Roman" w:cs="Times New Roman"/>
          <w:i/>
        </w:rPr>
      </w:pPr>
    </w:p>
    <w:p w14:paraId="32351F44" w14:textId="728BED04" w:rsidR="007519C7" w:rsidRPr="006C5BA8" w:rsidRDefault="00752153" w:rsidP="006C5BA8">
      <w:pPr>
        <w:widowControl/>
        <w:wordWrap/>
        <w:autoSpaceDE/>
        <w:autoSpaceDN/>
        <w:rPr>
          <w:rFonts w:ascii="Times New Roman" w:eastAsia="Gulim" w:hAnsi="Times New Roman" w:cs="Times New Roman"/>
          <w:kern w:val="0"/>
          <w:szCs w:val="20"/>
        </w:rPr>
      </w:pPr>
      <w:r w:rsidRPr="006C5BA8">
        <w:rPr>
          <w:rFonts w:ascii="Times New Roman" w:hAnsi="Times New Roman" w:cs="Times New Roman"/>
          <w:i/>
        </w:rPr>
        <w:br w:type="page"/>
      </w:r>
      <w:r w:rsidR="00B15AAD" w:rsidRPr="006C5BA8">
        <w:rPr>
          <w:rFonts w:ascii="Times New Roman" w:eastAsia="함초롬바탕" w:hAnsi="Times New Roman" w:cs="Times New Roman"/>
          <w:b/>
          <w:kern w:val="0"/>
          <w:szCs w:val="20"/>
        </w:rPr>
        <w:lastRenderedPageBreak/>
        <w:t xml:space="preserve">Table </w:t>
      </w:r>
      <w:proofErr w:type="spellStart"/>
      <w:r w:rsidR="00B15AAD" w:rsidRPr="006C5BA8">
        <w:rPr>
          <w:rFonts w:ascii="Times New Roman" w:eastAsia="함초롬바탕" w:hAnsi="Times New Roman" w:cs="Times New Roman"/>
          <w:b/>
          <w:kern w:val="0"/>
          <w:szCs w:val="20"/>
        </w:rPr>
        <w:t>S</w:t>
      </w:r>
      <w:r w:rsidR="00BA6CE8">
        <w:rPr>
          <w:rFonts w:ascii="Times New Roman" w:eastAsia="함초롬바탕" w:hAnsi="Times New Roman" w:cs="Times New Roman"/>
          <w:b/>
          <w:kern w:val="0"/>
          <w:szCs w:val="20"/>
        </w:rPr>
        <w:t>2</w:t>
      </w:r>
      <w:proofErr w:type="spellEnd"/>
      <w:r w:rsidR="00B15AAD" w:rsidRPr="006C5BA8">
        <w:rPr>
          <w:rFonts w:ascii="Times New Roman" w:eastAsia="함초롬바탕" w:hAnsi="Times New Roman" w:cs="Times New Roman" w:hint="eastAsia"/>
          <w:b/>
          <w:kern w:val="0"/>
          <w:szCs w:val="20"/>
        </w:rPr>
        <w:t>.</w:t>
      </w:r>
      <w:r w:rsidR="00B15AAD" w:rsidRPr="006C5BA8">
        <w:rPr>
          <w:rFonts w:ascii="Times New Roman" w:eastAsia="함초롬바탕" w:hAnsi="Times New Roman" w:cs="Times New Roman"/>
          <w:kern w:val="0"/>
          <w:szCs w:val="20"/>
        </w:rPr>
        <w:t xml:space="preserve"> Average satisfaction difference</w:t>
      </w:r>
      <w:r w:rsidR="00BA6CE8">
        <w:rPr>
          <w:rFonts w:ascii="Times New Roman" w:eastAsia="함초롬바탕" w:hAnsi="Times New Roman" w:cs="Times New Roman"/>
          <w:kern w:val="0"/>
          <w:szCs w:val="20"/>
        </w:rPr>
        <w:t>s</w:t>
      </w:r>
      <w:r w:rsidR="00B15AAD" w:rsidRPr="006C5BA8">
        <w:rPr>
          <w:rFonts w:ascii="Times New Roman" w:eastAsia="함초롬바탕" w:hAnsi="Times New Roman" w:cs="Times New Roman"/>
          <w:kern w:val="0"/>
          <w:szCs w:val="20"/>
        </w:rPr>
        <w:t xml:space="preserve"> </w:t>
      </w:r>
      <w:r w:rsidR="00B15AAD" w:rsidRPr="006C5BA8">
        <w:rPr>
          <w:rFonts w:ascii="Times New Roman" w:eastAsia="함초롬바탕" w:hAnsi="Times New Roman" w:cs="Times New Roman" w:hint="eastAsia"/>
          <w:kern w:val="0"/>
          <w:szCs w:val="20"/>
        </w:rPr>
        <w:t>i</w:t>
      </w:r>
      <w:r w:rsidR="00B15AAD" w:rsidRPr="006C5BA8">
        <w:rPr>
          <w:rFonts w:ascii="Times New Roman" w:eastAsia="함초롬바탕" w:hAnsi="Times New Roman" w:cs="Times New Roman"/>
          <w:kern w:val="0"/>
          <w:szCs w:val="20"/>
        </w:rPr>
        <w:t xml:space="preserve">n </w:t>
      </w:r>
      <w:r w:rsidR="00B15AAD" w:rsidRPr="006C5BA8">
        <w:rPr>
          <w:rFonts w:ascii="Times New Roman" w:eastAsia="함초롬바탕" w:hAnsi="Times New Roman" w:cs="Times New Roman" w:hint="eastAsia"/>
          <w:kern w:val="0"/>
          <w:szCs w:val="20"/>
        </w:rPr>
        <w:t>augmented</w:t>
      </w:r>
      <w:r w:rsidR="00B15AAD" w:rsidRPr="006C5BA8">
        <w:rPr>
          <w:rFonts w:ascii="Times New Roman" w:eastAsia="함초롬바탕" w:hAnsi="Times New Roman" w:cs="Times New Roman"/>
          <w:kern w:val="0"/>
          <w:szCs w:val="20"/>
        </w:rPr>
        <w:t xml:space="preserve"> </w:t>
      </w:r>
      <w:r w:rsidR="00B15AAD" w:rsidRPr="006C5BA8">
        <w:rPr>
          <w:rFonts w:ascii="Times New Roman" w:eastAsia="함초롬바탕" w:hAnsi="Times New Roman" w:cs="Times New Roman" w:hint="eastAsia"/>
          <w:kern w:val="0"/>
          <w:szCs w:val="20"/>
        </w:rPr>
        <w:t>reality</w:t>
      </w:r>
      <w:r w:rsidR="00B15AAD" w:rsidRPr="006C5BA8">
        <w:rPr>
          <w:rFonts w:ascii="Times New Roman" w:eastAsia="함초롬바탕" w:hAnsi="Times New Roman" w:cs="Times New Roman"/>
          <w:kern w:val="0"/>
          <w:szCs w:val="20"/>
        </w:rPr>
        <w:t xml:space="preserve"> between students and developers (</w:t>
      </w:r>
      <w:r w:rsidR="00B85E6D" w:rsidRPr="006C5BA8">
        <w:rPr>
          <w:rFonts w:ascii="Times New Roman" w:eastAsia="함초롬바탕" w:hAnsi="Times New Roman" w:cs="Times New Roman"/>
          <w:iCs/>
          <w:kern w:val="0"/>
          <w:szCs w:val="20"/>
        </w:rPr>
        <w:t>N</w:t>
      </w:r>
      <w:r w:rsidR="00B15AAD" w:rsidRPr="006C5BA8">
        <w:rPr>
          <w:rFonts w:ascii="Times New Roman" w:eastAsia="함초롬바탕" w:hAnsi="Times New Roman" w:cs="Times New Roman"/>
          <w:kern w:val="0"/>
          <w:szCs w:val="20"/>
        </w:rPr>
        <w:t>=41).</w:t>
      </w:r>
    </w:p>
    <w:tbl>
      <w:tblPr>
        <w:tblOverlap w:val="never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0"/>
        <w:gridCol w:w="1286"/>
        <w:gridCol w:w="1181"/>
        <w:gridCol w:w="1193"/>
        <w:gridCol w:w="1103"/>
        <w:gridCol w:w="1312"/>
        <w:gridCol w:w="1631"/>
      </w:tblGrid>
      <w:tr w:rsidR="006C5BA8" w:rsidRPr="006C5BA8" w14:paraId="456066B5" w14:textId="77777777" w:rsidTr="006C5BA8">
        <w:trPr>
          <w:trHeight w:val="424"/>
          <w:jc w:val="center"/>
        </w:trPr>
        <w:tc>
          <w:tcPr>
            <w:tcW w:w="3686" w:type="dxa"/>
            <w:gridSpan w:val="3"/>
            <w:vMerge w:val="restart"/>
            <w:vAlign w:val="center"/>
          </w:tcPr>
          <w:p w14:paraId="3AFD4D51" w14:textId="4CA01599" w:rsidR="00C94A93" w:rsidRPr="006C5BA8" w:rsidRDefault="00C94A93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Variables</w:t>
            </w:r>
          </w:p>
        </w:tc>
        <w:tc>
          <w:tcPr>
            <w:tcW w:w="3685" w:type="dxa"/>
            <w:gridSpan w:val="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8BFF8F" w14:textId="77777777" w:rsidR="00C94A93" w:rsidRPr="006C5BA8" w:rsidRDefault="00C94A93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atisfaction level</w:t>
            </w:r>
          </w:p>
        </w:tc>
        <w:tc>
          <w:tcPr>
            <w:tcW w:w="165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D7D056" w14:textId="3E1A6751" w:rsidR="00C94A93" w:rsidRPr="006C5BA8" w:rsidRDefault="00C94A93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함초롬바탕" w:hAnsi="Times New Roman" w:cs="Times New Roman"/>
                <w:i/>
                <w:iCs/>
                <w:kern w:val="0"/>
                <w:szCs w:val="20"/>
              </w:rPr>
              <w:t>t</w:t>
            </w: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(</w:t>
            </w:r>
            <w:r w:rsidRPr="006C5BA8">
              <w:rPr>
                <w:rFonts w:ascii="Times New Roman" w:eastAsia="함초롬바탕" w:hAnsi="Times New Roman" w:cs="Times New Roman"/>
                <w:i/>
                <w:kern w:val="0"/>
                <w:szCs w:val="20"/>
              </w:rPr>
              <w:t>P</w:t>
            </w: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2EE39707" w14:textId="77777777" w:rsidTr="006C5BA8">
        <w:trPr>
          <w:trHeight w:val="424"/>
          <w:jc w:val="center"/>
        </w:trPr>
        <w:tc>
          <w:tcPr>
            <w:tcW w:w="3686" w:type="dxa"/>
            <w:gridSpan w:val="3"/>
            <w:vMerge/>
            <w:vAlign w:val="center"/>
          </w:tcPr>
          <w:p w14:paraId="1E510426" w14:textId="002A63BD" w:rsidR="00C94A93" w:rsidRPr="006C5BA8" w:rsidRDefault="00C94A93" w:rsidP="00D33F0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518E9D7" w14:textId="77777777" w:rsidR="00C94A93" w:rsidRPr="006C5BA8" w:rsidRDefault="00C94A93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7CFB43F" w14:textId="77777777" w:rsidR="00C94A93" w:rsidRPr="006C5BA8" w:rsidRDefault="00C94A93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Mean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642B83F" w14:textId="77777777" w:rsidR="00C94A93" w:rsidRPr="006C5BA8" w:rsidRDefault="00C94A93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d. Deviation</w:t>
            </w:r>
          </w:p>
        </w:tc>
        <w:tc>
          <w:tcPr>
            <w:tcW w:w="1655" w:type="dxa"/>
            <w:vMerge/>
            <w:vAlign w:val="center"/>
            <w:hideMark/>
          </w:tcPr>
          <w:p w14:paraId="48A2F6D1" w14:textId="77777777" w:rsidR="00C94A93" w:rsidRPr="006C5BA8" w:rsidRDefault="00C94A93" w:rsidP="00D33F0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782E0816" w14:textId="77777777" w:rsidTr="006C5BA8">
        <w:trPr>
          <w:trHeight w:val="20"/>
          <w:jc w:val="center"/>
        </w:trPr>
        <w:tc>
          <w:tcPr>
            <w:tcW w:w="2494" w:type="dxa"/>
            <w:gridSpan w:val="2"/>
            <w:vMerge w:val="restart"/>
            <w:vAlign w:val="center"/>
          </w:tcPr>
          <w:p w14:paraId="6C25BEFB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Overall</w:t>
            </w:r>
          </w:p>
          <w:p w14:paraId="7F1CA26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satisfaction</w:t>
            </w: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88F807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404BD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AA658D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 w:hint="eastAsia"/>
                <w:szCs w:val="20"/>
              </w:rPr>
              <w:t>4.60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06A20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74</w:t>
            </w:r>
          </w:p>
        </w:tc>
        <w:tc>
          <w:tcPr>
            <w:tcW w:w="165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68284D1" w14:textId="38EBBFB2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5.47(&lt;.001)</w:t>
            </w:r>
          </w:p>
        </w:tc>
      </w:tr>
      <w:tr w:rsidR="006C5BA8" w:rsidRPr="006C5BA8" w14:paraId="20F9569A" w14:textId="77777777" w:rsidTr="006C5BA8">
        <w:trPr>
          <w:trHeight w:val="27"/>
          <w:jc w:val="center"/>
        </w:trPr>
        <w:tc>
          <w:tcPr>
            <w:tcW w:w="2494" w:type="dxa"/>
            <w:gridSpan w:val="2"/>
            <w:vMerge/>
            <w:vAlign w:val="center"/>
          </w:tcPr>
          <w:p w14:paraId="18F91CBF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7D07C7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43BA1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4714E5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 w:hint="eastAsia"/>
                <w:szCs w:val="20"/>
              </w:rPr>
              <w:t>3.35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F9576F" w14:textId="2D2D2F64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69</w:t>
            </w:r>
          </w:p>
        </w:tc>
        <w:tc>
          <w:tcPr>
            <w:tcW w:w="1655" w:type="dxa"/>
            <w:vMerge/>
            <w:vAlign w:val="center"/>
            <w:hideMark/>
          </w:tcPr>
          <w:p w14:paraId="329BE051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490097C7" w14:textId="77777777" w:rsidTr="006C5BA8">
        <w:trPr>
          <w:trHeight w:val="424"/>
          <w:jc w:val="center"/>
        </w:trPr>
        <w:tc>
          <w:tcPr>
            <w:tcW w:w="1208" w:type="dxa"/>
            <w:vMerge w:val="restart"/>
            <w:vAlign w:val="center"/>
          </w:tcPr>
          <w:p w14:paraId="187C0DE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Esthetics</w:t>
            </w:r>
          </w:p>
        </w:tc>
        <w:tc>
          <w:tcPr>
            <w:tcW w:w="1286" w:type="dxa"/>
            <w:vMerge w:val="restart"/>
            <w:vAlign w:val="center"/>
          </w:tcPr>
          <w:p w14:paraId="6A2DA34A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Vividness</w:t>
            </w: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DE4850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891DA0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4240A3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4.20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B6B24A" w14:textId="397FCC52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86</w:t>
            </w:r>
          </w:p>
        </w:tc>
        <w:tc>
          <w:tcPr>
            <w:tcW w:w="1655" w:type="dxa"/>
            <w:vMerge w:val="restart"/>
            <w:vAlign w:val="center"/>
          </w:tcPr>
          <w:p w14:paraId="77E28B22" w14:textId="18058B4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2.89(.006)</w:t>
            </w:r>
          </w:p>
        </w:tc>
      </w:tr>
      <w:tr w:rsidR="006C5BA8" w:rsidRPr="006C5BA8" w14:paraId="18DDEFF9" w14:textId="77777777" w:rsidTr="006C5BA8">
        <w:trPr>
          <w:trHeight w:val="425"/>
          <w:jc w:val="center"/>
        </w:trPr>
        <w:tc>
          <w:tcPr>
            <w:tcW w:w="1208" w:type="dxa"/>
            <w:vMerge/>
            <w:vAlign w:val="center"/>
          </w:tcPr>
          <w:p w14:paraId="36CB940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3AFA5EC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12E5C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05522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2D02EC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3.42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D5FB64" w14:textId="76CE3A15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81</w:t>
            </w:r>
          </w:p>
        </w:tc>
        <w:tc>
          <w:tcPr>
            <w:tcW w:w="1655" w:type="dxa"/>
            <w:vMerge/>
            <w:vAlign w:val="center"/>
          </w:tcPr>
          <w:p w14:paraId="6219F521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3A4634AD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154BD60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195EE20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sign</w:t>
            </w: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12CAD6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FC63D6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8ED863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4.47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105164" w14:textId="60971EBB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64</w:t>
            </w:r>
          </w:p>
        </w:tc>
        <w:tc>
          <w:tcPr>
            <w:tcW w:w="1655" w:type="dxa"/>
            <w:vMerge w:val="restart"/>
            <w:vAlign w:val="center"/>
          </w:tcPr>
          <w:p w14:paraId="380F33E2" w14:textId="4C2A7F8A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4.83(&lt;.001)</w:t>
            </w:r>
          </w:p>
        </w:tc>
      </w:tr>
      <w:tr w:rsidR="006C5BA8" w:rsidRPr="006C5BA8" w14:paraId="6065B7B0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325FA6F1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1A943A1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84D28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8D66E6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B167F0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3.27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ED289F" w14:textId="2082C361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83</w:t>
            </w:r>
          </w:p>
        </w:tc>
        <w:tc>
          <w:tcPr>
            <w:tcW w:w="1655" w:type="dxa"/>
            <w:vMerge/>
            <w:vAlign w:val="center"/>
          </w:tcPr>
          <w:p w14:paraId="353C2BB6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0C2C9058" w14:textId="77777777" w:rsidTr="006C5BA8">
        <w:trPr>
          <w:trHeight w:val="424"/>
          <w:jc w:val="center"/>
        </w:trPr>
        <w:tc>
          <w:tcPr>
            <w:tcW w:w="1208" w:type="dxa"/>
            <w:vMerge w:val="restart"/>
            <w:vAlign w:val="center"/>
          </w:tcPr>
          <w:p w14:paraId="3944BB3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Understanding</w:t>
            </w:r>
          </w:p>
          <w:p w14:paraId="1CCF3CD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of concept</w:t>
            </w:r>
          </w:p>
        </w:tc>
        <w:tc>
          <w:tcPr>
            <w:tcW w:w="1286" w:type="dxa"/>
            <w:vMerge w:val="restart"/>
            <w:vAlign w:val="center"/>
          </w:tcPr>
          <w:p w14:paraId="555DFAB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sired angles</w:t>
            </w: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682CE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904FE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55EF31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3.93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C5ECF6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16</w:t>
            </w:r>
          </w:p>
        </w:tc>
        <w:tc>
          <w:tcPr>
            <w:tcW w:w="1655" w:type="dxa"/>
            <w:vMerge w:val="restart"/>
            <w:vAlign w:val="center"/>
          </w:tcPr>
          <w:p w14:paraId="3A20821E" w14:textId="5CC1D8B1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1.40(.1</w:t>
            </w:r>
            <w:r w:rsidR="003B66BF"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7</w:t>
            </w: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0CFACBC3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24AA327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305F0FC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ECBAC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C73A32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103CFA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3.50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FFE7C3" w14:textId="538E12BD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81</w:t>
            </w:r>
          </w:p>
        </w:tc>
        <w:tc>
          <w:tcPr>
            <w:tcW w:w="1655" w:type="dxa"/>
            <w:vMerge/>
            <w:vAlign w:val="center"/>
          </w:tcPr>
          <w:p w14:paraId="5C6AEC5E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48B54A2A" w14:textId="77777777" w:rsidTr="006C5BA8">
        <w:trPr>
          <w:trHeight w:val="425"/>
          <w:jc w:val="center"/>
        </w:trPr>
        <w:tc>
          <w:tcPr>
            <w:tcW w:w="1208" w:type="dxa"/>
            <w:vMerge/>
            <w:vAlign w:val="center"/>
          </w:tcPr>
          <w:p w14:paraId="0C67A3C0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7F01C12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Comprehensive</w:t>
            </w: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5C158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B237B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0FCA90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4.27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DAB0E7" w14:textId="0C71C6D6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96</w:t>
            </w:r>
          </w:p>
        </w:tc>
        <w:tc>
          <w:tcPr>
            <w:tcW w:w="1655" w:type="dxa"/>
            <w:vMerge w:val="restart"/>
            <w:vAlign w:val="center"/>
          </w:tcPr>
          <w:p w14:paraId="1CC18FC5" w14:textId="04BF4F51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86(.00</w:t>
            </w:r>
            <w:r w:rsidR="003B66BF"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7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3ADFB458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6DEAFFA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6B5F888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06A16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6AC2F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C62958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3.46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2CBD81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81</w:t>
            </w:r>
          </w:p>
        </w:tc>
        <w:tc>
          <w:tcPr>
            <w:tcW w:w="1655" w:type="dxa"/>
            <w:vMerge/>
            <w:vAlign w:val="center"/>
          </w:tcPr>
          <w:p w14:paraId="6A6EE1F7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1EF0D979" w14:textId="77777777" w:rsidTr="006C5BA8">
        <w:trPr>
          <w:trHeight w:val="424"/>
          <w:jc w:val="center"/>
        </w:trPr>
        <w:tc>
          <w:tcPr>
            <w:tcW w:w="1208" w:type="dxa"/>
            <w:vMerge w:val="restart"/>
            <w:vAlign w:val="center"/>
          </w:tcPr>
          <w:p w14:paraId="3316783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eality</w:t>
            </w:r>
          </w:p>
        </w:tc>
        <w:tc>
          <w:tcPr>
            <w:tcW w:w="1286" w:type="dxa"/>
            <w:vMerge w:val="restart"/>
            <w:vAlign w:val="center"/>
          </w:tcPr>
          <w:p w14:paraId="000EFDE6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Environment</w:t>
            </w: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2F163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73A4D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873B9E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4.13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071E1A" w14:textId="03E5C1FC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92</w:t>
            </w:r>
          </w:p>
        </w:tc>
        <w:tc>
          <w:tcPr>
            <w:tcW w:w="1655" w:type="dxa"/>
            <w:vMerge w:val="restart"/>
            <w:vAlign w:val="center"/>
          </w:tcPr>
          <w:p w14:paraId="1D1A8F1C" w14:textId="34E1A92B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41(.00</w:t>
            </w:r>
            <w:r w:rsidR="0080379A"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1202F49A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18D3C88F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0FC1C203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3C9913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C9394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A74EA7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3.08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815229" w14:textId="204F838A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98</w:t>
            </w:r>
          </w:p>
        </w:tc>
        <w:tc>
          <w:tcPr>
            <w:tcW w:w="1655" w:type="dxa"/>
            <w:vMerge/>
            <w:vAlign w:val="center"/>
          </w:tcPr>
          <w:p w14:paraId="59399B2D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</w:tr>
      <w:tr w:rsidR="006C5BA8" w:rsidRPr="006C5BA8" w14:paraId="4D3E00EF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166E826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288E583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Real world</w:t>
            </w: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DA9D1A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C9E2F6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14BC3B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3.33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85D422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18</w:t>
            </w:r>
          </w:p>
        </w:tc>
        <w:tc>
          <w:tcPr>
            <w:tcW w:w="1655" w:type="dxa"/>
            <w:vMerge w:val="restart"/>
            <w:vAlign w:val="center"/>
          </w:tcPr>
          <w:p w14:paraId="7B281F19" w14:textId="030A7DFE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73(.4</w:t>
            </w:r>
            <w:r w:rsidR="003B66BF"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7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79299AA8" w14:textId="77777777" w:rsidTr="006C5BA8">
        <w:trPr>
          <w:trHeight w:val="425"/>
          <w:jc w:val="center"/>
        </w:trPr>
        <w:tc>
          <w:tcPr>
            <w:tcW w:w="1208" w:type="dxa"/>
            <w:vMerge/>
            <w:vAlign w:val="center"/>
          </w:tcPr>
          <w:p w14:paraId="5EB6BE9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23BAAB0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40154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7CB6DA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7FD1A3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3.08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9A519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02</w:t>
            </w:r>
          </w:p>
        </w:tc>
        <w:tc>
          <w:tcPr>
            <w:tcW w:w="1655" w:type="dxa"/>
            <w:vMerge/>
            <w:vAlign w:val="center"/>
          </w:tcPr>
          <w:p w14:paraId="5C385BE0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79DFC7D4" w14:textId="77777777" w:rsidTr="006C5BA8">
        <w:trPr>
          <w:trHeight w:val="424"/>
          <w:jc w:val="center"/>
        </w:trPr>
        <w:tc>
          <w:tcPr>
            <w:tcW w:w="1208" w:type="dxa"/>
            <w:vMerge w:val="restart"/>
            <w:vAlign w:val="center"/>
          </w:tcPr>
          <w:p w14:paraId="4C1F09A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Spatial ability</w:t>
            </w:r>
          </w:p>
        </w:tc>
        <w:tc>
          <w:tcPr>
            <w:tcW w:w="1286" w:type="dxa"/>
            <w:vMerge w:val="restart"/>
            <w:vAlign w:val="center"/>
          </w:tcPr>
          <w:p w14:paraId="5DC237CA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Intuitive understanding</w:t>
            </w: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E31E5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0FE74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27F8B0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3.73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7C61B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03</w:t>
            </w:r>
          </w:p>
        </w:tc>
        <w:tc>
          <w:tcPr>
            <w:tcW w:w="1655" w:type="dxa"/>
            <w:vMerge w:val="restart"/>
            <w:vAlign w:val="center"/>
          </w:tcPr>
          <w:p w14:paraId="2DBE556B" w14:textId="6AFD48D1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69(.49)</w:t>
            </w:r>
          </w:p>
        </w:tc>
      </w:tr>
      <w:tr w:rsidR="006C5BA8" w:rsidRPr="006C5BA8" w14:paraId="2C3688EC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190207A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7DED54D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DC592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55FF7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367C8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3.5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5524E3" w14:textId="2576184E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76</w:t>
            </w:r>
          </w:p>
        </w:tc>
        <w:tc>
          <w:tcPr>
            <w:tcW w:w="1655" w:type="dxa"/>
            <w:vMerge/>
            <w:vAlign w:val="center"/>
          </w:tcPr>
          <w:p w14:paraId="5074CF03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</w:tr>
      <w:tr w:rsidR="006C5BA8" w:rsidRPr="006C5BA8" w14:paraId="72D8110B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432F8F9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12A557A0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patial perception</w:t>
            </w: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1F439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70764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768931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3.93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79D8E5" w14:textId="3E8F33A4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96</w:t>
            </w:r>
          </w:p>
        </w:tc>
        <w:tc>
          <w:tcPr>
            <w:tcW w:w="1655" w:type="dxa"/>
            <w:vMerge w:val="restart"/>
            <w:vAlign w:val="center"/>
          </w:tcPr>
          <w:p w14:paraId="7E829697" w14:textId="4418446D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.66(.1</w:t>
            </w:r>
            <w:r w:rsidR="003B66BF"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5BDF676D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6612CC4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7A34A92B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4AD8D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6DCAFC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10EA5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3.50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FA8EFB" w14:textId="16BCE31D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71</w:t>
            </w:r>
          </w:p>
        </w:tc>
        <w:tc>
          <w:tcPr>
            <w:tcW w:w="1655" w:type="dxa"/>
            <w:vMerge/>
            <w:vAlign w:val="center"/>
          </w:tcPr>
          <w:p w14:paraId="604BED67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686B300E" w14:textId="77777777" w:rsidTr="006C5BA8">
        <w:trPr>
          <w:trHeight w:val="424"/>
          <w:jc w:val="center"/>
        </w:trPr>
        <w:tc>
          <w:tcPr>
            <w:tcW w:w="1208" w:type="dxa"/>
            <w:vMerge w:val="restart"/>
            <w:vAlign w:val="center"/>
          </w:tcPr>
          <w:p w14:paraId="248FA6BA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Immersion</w:t>
            </w:r>
          </w:p>
        </w:tc>
        <w:tc>
          <w:tcPr>
            <w:tcW w:w="1286" w:type="dxa"/>
            <w:vMerge w:val="restart"/>
            <w:vAlign w:val="center"/>
          </w:tcPr>
          <w:p w14:paraId="35FBF72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sire to continue</w:t>
            </w: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4554E2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D6210A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BE6CA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.13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5B0B58" w14:textId="67617C6A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64</w:t>
            </w:r>
          </w:p>
        </w:tc>
        <w:tc>
          <w:tcPr>
            <w:tcW w:w="1655" w:type="dxa"/>
            <w:vMerge w:val="restart"/>
            <w:vAlign w:val="center"/>
          </w:tcPr>
          <w:p w14:paraId="40CF3684" w14:textId="6404D31D" w:rsidR="007519C7" w:rsidRPr="006C5BA8" w:rsidRDefault="001E3B14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</w:t>
            </w:r>
            <w:r w:rsidR="007519C7"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91</w:t>
            </w:r>
            <w:r w:rsidR="007519C7"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(.0</w:t>
            </w: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6</w:t>
            </w:r>
            <w:r w:rsidR="007519C7"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145C5659" w14:textId="77777777" w:rsidTr="006C5BA8">
        <w:trPr>
          <w:trHeight w:val="425"/>
          <w:jc w:val="center"/>
        </w:trPr>
        <w:tc>
          <w:tcPr>
            <w:tcW w:w="1208" w:type="dxa"/>
            <w:vMerge/>
            <w:vAlign w:val="center"/>
          </w:tcPr>
          <w:p w14:paraId="731F7B93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19D4A53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D34810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8044C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DC9F7A" w14:textId="7595BDEF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.</w:t>
            </w:r>
            <w:r w:rsidR="001E3B14"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65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DEE2E9" w14:textId="69B7EA42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</w:t>
            </w:r>
            <w:r w:rsidR="004C3BF4"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94</w:t>
            </w:r>
          </w:p>
        </w:tc>
        <w:tc>
          <w:tcPr>
            <w:tcW w:w="1655" w:type="dxa"/>
            <w:vMerge/>
            <w:vAlign w:val="center"/>
          </w:tcPr>
          <w:p w14:paraId="5FB3EB72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78E8C577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35695752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2547A71A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Forgetting about daily life</w:t>
            </w: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E260C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A7349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9A5D1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.33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F18D47" w14:textId="65263AD9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82</w:t>
            </w:r>
          </w:p>
        </w:tc>
        <w:tc>
          <w:tcPr>
            <w:tcW w:w="1655" w:type="dxa"/>
            <w:vMerge w:val="restart"/>
            <w:vAlign w:val="center"/>
          </w:tcPr>
          <w:p w14:paraId="35C59B6F" w14:textId="67EFE3B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94(.35)</w:t>
            </w:r>
          </w:p>
        </w:tc>
      </w:tr>
      <w:tr w:rsidR="006C5BA8" w:rsidRPr="006C5BA8" w14:paraId="147E3DF3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14EC65C3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4C08A34F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6DF3C1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2CF5B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DBA66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2.6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8BB95A" w14:textId="06AC90D2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98</w:t>
            </w:r>
          </w:p>
        </w:tc>
        <w:tc>
          <w:tcPr>
            <w:tcW w:w="1655" w:type="dxa"/>
            <w:vMerge/>
            <w:vAlign w:val="center"/>
          </w:tcPr>
          <w:p w14:paraId="365275CE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3EEB2CC7" w14:textId="77777777" w:rsidTr="006C5BA8">
        <w:trPr>
          <w:trHeight w:val="424"/>
          <w:jc w:val="center"/>
        </w:trPr>
        <w:tc>
          <w:tcPr>
            <w:tcW w:w="1208" w:type="dxa"/>
            <w:vMerge w:val="restart"/>
            <w:vAlign w:val="center"/>
          </w:tcPr>
          <w:p w14:paraId="4A1B4C26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Continuous use intension</w:t>
            </w:r>
          </w:p>
        </w:tc>
        <w:tc>
          <w:tcPr>
            <w:tcW w:w="1286" w:type="dxa"/>
            <w:vMerge w:val="restart"/>
            <w:vAlign w:val="center"/>
          </w:tcPr>
          <w:p w14:paraId="1445227A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Repetition</w:t>
            </w: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485F8A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85F3F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ED4BD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4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07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8302F1" w14:textId="253C70AD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80</w:t>
            </w:r>
          </w:p>
        </w:tc>
        <w:tc>
          <w:tcPr>
            <w:tcW w:w="1655" w:type="dxa"/>
            <w:vMerge w:val="restart"/>
            <w:vAlign w:val="center"/>
          </w:tcPr>
          <w:p w14:paraId="3E14CC37" w14:textId="7278D3DD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61(.01)</w:t>
            </w:r>
          </w:p>
        </w:tc>
      </w:tr>
      <w:tr w:rsidR="006C5BA8" w:rsidRPr="006C5BA8" w14:paraId="73952AA5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5F219D1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2795650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51DBA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64067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589536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3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50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61293B" w14:textId="1ABB7305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58</w:t>
            </w:r>
          </w:p>
        </w:tc>
        <w:tc>
          <w:tcPr>
            <w:tcW w:w="1655" w:type="dxa"/>
            <w:vMerge/>
            <w:vAlign w:val="center"/>
          </w:tcPr>
          <w:p w14:paraId="1377BCDD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3D9A39CD" w14:textId="77777777" w:rsidTr="006C5BA8">
        <w:trPr>
          <w:trHeight w:val="425"/>
          <w:jc w:val="center"/>
        </w:trPr>
        <w:tc>
          <w:tcPr>
            <w:tcW w:w="1208" w:type="dxa"/>
            <w:vMerge/>
            <w:vAlign w:val="center"/>
          </w:tcPr>
          <w:p w14:paraId="3C91FD4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47AE0753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Continuous use</w:t>
            </w: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5BCB06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889726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1B4AEC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4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13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160977" w14:textId="243835F3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74</w:t>
            </w:r>
          </w:p>
        </w:tc>
        <w:tc>
          <w:tcPr>
            <w:tcW w:w="1655" w:type="dxa"/>
            <w:vMerge w:val="restart"/>
            <w:vAlign w:val="center"/>
          </w:tcPr>
          <w:p w14:paraId="6375E9E1" w14:textId="665C10FD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86(.00</w:t>
            </w:r>
            <w:r w:rsidR="003B66BF"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7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4DC0F108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60A837E0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30747460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A1653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B4966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FA692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3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50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A0A314" w14:textId="7504B743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65</w:t>
            </w:r>
          </w:p>
        </w:tc>
        <w:tc>
          <w:tcPr>
            <w:tcW w:w="1655" w:type="dxa"/>
            <w:vMerge/>
            <w:vAlign w:val="center"/>
          </w:tcPr>
          <w:p w14:paraId="749D332B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2AD320E3" w14:textId="77777777" w:rsidTr="006C5BA8">
        <w:trPr>
          <w:trHeight w:val="424"/>
          <w:jc w:val="center"/>
        </w:trPr>
        <w:tc>
          <w:tcPr>
            <w:tcW w:w="1208" w:type="dxa"/>
            <w:vMerge w:val="restart"/>
            <w:vAlign w:val="center"/>
          </w:tcPr>
          <w:p w14:paraId="7DEB95D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Future use</w:t>
            </w:r>
          </w:p>
        </w:tc>
        <w:tc>
          <w:tcPr>
            <w:tcW w:w="1286" w:type="dxa"/>
            <w:vMerge w:val="restart"/>
            <w:vAlign w:val="center"/>
          </w:tcPr>
          <w:p w14:paraId="51E08CC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Clinical field</w:t>
            </w: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85C4A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D6E98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C9C13A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4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27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069819" w14:textId="50F7811F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80</w:t>
            </w:r>
          </w:p>
        </w:tc>
        <w:tc>
          <w:tcPr>
            <w:tcW w:w="1655" w:type="dxa"/>
            <w:vMerge w:val="restart"/>
            <w:vAlign w:val="center"/>
          </w:tcPr>
          <w:p w14:paraId="0605E29C" w14:textId="1E51F35B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33</w:t>
            </w:r>
            <w:r w:rsidR="00925F43"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(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0</w:t>
            </w:r>
            <w:r w:rsidR="003B66BF"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4EE6AF90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00A1705F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4C60A010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E95E7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D968DF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991FF6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3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61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6BD7E5" w14:textId="48F19F68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90</w:t>
            </w:r>
          </w:p>
        </w:tc>
        <w:tc>
          <w:tcPr>
            <w:tcW w:w="1655" w:type="dxa"/>
            <w:vMerge/>
            <w:vAlign w:val="center"/>
          </w:tcPr>
          <w:p w14:paraId="44461028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18DE363F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02EA153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693D642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Replacement</w:t>
            </w: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391A31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AEC6B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09DFCC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4.07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DB916B" w14:textId="787D3F35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88</w:t>
            </w:r>
          </w:p>
        </w:tc>
        <w:tc>
          <w:tcPr>
            <w:tcW w:w="1655" w:type="dxa"/>
            <w:vMerge w:val="restart"/>
            <w:vAlign w:val="center"/>
          </w:tcPr>
          <w:p w14:paraId="7F667688" w14:textId="5752D296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47(.0</w:t>
            </w:r>
            <w:r w:rsidR="003B66BF"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497B8AA7" w14:textId="77777777" w:rsidTr="006C5BA8">
        <w:trPr>
          <w:trHeight w:val="425"/>
          <w:jc w:val="center"/>
        </w:trPr>
        <w:tc>
          <w:tcPr>
            <w:tcW w:w="1208" w:type="dxa"/>
            <w:vMerge/>
            <w:vAlign w:val="center"/>
          </w:tcPr>
          <w:p w14:paraId="1FD3C5A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1A52B5C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14041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22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ED785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12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2E6BDD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3.42</w:t>
            </w:r>
          </w:p>
        </w:tc>
        <w:tc>
          <w:tcPr>
            <w:tcW w:w="13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ECB0FD" w14:textId="1F65A52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.76</w:t>
            </w:r>
          </w:p>
        </w:tc>
        <w:tc>
          <w:tcPr>
            <w:tcW w:w="1655" w:type="dxa"/>
            <w:vMerge/>
            <w:vAlign w:val="center"/>
          </w:tcPr>
          <w:p w14:paraId="134E9A20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</w:tbl>
    <w:p w14:paraId="008ED667" w14:textId="35AA4C2C" w:rsidR="00BB4638" w:rsidRPr="006C5BA8" w:rsidRDefault="00BB4638" w:rsidP="00752153">
      <w:pPr>
        <w:spacing w:after="0" w:line="360" w:lineRule="auto"/>
        <w:textAlignment w:val="baseline"/>
        <w:rPr>
          <w:rFonts w:ascii="Times New Roman" w:eastAsia="함초롬바탕" w:hAnsi="Times New Roman" w:cs="Times New Roman"/>
          <w:kern w:val="0"/>
          <w:szCs w:val="20"/>
        </w:rPr>
      </w:pPr>
    </w:p>
    <w:p w14:paraId="7B26C670" w14:textId="77777777" w:rsidR="00BB4638" w:rsidRPr="006C5BA8" w:rsidRDefault="00BB4638">
      <w:pPr>
        <w:widowControl/>
        <w:wordWrap/>
        <w:autoSpaceDE/>
        <w:autoSpaceDN/>
        <w:rPr>
          <w:rFonts w:ascii="Times New Roman" w:eastAsia="함초롬바탕" w:hAnsi="Times New Roman" w:cs="Times New Roman"/>
          <w:kern w:val="0"/>
          <w:szCs w:val="20"/>
        </w:rPr>
      </w:pPr>
      <w:r w:rsidRPr="006C5BA8">
        <w:rPr>
          <w:rFonts w:ascii="Times New Roman" w:eastAsia="함초롬바탕" w:hAnsi="Times New Roman" w:cs="Times New Roman"/>
          <w:kern w:val="0"/>
          <w:szCs w:val="20"/>
        </w:rPr>
        <w:br w:type="page"/>
      </w:r>
    </w:p>
    <w:p w14:paraId="56F2FAE4" w14:textId="1E6FE369" w:rsidR="00B15AAD" w:rsidRPr="006C5BA8" w:rsidRDefault="00B15AAD" w:rsidP="00B15AAD">
      <w:pPr>
        <w:spacing w:after="0" w:line="480" w:lineRule="auto"/>
        <w:textAlignment w:val="baseline"/>
        <w:rPr>
          <w:rFonts w:ascii="Times New Roman" w:eastAsia="Gulim" w:hAnsi="Times New Roman" w:cs="Times New Roman"/>
          <w:kern w:val="0"/>
          <w:szCs w:val="20"/>
        </w:rPr>
      </w:pPr>
      <w:r w:rsidRPr="006C5BA8">
        <w:rPr>
          <w:rFonts w:ascii="Times New Roman" w:eastAsia="함초롬바탕" w:hAnsi="Times New Roman" w:cs="Times New Roman"/>
          <w:b/>
          <w:kern w:val="0"/>
          <w:szCs w:val="20"/>
        </w:rPr>
        <w:lastRenderedPageBreak/>
        <w:t xml:space="preserve">Table </w:t>
      </w:r>
      <w:proofErr w:type="spellStart"/>
      <w:r w:rsidRPr="006C5BA8">
        <w:rPr>
          <w:rFonts w:ascii="Times New Roman" w:eastAsia="함초롬바탕" w:hAnsi="Times New Roman" w:cs="Times New Roman"/>
          <w:b/>
          <w:kern w:val="0"/>
          <w:szCs w:val="20"/>
        </w:rPr>
        <w:t>S</w:t>
      </w:r>
      <w:r w:rsidR="00BA6CE8">
        <w:rPr>
          <w:rFonts w:ascii="Times New Roman" w:eastAsia="함초롬바탕" w:hAnsi="Times New Roman" w:cs="Times New Roman"/>
          <w:b/>
          <w:kern w:val="0"/>
          <w:szCs w:val="20"/>
        </w:rPr>
        <w:t>3</w:t>
      </w:r>
      <w:proofErr w:type="spellEnd"/>
      <w:r w:rsidRPr="006C5BA8">
        <w:rPr>
          <w:rFonts w:ascii="Times New Roman" w:eastAsia="함초롬바탕" w:hAnsi="Times New Roman" w:cs="Times New Roman" w:hint="eastAsia"/>
          <w:b/>
          <w:kern w:val="0"/>
          <w:szCs w:val="20"/>
        </w:rPr>
        <w:t>.</w:t>
      </w:r>
      <w:r w:rsidRPr="006C5BA8">
        <w:rPr>
          <w:rFonts w:ascii="Times New Roman" w:eastAsia="함초롬바탕" w:hAnsi="Times New Roman" w:cs="Times New Roman"/>
          <w:kern w:val="0"/>
          <w:szCs w:val="20"/>
        </w:rPr>
        <w:t xml:space="preserve"> Average satisfaction difference</w:t>
      </w:r>
      <w:r w:rsidR="00BA6CE8">
        <w:rPr>
          <w:rFonts w:ascii="Times New Roman" w:eastAsia="함초롬바탕" w:hAnsi="Times New Roman" w:cs="Times New Roman"/>
          <w:kern w:val="0"/>
          <w:szCs w:val="20"/>
        </w:rPr>
        <w:t>s</w:t>
      </w:r>
      <w:r w:rsidRPr="006C5BA8">
        <w:rPr>
          <w:rFonts w:ascii="Times New Roman" w:eastAsia="함초롬바탕" w:hAnsi="Times New Roman" w:cs="Times New Roman"/>
          <w:kern w:val="0"/>
          <w:szCs w:val="20"/>
        </w:rPr>
        <w:t xml:space="preserve"> </w:t>
      </w:r>
      <w:r w:rsidRPr="006C5BA8">
        <w:rPr>
          <w:rFonts w:ascii="Times New Roman" w:eastAsia="함초롬바탕" w:hAnsi="Times New Roman" w:cs="Times New Roman" w:hint="eastAsia"/>
          <w:kern w:val="0"/>
          <w:szCs w:val="20"/>
        </w:rPr>
        <w:t>i</w:t>
      </w:r>
      <w:r w:rsidRPr="006C5BA8">
        <w:rPr>
          <w:rFonts w:ascii="Times New Roman" w:eastAsia="함초롬바탕" w:hAnsi="Times New Roman" w:cs="Times New Roman"/>
          <w:kern w:val="0"/>
          <w:szCs w:val="20"/>
        </w:rPr>
        <w:t>n 3D printing between students and developers (</w:t>
      </w:r>
      <w:r w:rsidR="00B85E6D" w:rsidRPr="006C5BA8">
        <w:rPr>
          <w:rFonts w:ascii="Times New Roman" w:eastAsia="함초롬바탕" w:hAnsi="Times New Roman" w:cs="Times New Roman"/>
          <w:iCs/>
          <w:kern w:val="0"/>
          <w:szCs w:val="20"/>
        </w:rPr>
        <w:t>N</w:t>
      </w:r>
      <w:r w:rsidRPr="006C5BA8">
        <w:rPr>
          <w:rFonts w:ascii="Times New Roman" w:eastAsia="함초롬바탕" w:hAnsi="Times New Roman" w:cs="Times New Roman"/>
          <w:kern w:val="0"/>
          <w:szCs w:val="20"/>
        </w:rPr>
        <w:t>=41).</w:t>
      </w:r>
    </w:p>
    <w:tbl>
      <w:tblPr>
        <w:tblOverlap w:val="never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0"/>
        <w:gridCol w:w="1286"/>
        <w:gridCol w:w="1166"/>
        <w:gridCol w:w="1146"/>
        <w:gridCol w:w="1075"/>
        <w:gridCol w:w="1290"/>
        <w:gridCol w:w="1743"/>
      </w:tblGrid>
      <w:tr w:rsidR="006C5BA8" w:rsidRPr="006C5BA8" w14:paraId="380DB113" w14:textId="77777777" w:rsidTr="006C5BA8">
        <w:trPr>
          <w:trHeight w:val="424"/>
          <w:jc w:val="center"/>
        </w:trPr>
        <w:tc>
          <w:tcPr>
            <w:tcW w:w="3671" w:type="dxa"/>
            <w:gridSpan w:val="3"/>
            <w:vMerge w:val="restart"/>
            <w:vAlign w:val="center"/>
          </w:tcPr>
          <w:p w14:paraId="2FC2A0ED" w14:textId="793A4B47" w:rsidR="00C94A93" w:rsidRPr="006C5BA8" w:rsidRDefault="00C94A93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Variables</w:t>
            </w:r>
          </w:p>
        </w:tc>
        <w:tc>
          <w:tcPr>
            <w:tcW w:w="3584" w:type="dxa"/>
            <w:gridSpan w:val="3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8A47188" w14:textId="77777777" w:rsidR="00C94A93" w:rsidRPr="006C5BA8" w:rsidRDefault="00C94A93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atisfaction level</w:t>
            </w:r>
          </w:p>
        </w:tc>
        <w:tc>
          <w:tcPr>
            <w:tcW w:w="1771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A46043" w14:textId="6138F7CB" w:rsidR="00C94A93" w:rsidRPr="006C5BA8" w:rsidRDefault="00C94A93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함초롬바탕" w:hAnsi="Times New Roman" w:cs="Times New Roman"/>
                <w:i/>
                <w:iCs/>
                <w:kern w:val="0"/>
                <w:szCs w:val="20"/>
              </w:rPr>
              <w:t>t</w:t>
            </w: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(</w:t>
            </w:r>
            <w:r w:rsidRPr="006C5BA8">
              <w:rPr>
                <w:rFonts w:ascii="Times New Roman" w:eastAsia="함초롬바탕" w:hAnsi="Times New Roman" w:cs="Times New Roman"/>
                <w:i/>
                <w:kern w:val="0"/>
                <w:szCs w:val="20"/>
              </w:rPr>
              <w:t>P</w:t>
            </w: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71E0FE3F" w14:textId="77777777" w:rsidTr="006C5BA8">
        <w:trPr>
          <w:trHeight w:val="424"/>
          <w:jc w:val="center"/>
        </w:trPr>
        <w:tc>
          <w:tcPr>
            <w:tcW w:w="3671" w:type="dxa"/>
            <w:gridSpan w:val="3"/>
            <w:vMerge/>
            <w:vAlign w:val="center"/>
          </w:tcPr>
          <w:p w14:paraId="004EEB5D" w14:textId="204BA382" w:rsidR="00C94A93" w:rsidRPr="006C5BA8" w:rsidRDefault="00C94A93" w:rsidP="00D33F0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EA810DF" w14:textId="77777777" w:rsidR="00C94A93" w:rsidRPr="006C5BA8" w:rsidRDefault="00C94A93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9C1CCB" w14:textId="77777777" w:rsidR="00C94A93" w:rsidRPr="006C5BA8" w:rsidRDefault="00C94A93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Mean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09819F" w14:textId="77777777" w:rsidR="00C94A93" w:rsidRPr="006C5BA8" w:rsidRDefault="00C94A93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d. Deviation</w:t>
            </w:r>
          </w:p>
        </w:tc>
        <w:tc>
          <w:tcPr>
            <w:tcW w:w="1771" w:type="dxa"/>
            <w:vMerge/>
            <w:vAlign w:val="center"/>
            <w:hideMark/>
          </w:tcPr>
          <w:p w14:paraId="47BE7D7D" w14:textId="77777777" w:rsidR="00C94A93" w:rsidRPr="006C5BA8" w:rsidRDefault="00C94A93" w:rsidP="00D33F0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7D7A2AFB" w14:textId="77777777" w:rsidTr="006C5BA8">
        <w:trPr>
          <w:trHeight w:val="20"/>
          <w:jc w:val="center"/>
        </w:trPr>
        <w:tc>
          <w:tcPr>
            <w:tcW w:w="2494" w:type="dxa"/>
            <w:gridSpan w:val="2"/>
            <w:vMerge w:val="restart"/>
            <w:vAlign w:val="center"/>
          </w:tcPr>
          <w:p w14:paraId="5F86AEEC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Overall</w:t>
            </w:r>
          </w:p>
          <w:p w14:paraId="4CF16D46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satisfaction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F9F29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DC74BA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76F6AA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4.40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E18B3C" w14:textId="0EF1209D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63</w:t>
            </w:r>
          </w:p>
        </w:tc>
        <w:tc>
          <w:tcPr>
            <w:tcW w:w="1771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A74E79" w14:textId="4E5C3D1B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3.29(.002)</w:t>
            </w:r>
          </w:p>
        </w:tc>
      </w:tr>
      <w:tr w:rsidR="006C5BA8" w:rsidRPr="006C5BA8" w14:paraId="147EF0FA" w14:textId="77777777" w:rsidTr="006C5BA8">
        <w:trPr>
          <w:trHeight w:val="27"/>
          <w:jc w:val="center"/>
        </w:trPr>
        <w:tc>
          <w:tcPr>
            <w:tcW w:w="2494" w:type="dxa"/>
            <w:gridSpan w:val="2"/>
            <w:vMerge/>
            <w:vAlign w:val="center"/>
          </w:tcPr>
          <w:p w14:paraId="52CFD3C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FC1EB0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831EB8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26611B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3.69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681D54" w14:textId="537CED18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68</w:t>
            </w:r>
          </w:p>
        </w:tc>
        <w:tc>
          <w:tcPr>
            <w:tcW w:w="1771" w:type="dxa"/>
            <w:vMerge/>
            <w:vAlign w:val="center"/>
            <w:hideMark/>
          </w:tcPr>
          <w:p w14:paraId="5239F528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25033FCB" w14:textId="77777777" w:rsidTr="006C5BA8">
        <w:trPr>
          <w:trHeight w:val="424"/>
          <w:jc w:val="center"/>
        </w:trPr>
        <w:tc>
          <w:tcPr>
            <w:tcW w:w="1208" w:type="dxa"/>
            <w:vMerge w:val="restart"/>
            <w:vAlign w:val="center"/>
          </w:tcPr>
          <w:p w14:paraId="64EF5A72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Esthetics</w:t>
            </w:r>
          </w:p>
        </w:tc>
        <w:tc>
          <w:tcPr>
            <w:tcW w:w="1286" w:type="dxa"/>
            <w:vMerge w:val="restart"/>
            <w:vAlign w:val="center"/>
          </w:tcPr>
          <w:p w14:paraId="4D6DA706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Vividness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AD625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A1FF7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D3497B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4.47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B6FA2E" w14:textId="7AA08530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74</w:t>
            </w:r>
          </w:p>
        </w:tc>
        <w:tc>
          <w:tcPr>
            <w:tcW w:w="1771" w:type="dxa"/>
            <w:vMerge w:val="restart"/>
            <w:vAlign w:val="center"/>
          </w:tcPr>
          <w:p w14:paraId="73A89258" w14:textId="7E6B2470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3.53(.001)</w:t>
            </w:r>
          </w:p>
        </w:tc>
      </w:tr>
      <w:tr w:rsidR="006C5BA8" w:rsidRPr="006C5BA8" w14:paraId="34CFE686" w14:textId="77777777" w:rsidTr="006C5BA8">
        <w:trPr>
          <w:trHeight w:val="425"/>
          <w:jc w:val="center"/>
        </w:trPr>
        <w:tc>
          <w:tcPr>
            <w:tcW w:w="1208" w:type="dxa"/>
            <w:vMerge/>
            <w:vAlign w:val="center"/>
          </w:tcPr>
          <w:p w14:paraId="08B3121C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58CA7AF6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DC1172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9639B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306875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3.65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2447F0" w14:textId="7B22699C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69</w:t>
            </w:r>
          </w:p>
        </w:tc>
        <w:tc>
          <w:tcPr>
            <w:tcW w:w="1771" w:type="dxa"/>
            <w:vMerge/>
            <w:vAlign w:val="center"/>
          </w:tcPr>
          <w:p w14:paraId="77E8B0B4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5EFB7927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26CB635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63AEF771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sign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57870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E44E12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93CE4C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4.60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5E1792" w14:textId="723A8A84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74</w:t>
            </w:r>
          </w:p>
        </w:tc>
        <w:tc>
          <w:tcPr>
            <w:tcW w:w="1771" w:type="dxa"/>
            <w:vMerge w:val="restart"/>
            <w:vAlign w:val="center"/>
          </w:tcPr>
          <w:p w14:paraId="6CBB0D55" w14:textId="4A1948C0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3.33(.00</w:t>
            </w:r>
            <w:r w:rsidR="00982000"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2</w:t>
            </w: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6C64CA90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7063AFFF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3B63B9E1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DECA7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0A66B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133D8C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3.85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2CC6C7" w14:textId="4AE0EC1A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67</w:t>
            </w:r>
          </w:p>
        </w:tc>
        <w:tc>
          <w:tcPr>
            <w:tcW w:w="1771" w:type="dxa"/>
            <w:vMerge/>
            <w:vAlign w:val="center"/>
          </w:tcPr>
          <w:p w14:paraId="14D28C80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54CBD19D" w14:textId="77777777" w:rsidTr="006C5BA8">
        <w:trPr>
          <w:trHeight w:val="424"/>
          <w:jc w:val="center"/>
        </w:trPr>
        <w:tc>
          <w:tcPr>
            <w:tcW w:w="1208" w:type="dxa"/>
            <w:vMerge w:val="restart"/>
            <w:vAlign w:val="center"/>
          </w:tcPr>
          <w:p w14:paraId="71BBDBC3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Understanding</w:t>
            </w:r>
          </w:p>
          <w:p w14:paraId="4EEAC5F2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of concept</w:t>
            </w:r>
          </w:p>
        </w:tc>
        <w:tc>
          <w:tcPr>
            <w:tcW w:w="1286" w:type="dxa"/>
            <w:vMerge w:val="restart"/>
            <w:vAlign w:val="center"/>
          </w:tcPr>
          <w:p w14:paraId="1FB8A35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sired angles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600772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0A600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12CE8C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4.73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8AC12E" w14:textId="31CE8EEB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46</w:t>
            </w:r>
          </w:p>
        </w:tc>
        <w:tc>
          <w:tcPr>
            <w:tcW w:w="1771" w:type="dxa"/>
            <w:vMerge w:val="restart"/>
            <w:vAlign w:val="center"/>
          </w:tcPr>
          <w:p w14:paraId="2721BFE7" w14:textId="605A7D79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3.73(</w:t>
            </w:r>
            <w:r w:rsidR="00E56866"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&lt; .001</w:t>
            </w:r>
            <w:r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31FF8519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2A3565E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5D94128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97D8A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5F5211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DC1006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3.96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5F7259" w14:textId="5C4D8F4E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72</w:t>
            </w:r>
          </w:p>
        </w:tc>
        <w:tc>
          <w:tcPr>
            <w:tcW w:w="1771" w:type="dxa"/>
            <w:vMerge/>
            <w:vAlign w:val="center"/>
          </w:tcPr>
          <w:p w14:paraId="64B294B3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38146D9B" w14:textId="77777777" w:rsidTr="006C5BA8">
        <w:trPr>
          <w:trHeight w:val="425"/>
          <w:jc w:val="center"/>
        </w:trPr>
        <w:tc>
          <w:tcPr>
            <w:tcW w:w="1208" w:type="dxa"/>
            <w:vMerge/>
            <w:vAlign w:val="center"/>
          </w:tcPr>
          <w:p w14:paraId="32A1E36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079DBFA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Comprehensive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CE76AF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ABEB92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790B45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4.40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B217A0" w14:textId="267F9D8C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63</w:t>
            </w:r>
          </w:p>
        </w:tc>
        <w:tc>
          <w:tcPr>
            <w:tcW w:w="1771" w:type="dxa"/>
            <w:vMerge w:val="restart"/>
            <w:vAlign w:val="center"/>
          </w:tcPr>
          <w:p w14:paraId="6F4152DA" w14:textId="68C8803C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34(.02)</w:t>
            </w:r>
          </w:p>
        </w:tc>
      </w:tr>
      <w:tr w:rsidR="006C5BA8" w:rsidRPr="006C5BA8" w14:paraId="78A141CD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02BDA941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4112E33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A30B6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F919C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5FADD5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3.92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9C8E7C" w14:textId="08CBC128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63</w:t>
            </w:r>
          </w:p>
        </w:tc>
        <w:tc>
          <w:tcPr>
            <w:tcW w:w="1771" w:type="dxa"/>
            <w:vMerge/>
            <w:vAlign w:val="center"/>
          </w:tcPr>
          <w:p w14:paraId="3E12F72D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0759D4D4" w14:textId="77777777" w:rsidTr="006C5BA8">
        <w:trPr>
          <w:trHeight w:val="424"/>
          <w:jc w:val="center"/>
        </w:trPr>
        <w:tc>
          <w:tcPr>
            <w:tcW w:w="1208" w:type="dxa"/>
            <w:vMerge w:val="restart"/>
            <w:vAlign w:val="center"/>
          </w:tcPr>
          <w:p w14:paraId="5D66481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Reality</w:t>
            </w:r>
          </w:p>
        </w:tc>
        <w:tc>
          <w:tcPr>
            <w:tcW w:w="1286" w:type="dxa"/>
            <w:vMerge w:val="restart"/>
            <w:vAlign w:val="center"/>
          </w:tcPr>
          <w:p w14:paraId="37E9571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Environment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BE6C3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4B2F0F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59368E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3.53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8EB2D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.25</w:t>
            </w:r>
          </w:p>
        </w:tc>
        <w:tc>
          <w:tcPr>
            <w:tcW w:w="1771" w:type="dxa"/>
            <w:vMerge w:val="restart"/>
            <w:vAlign w:val="center"/>
          </w:tcPr>
          <w:p w14:paraId="5A6F9FFF" w14:textId="7B9695D2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21(.03)</w:t>
            </w:r>
          </w:p>
        </w:tc>
      </w:tr>
      <w:tr w:rsidR="006C5BA8" w:rsidRPr="006C5BA8" w14:paraId="364835BF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1C468A21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592DE7E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2699E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EB1EF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0FC0B8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2.77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614EA0" w14:textId="0BBDBEFA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95</w:t>
            </w:r>
          </w:p>
        </w:tc>
        <w:tc>
          <w:tcPr>
            <w:tcW w:w="1771" w:type="dxa"/>
            <w:vMerge/>
            <w:vAlign w:val="center"/>
          </w:tcPr>
          <w:p w14:paraId="4A122CA9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</w:tr>
      <w:tr w:rsidR="006C5BA8" w:rsidRPr="006C5BA8" w14:paraId="72AD3B65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0B42BEE0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1AA14CBA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Real world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093BA2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419B4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EFD6E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33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1528E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.29</w:t>
            </w:r>
          </w:p>
        </w:tc>
        <w:tc>
          <w:tcPr>
            <w:tcW w:w="1771" w:type="dxa"/>
            <w:vMerge w:val="restart"/>
            <w:vAlign w:val="center"/>
          </w:tcPr>
          <w:p w14:paraId="43CEE17C" w14:textId="718A689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.74(.0</w:t>
            </w:r>
            <w:r w:rsidR="006856B5"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9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4DC5234A" w14:textId="77777777" w:rsidTr="006C5BA8">
        <w:trPr>
          <w:trHeight w:val="425"/>
          <w:jc w:val="center"/>
        </w:trPr>
        <w:tc>
          <w:tcPr>
            <w:tcW w:w="1208" w:type="dxa"/>
            <w:vMerge/>
            <w:vAlign w:val="center"/>
          </w:tcPr>
          <w:p w14:paraId="7ACC7A5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117F388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A928F3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94E72A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751DE3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73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084908" w14:textId="09542D14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92</w:t>
            </w:r>
          </w:p>
        </w:tc>
        <w:tc>
          <w:tcPr>
            <w:tcW w:w="1771" w:type="dxa"/>
            <w:vMerge/>
            <w:vAlign w:val="center"/>
          </w:tcPr>
          <w:p w14:paraId="7FE6A140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</w:tr>
      <w:tr w:rsidR="006C5BA8" w:rsidRPr="006C5BA8" w14:paraId="6B7BEA58" w14:textId="77777777" w:rsidTr="006C5BA8">
        <w:trPr>
          <w:trHeight w:val="424"/>
          <w:jc w:val="center"/>
        </w:trPr>
        <w:tc>
          <w:tcPr>
            <w:tcW w:w="1208" w:type="dxa"/>
            <w:vMerge w:val="restart"/>
            <w:vAlign w:val="center"/>
          </w:tcPr>
          <w:p w14:paraId="1EE79E4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Spatial ability</w:t>
            </w:r>
          </w:p>
        </w:tc>
        <w:tc>
          <w:tcPr>
            <w:tcW w:w="1286" w:type="dxa"/>
            <w:vMerge w:val="restart"/>
            <w:vAlign w:val="center"/>
          </w:tcPr>
          <w:p w14:paraId="36B0062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Intuitive understanding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E9B3E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A790AA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65AB3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4.40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67290F" w14:textId="7D520AD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74</w:t>
            </w:r>
          </w:p>
        </w:tc>
        <w:tc>
          <w:tcPr>
            <w:tcW w:w="1771" w:type="dxa"/>
            <w:vMerge w:val="restart"/>
            <w:vAlign w:val="center"/>
          </w:tcPr>
          <w:p w14:paraId="639F25D9" w14:textId="3032BD00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45(.0</w:t>
            </w:r>
            <w:r w:rsidR="006856B5"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5F92E035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0BDA1D1F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499BD82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BFF1E2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AF614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33326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85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21D5A3" w14:textId="4F76CB3F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67</w:t>
            </w:r>
          </w:p>
        </w:tc>
        <w:tc>
          <w:tcPr>
            <w:tcW w:w="1771" w:type="dxa"/>
            <w:vMerge/>
            <w:vAlign w:val="center"/>
          </w:tcPr>
          <w:p w14:paraId="230DB2D8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0CAB9DC6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20B045FF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2579FAF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patial perception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9D997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154BDC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0C2AC3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4.33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D14DA2" w14:textId="4FFFE39E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72</w:t>
            </w:r>
          </w:p>
        </w:tc>
        <w:tc>
          <w:tcPr>
            <w:tcW w:w="1771" w:type="dxa"/>
            <w:vMerge w:val="restart"/>
            <w:vAlign w:val="center"/>
          </w:tcPr>
          <w:p w14:paraId="1D9C350B" w14:textId="205790B5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43(.0</w:t>
            </w:r>
            <w:r w:rsidR="006856B5"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3B5581A1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2ED05FF1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0AFD5E12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0E90E3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D91EB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7C52E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77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8574DC" w14:textId="1B601485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71</w:t>
            </w:r>
          </w:p>
        </w:tc>
        <w:tc>
          <w:tcPr>
            <w:tcW w:w="1771" w:type="dxa"/>
            <w:vMerge/>
            <w:vAlign w:val="center"/>
          </w:tcPr>
          <w:p w14:paraId="5CE0E8F2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75FDD7CC" w14:textId="77777777" w:rsidTr="006C5BA8">
        <w:trPr>
          <w:trHeight w:val="424"/>
          <w:jc w:val="center"/>
        </w:trPr>
        <w:tc>
          <w:tcPr>
            <w:tcW w:w="1208" w:type="dxa"/>
            <w:vMerge w:val="restart"/>
            <w:vAlign w:val="center"/>
          </w:tcPr>
          <w:p w14:paraId="5A5ABEA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Immersion</w:t>
            </w:r>
          </w:p>
        </w:tc>
        <w:tc>
          <w:tcPr>
            <w:tcW w:w="1286" w:type="dxa"/>
            <w:vMerge w:val="restart"/>
            <w:vAlign w:val="center"/>
          </w:tcPr>
          <w:p w14:paraId="6651CDBC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sire to continue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4E8BCC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55FD8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EC1DF3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40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45E16C" w14:textId="26CC122C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83</w:t>
            </w:r>
          </w:p>
        </w:tc>
        <w:tc>
          <w:tcPr>
            <w:tcW w:w="1771" w:type="dxa"/>
            <w:vMerge w:val="restart"/>
            <w:vAlign w:val="center"/>
          </w:tcPr>
          <w:p w14:paraId="5CE5C686" w14:textId="4FCFC650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08(.9</w:t>
            </w:r>
            <w:r w:rsidR="006856B5"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4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1637DEF7" w14:textId="77777777" w:rsidTr="006C5BA8">
        <w:trPr>
          <w:trHeight w:val="425"/>
          <w:jc w:val="center"/>
        </w:trPr>
        <w:tc>
          <w:tcPr>
            <w:tcW w:w="1208" w:type="dxa"/>
            <w:vMerge/>
            <w:vAlign w:val="center"/>
          </w:tcPr>
          <w:p w14:paraId="264C9423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62DBD343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44954C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2043E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DAA13B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42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682EDF" w14:textId="7DE1D96E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90</w:t>
            </w:r>
          </w:p>
        </w:tc>
        <w:tc>
          <w:tcPr>
            <w:tcW w:w="1771" w:type="dxa"/>
            <w:vMerge/>
            <w:vAlign w:val="center"/>
          </w:tcPr>
          <w:p w14:paraId="3DDB0411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5EDBC294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78715496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2EC6FAC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Forgetting about daily life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904B23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9F4E31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87646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40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246D08" w14:textId="5C5F3AAF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51</w:t>
            </w:r>
          </w:p>
        </w:tc>
        <w:tc>
          <w:tcPr>
            <w:tcW w:w="1771" w:type="dxa"/>
            <w:vMerge w:val="restart"/>
            <w:vAlign w:val="center"/>
          </w:tcPr>
          <w:p w14:paraId="6F77B806" w14:textId="6F857E5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34(.73)</w:t>
            </w:r>
          </w:p>
        </w:tc>
      </w:tr>
      <w:tr w:rsidR="006C5BA8" w:rsidRPr="006C5BA8" w14:paraId="2C5421A9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2FC4801B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20736B92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F278C3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0F9793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36A7D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31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D28B60" w14:textId="4C5B30CD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97</w:t>
            </w:r>
          </w:p>
        </w:tc>
        <w:tc>
          <w:tcPr>
            <w:tcW w:w="1771" w:type="dxa"/>
            <w:vMerge/>
            <w:vAlign w:val="center"/>
          </w:tcPr>
          <w:p w14:paraId="3B399D4B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1B4A5C04" w14:textId="77777777" w:rsidTr="006C5BA8">
        <w:trPr>
          <w:trHeight w:val="424"/>
          <w:jc w:val="center"/>
        </w:trPr>
        <w:tc>
          <w:tcPr>
            <w:tcW w:w="1208" w:type="dxa"/>
            <w:vMerge w:val="restart"/>
            <w:vAlign w:val="center"/>
          </w:tcPr>
          <w:p w14:paraId="329C1AF3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Continuous use intension</w:t>
            </w:r>
          </w:p>
        </w:tc>
        <w:tc>
          <w:tcPr>
            <w:tcW w:w="1286" w:type="dxa"/>
            <w:vMerge w:val="restart"/>
            <w:vAlign w:val="center"/>
          </w:tcPr>
          <w:p w14:paraId="29C2ABDA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Repetition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47A04A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DD056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254E6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4.33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3DCDA4" w14:textId="616C1185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62</w:t>
            </w:r>
          </w:p>
        </w:tc>
        <w:tc>
          <w:tcPr>
            <w:tcW w:w="1771" w:type="dxa"/>
            <w:vMerge w:val="restart"/>
            <w:vAlign w:val="center"/>
          </w:tcPr>
          <w:p w14:paraId="2C06C899" w14:textId="14B6FE4A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77(</w:t>
            </w:r>
            <w:r w:rsidR="000E0471" w:rsidRPr="006C5BA8">
              <w:rPr>
                <w:rFonts w:ascii="Times New Roman" w:eastAsia="함초롬바탕" w:hAnsi="Times New Roman" w:cs="Times New Roman"/>
                <w:kern w:val="0"/>
                <w:szCs w:val="20"/>
              </w:rPr>
              <w:t>&lt;.001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106D79B6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0EB8D56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63DFA2F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7CA432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B3D54C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0ABB3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46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BD41CA" w14:textId="09E90E7C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76</w:t>
            </w:r>
          </w:p>
        </w:tc>
        <w:tc>
          <w:tcPr>
            <w:tcW w:w="1771" w:type="dxa"/>
            <w:vMerge/>
            <w:vAlign w:val="center"/>
          </w:tcPr>
          <w:p w14:paraId="2091B22F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</w:tr>
      <w:tr w:rsidR="006C5BA8" w:rsidRPr="006C5BA8" w14:paraId="4A2F0CE1" w14:textId="77777777" w:rsidTr="006C5BA8">
        <w:trPr>
          <w:trHeight w:val="425"/>
          <w:jc w:val="center"/>
        </w:trPr>
        <w:tc>
          <w:tcPr>
            <w:tcW w:w="1208" w:type="dxa"/>
            <w:vMerge/>
            <w:vAlign w:val="center"/>
          </w:tcPr>
          <w:p w14:paraId="52E2FD4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691B758A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Continuous use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792CC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B80C51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BD251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4.20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45B162" w14:textId="4CDD657E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68</w:t>
            </w:r>
          </w:p>
        </w:tc>
        <w:tc>
          <w:tcPr>
            <w:tcW w:w="1771" w:type="dxa"/>
            <w:vMerge w:val="restart"/>
            <w:vAlign w:val="center"/>
          </w:tcPr>
          <w:p w14:paraId="76B2F35C" w14:textId="01293E7D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93(.00</w:t>
            </w:r>
            <w:r w:rsidR="0027026C"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6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7C360414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0A0DE257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51B0EBD6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544E7B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53811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8B9F2D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54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66630F" w14:textId="648B6053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71</w:t>
            </w:r>
          </w:p>
        </w:tc>
        <w:tc>
          <w:tcPr>
            <w:tcW w:w="1771" w:type="dxa"/>
            <w:vMerge/>
            <w:vAlign w:val="center"/>
          </w:tcPr>
          <w:p w14:paraId="37F2E488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</w:p>
        </w:tc>
      </w:tr>
      <w:tr w:rsidR="006C5BA8" w:rsidRPr="006C5BA8" w14:paraId="63D18352" w14:textId="77777777" w:rsidTr="006C5BA8">
        <w:trPr>
          <w:trHeight w:val="424"/>
          <w:jc w:val="center"/>
        </w:trPr>
        <w:tc>
          <w:tcPr>
            <w:tcW w:w="1208" w:type="dxa"/>
            <w:vMerge w:val="restart"/>
            <w:vAlign w:val="center"/>
          </w:tcPr>
          <w:p w14:paraId="3F4768D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b/>
                <w:kern w:val="0"/>
                <w:szCs w:val="20"/>
              </w:rPr>
              <w:t>Future use</w:t>
            </w:r>
          </w:p>
        </w:tc>
        <w:tc>
          <w:tcPr>
            <w:tcW w:w="1286" w:type="dxa"/>
            <w:vMerge w:val="restart"/>
            <w:vAlign w:val="center"/>
          </w:tcPr>
          <w:p w14:paraId="318D66B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Clinical field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A9F17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A22A0B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33B579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4.33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C5B5C1" w14:textId="51FB29EA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72</w:t>
            </w:r>
          </w:p>
        </w:tc>
        <w:tc>
          <w:tcPr>
            <w:tcW w:w="1771" w:type="dxa"/>
            <w:vMerge w:val="restart"/>
            <w:vAlign w:val="center"/>
          </w:tcPr>
          <w:p w14:paraId="07DA7BF1" w14:textId="455AFB6F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.06(.046)</w:t>
            </w:r>
          </w:p>
        </w:tc>
      </w:tr>
      <w:tr w:rsidR="006C5BA8" w:rsidRPr="006C5BA8" w14:paraId="533FCA35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77A7D885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7D2A708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2CFCBB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E88998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F36921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85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14F9D1" w14:textId="2B83E714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73</w:t>
            </w:r>
          </w:p>
        </w:tc>
        <w:tc>
          <w:tcPr>
            <w:tcW w:w="1771" w:type="dxa"/>
            <w:vMerge/>
            <w:vAlign w:val="center"/>
          </w:tcPr>
          <w:p w14:paraId="43C0B72B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6C5BA8" w:rsidRPr="006C5BA8" w14:paraId="23C50687" w14:textId="77777777" w:rsidTr="006C5BA8">
        <w:trPr>
          <w:trHeight w:val="424"/>
          <w:jc w:val="center"/>
        </w:trPr>
        <w:tc>
          <w:tcPr>
            <w:tcW w:w="1208" w:type="dxa"/>
            <w:vMerge/>
            <w:vAlign w:val="center"/>
          </w:tcPr>
          <w:p w14:paraId="513D2812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286" w:type="dxa"/>
            <w:vMerge w:val="restart"/>
            <w:vAlign w:val="center"/>
          </w:tcPr>
          <w:p w14:paraId="32372C0E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Replacement</w:t>
            </w: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A1F60C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Student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68DF7C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526992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4.20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A8D17E" w14:textId="7E44A169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68</w:t>
            </w:r>
          </w:p>
        </w:tc>
        <w:tc>
          <w:tcPr>
            <w:tcW w:w="1771" w:type="dxa"/>
            <w:vMerge w:val="restart"/>
            <w:vAlign w:val="center"/>
          </w:tcPr>
          <w:p w14:paraId="2679A53E" w14:textId="02B91B9D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3.00(.00</w:t>
            </w:r>
            <w:r w:rsidR="00C87790"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5</w:t>
            </w: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</w:tr>
      <w:tr w:rsidR="006C5BA8" w:rsidRPr="006C5BA8" w14:paraId="12CB4026" w14:textId="77777777" w:rsidTr="006C5BA8">
        <w:trPr>
          <w:trHeight w:val="425"/>
          <w:jc w:val="center"/>
        </w:trPr>
        <w:tc>
          <w:tcPr>
            <w:tcW w:w="1208" w:type="dxa"/>
            <w:vMerge/>
            <w:vAlign w:val="center"/>
          </w:tcPr>
          <w:p w14:paraId="58983C10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286" w:type="dxa"/>
            <w:vMerge/>
            <w:vAlign w:val="center"/>
          </w:tcPr>
          <w:p w14:paraId="6345158A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7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584644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Developer</w:t>
            </w:r>
          </w:p>
        </w:tc>
        <w:tc>
          <w:tcPr>
            <w:tcW w:w="11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8C9791" w14:textId="77777777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0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9F48B3" w14:textId="221836BD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C5BA8">
              <w:rPr>
                <w:rFonts w:ascii="Times New Roman" w:hAnsi="Times New Roman" w:cs="Times New Roman"/>
                <w:szCs w:val="20"/>
              </w:rPr>
              <w:t>3</w:t>
            </w:r>
            <w:r w:rsidR="00E02CA5" w:rsidRPr="006C5BA8">
              <w:rPr>
                <w:rFonts w:ascii="Times New Roman" w:hAnsi="Times New Roman" w:cs="Times New Roman"/>
                <w:szCs w:val="20"/>
              </w:rPr>
              <w:t>.</w:t>
            </w:r>
            <w:r w:rsidRPr="006C5BA8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130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B4EF9D" w14:textId="29F12D5C" w:rsidR="007519C7" w:rsidRPr="006C5BA8" w:rsidRDefault="007519C7" w:rsidP="00D33F02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6C5BA8">
              <w:rPr>
                <w:rFonts w:ascii="Times New Roman" w:eastAsia="Gulim" w:hAnsi="Times New Roman" w:cs="Times New Roman"/>
                <w:kern w:val="0"/>
                <w:szCs w:val="20"/>
              </w:rPr>
              <w:t>0.86</w:t>
            </w:r>
          </w:p>
        </w:tc>
        <w:tc>
          <w:tcPr>
            <w:tcW w:w="1771" w:type="dxa"/>
            <w:vMerge/>
            <w:vAlign w:val="center"/>
          </w:tcPr>
          <w:p w14:paraId="0E594C28" w14:textId="77777777" w:rsidR="007519C7" w:rsidRPr="006C5BA8" w:rsidRDefault="007519C7" w:rsidP="00D33F0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</w:tbl>
    <w:p w14:paraId="1C5CA4AD" w14:textId="5A9AFDBC" w:rsidR="00242F62" w:rsidRPr="006C5BA8" w:rsidRDefault="00242F62" w:rsidP="006C5BA8">
      <w:pPr>
        <w:widowControl/>
        <w:wordWrap/>
        <w:autoSpaceDE/>
        <w:autoSpaceDN/>
        <w:textAlignment w:val="baseline"/>
        <w:rPr>
          <w:rFonts w:ascii="Times New Roman" w:hAnsi="Times New Roman" w:cs="Times New Roman"/>
        </w:rPr>
      </w:pPr>
    </w:p>
    <w:sectPr w:rsidR="00242F62" w:rsidRPr="006C5BA8" w:rsidSect="005D27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465204" w14:textId="77777777" w:rsidR="00FF346D" w:rsidRDefault="00FF346D" w:rsidP="00930348">
      <w:pPr>
        <w:spacing w:after="0" w:line="240" w:lineRule="auto"/>
      </w:pPr>
      <w:r>
        <w:separator/>
      </w:r>
    </w:p>
  </w:endnote>
  <w:endnote w:type="continuationSeparator" w:id="0">
    <w:p w14:paraId="4612E2DB" w14:textId="77777777" w:rsidR="00FF346D" w:rsidRDefault="00FF346D" w:rsidP="009303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Malgun Gothic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87CFB1" w14:textId="77777777" w:rsidR="00FF346D" w:rsidRDefault="00FF346D" w:rsidP="00930348">
      <w:pPr>
        <w:spacing w:after="0" w:line="240" w:lineRule="auto"/>
      </w:pPr>
      <w:r>
        <w:separator/>
      </w:r>
    </w:p>
  </w:footnote>
  <w:footnote w:type="continuationSeparator" w:id="0">
    <w:p w14:paraId="62568F44" w14:textId="77777777" w:rsidR="00FF346D" w:rsidRDefault="00FF346D" w:rsidP="009303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B4D63"/>
    <w:multiLevelType w:val="hybridMultilevel"/>
    <w:tmpl w:val="4990A6BE"/>
    <w:lvl w:ilvl="0" w:tplc="F680555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50F2EB4"/>
    <w:multiLevelType w:val="hybridMultilevel"/>
    <w:tmpl w:val="DED42800"/>
    <w:lvl w:ilvl="0" w:tplc="F680555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9292C49"/>
    <w:multiLevelType w:val="hybridMultilevel"/>
    <w:tmpl w:val="388E3064"/>
    <w:lvl w:ilvl="0" w:tplc="F680555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C2C2B13"/>
    <w:multiLevelType w:val="hybridMultilevel"/>
    <w:tmpl w:val="4B6A7A1A"/>
    <w:lvl w:ilvl="0" w:tplc="F680555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8AA572E"/>
    <w:multiLevelType w:val="hybridMultilevel"/>
    <w:tmpl w:val="7A907F8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9FF7308"/>
    <w:multiLevelType w:val="hybridMultilevel"/>
    <w:tmpl w:val="2C1C862A"/>
    <w:lvl w:ilvl="0" w:tplc="BD5AA082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A6A15BC"/>
    <w:multiLevelType w:val="hybridMultilevel"/>
    <w:tmpl w:val="288A8A02"/>
    <w:lvl w:ilvl="0" w:tplc="1458FC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0354D9F"/>
    <w:multiLevelType w:val="hybridMultilevel"/>
    <w:tmpl w:val="A3A0BF66"/>
    <w:lvl w:ilvl="0" w:tplc="A11E65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22F1D92"/>
    <w:multiLevelType w:val="hybridMultilevel"/>
    <w:tmpl w:val="5C5465A8"/>
    <w:lvl w:ilvl="0" w:tplc="F680555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3A56F52"/>
    <w:multiLevelType w:val="hybridMultilevel"/>
    <w:tmpl w:val="4AECBCD6"/>
    <w:lvl w:ilvl="0" w:tplc="A12EF7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EBD19AD"/>
    <w:multiLevelType w:val="hybridMultilevel"/>
    <w:tmpl w:val="A1C2FDDC"/>
    <w:lvl w:ilvl="0" w:tplc="85EAF21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2667323"/>
    <w:multiLevelType w:val="hybridMultilevel"/>
    <w:tmpl w:val="A9E8A9B8"/>
    <w:lvl w:ilvl="0" w:tplc="D982F8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4A07302"/>
    <w:multiLevelType w:val="hybridMultilevel"/>
    <w:tmpl w:val="5F0E1736"/>
    <w:lvl w:ilvl="0" w:tplc="7C0E8C4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46DB7661"/>
    <w:multiLevelType w:val="hybridMultilevel"/>
    <w:tmpl w:val="72F6E92C"/>
    <w:lvl w:ilvl="0" w:tplc="F680555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52EE3EB7"/>
    <w:multiLevelType w:val="hybridMultilevel"/>
    <w:tmpl w:val="B3C4F5E8"/>
    <w:lvl w:ilvl="0" w:tplc="F680555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55963149"/>
    <w:multiLevelType w:val="hybridMultilevel"/>
    <w:tmpl w:val="E076B0C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D026C8A"/>
    <w:multiLevelType w:val="hybridMultilevel"/>
    <w:tmpl w:val="D2EC2690"/>
    <w:lvl w:ilvl="0" w:tplc="6680BF5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6756903"/>
    <w:multiLevelType w:val="hybridMultilevel"/>
    <w:tmpl w:val="1FFA43FC"/>
    <w:lvl w:ilvl="0" w:tplc="07C69F84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66993D7E"/>
    <w:multiLevelType w:val="hybridMultilevel"/>
    <w:tmpl w:val="BC269A18"/>
    <w:lvl w:ilvl="0" w:tplc="CEE484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799360A"/>
    <w:multiLevelType w:val="hybridMultilevel"/>
    <w:tmpl w:val="577E0DB0"/>
    <w:lvl w:ilvl="0" w:tplc="CAB06594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730010DE"/>
    <w:multiLevelType w:val="hybridMultilevel"/>
    <w:tmpl w:val="E102CD66"/>
    <w:lvl w:ilvl="0" w:tplc="C7E661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79214CAE"/>
    <w:multiLevelType w:val="hybridMultilevel"/>
    <w:tmpl w:val="C0AE5E56"/>
    <w:lvl w:ilvl="0" w:tplc="EF6EFB9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6"/>
  </w:num>
  <w:num w:numId="2">
    <w:abstractNumId w:val="12"/>
  </w:num>
  <w:num w:numId="3">
    <w:abstractNumId w:val="15"/>
  </w:num>
  <w:num w:numId="4">
    <w:abstractNumId w:val="13"/>
  </w:num>
  <w:num w:numId="5">
    <w:abstractNumId w:val="8"/>
  </w:num>
  <w:num w:numId="6">
    <w:abstractNumId w:val="14"/>
  </w:num>
  <w:num w:numId="7">
    <w:abstractNumId w:val="4"/>
  </w:num>
  <w:num w:numId="8">
    <w:abstractNumId w:val="1"/>
  </w:num>
  <w:num w:numId="9">
    <w:abstractNumId w:val="2"/>
  </w:num>
  <w:num w:numId="10">
    <w:abstractNumId w:val="0"/>
  </w:num>
  <w:num w:numId="11">
    <w:abstractNumId w:val="3"/>
  </w:num>
  <w:num w:numId="12">
    <w:abstractNumId w:val="7"/>
  </w:num>
  <w:num w:numId="13">
    <w:abstractNumId w:val="11"/>
  </w:num>
  <w:num w:numId="14">
    <w:abstractNumId w:val="6"/>
  </w:num>
  <w:num w:numId="15">
    <w:abstractNumId w:val="17"/>
  </w:num>
  <w:num w:numId="16">
    <w:abstractNumId w:val="21"/>
  </w:num>
  <w:num w:numId="17">
    <w:abstractNumId w:val="10"/>
  </w:num>
  <w:num w:numId="18">
    <w:abstractNumId w:val="18"/>
  </w:num>
  <w:num w:numId="19">
    <w:abstractNumId w:val="9"/>
  </w:num>
  <w:num w:numId="20">
    <w:abstractNumId w:val="20"/>
  </w:num>
  <w:num w:numId="21">
    <w:abstractNumId w:val="19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0M7I0NDa3MDAxNDBT0lEKTi0uzszPAykwqgUAszg0g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z2dss9bxv9rze22eoppzwhzzpexfafevaa&quot;&gt;My EndNote Library&lt;record-ids&gt;&lt;item&gt;1&lt;/item&gt;&lt;item&gt;3&lt;/item&gt;&lt;item&gt;4&lt;/item&gt;&lt;item&gt;7&lt;/item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7&lt;/item&gt;&lt;item&gt;38&lt;/item&gt;&lt;item&gt;39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327EE2"/>
    <w:rsid w:val="000012C1"/>
    <w:rsid w:val="00002608"/>
    <w:rsid w:val="00002B51"/>
    <w:rsid w:val="00002C4F"/>
    <w:rsid w:val="00002D94"/>
    <w:rsid w:val="00004EF5"/>
    <w:rsid w:val="00005F7D"/>
    <w:rsid w:val="00006540"/>
    <w:rsid w:val="000065D2"/>
    <w:rsid w:val="0000758C"/>
    <w:rsid w:val="000118C0"/>
    <w:rsid w:val="00012AFA"/>
    <w:rsid w:val="00015E26"/>
    <w:rsid w:val="00016EF5"/>
    <w:rsid w:val="00017B13"/>
    <w:rsid w:val="0002058F"/>
    <w:rsid w:val="0002111A"/>
    <w:rsid w:val="000217CB"/>
    <w:rsid w:val="000222C0"/>
    <w:rsid w:val="000234EA"/>
    <w:rsid w:val="00023B05"/>
    <w:rsid w:val="00025C3B"/>
    <w:rsid w:val="00025F7A"/>
    <w:rsid w:val="0002723C"/>
    <w:rsid w:val="000272C5"/>
    <w:rsid w:val="0003020B"/>
    <w:rsid w:val="000305B0"/>
    <w:rsid w:val="000305CD"/>
    <w:rsid w:val="00030AC4"/>
    <w:rsid w:val="00031EC3"/>
    <w:rsid w:val="00033D1D"/>
    <w:rsid w:val="00034B47"/>
    <w:rsid w:val="00034D1E"/>
    <w:rsid w:val="0004006B"/>
    <w:rsid w:val="000417B4"/>
    <w:rsid w:val="000417F5"/>
    <w:rsid w:val="00041B80"/>
    <w:rsid w:val="00041F43"/>
    <w:rsid w:val="00047282"/>
    <w:rsid w:val="00047670"/>
    <w:rsid w:val="00047894"/>
    <w:rsid w:val="00047D38"/>
    <w:rsid w:val="00050209"/>
    <w:rsid w:val="0005110D"/>
    <w:rsid w:val="000530D7"/>
    <w:rsid w:val="00053DDE"/>
    <w:rsid w:val="0005447E"/>
    <w:rsid w:val="0005458D"/>
    <w:rsid w:val="00057B9C"/>
    <w:rsid w:val="0006086D"/>
    <w:rsid w:val="00061387"/>
    <w:rsid w:val="00062F56"/>
    <w:rsid w:val="00063214"/>
    <w:rsid w:val="00063FB7"/>
    <w:rsid w:val="000646E8"/>
    <w:rsid w:val="00066CA0"/>
    <w:rsid w:val="00067CB2"/>
    <w:rsid w:val="00067E7B"/>
    <w:rsid w:val="00073289"/>
    <w:rsid w:val="000735C4"/>
    <w:rsid w:val="00074580"/>
    <w:rsid w:val="00075510"/>
    <w:rsid w:val="000755FC"/>
    <w:rsid w:val="00075A33"/>
    <w:rsid w:val="000762DA"/>
    <w:rsid w:val="000800AE"/>
    <w:rsid w:val="000809CC"/>
    <w:rsid w:val="000827AE"/>
    <w:rsid w:val="000834B0"/>
    <w:rsid w:val="00084921"/>
    <w:rsid w:val="00084979"/>
    <w:rsid w:val="00084BC7"/>
    <w:rsid w:val="0008608B"/>
    <w:rsid w:val="000861CF"/>
    <w:rsid w:val="000862B7"/>
    <w:rsid w:val="0008781A"/>
    <w:rsid w:val="0009016B"/>
    <w:rsid w:val="000915DD"/>
    <w:rsid w:val="0009253F"/>
    <w:rsid w:val="00092A7A"/>
    <w:rsid w:val="00093334"/>
    <w:rsid w:val="00095488"/>
    <w:rsid w:val="000957A1"/>
    <w:rsid w:val="000A0224"/>
    <w:rsid w:val="000A0903"/>
    <w:rsid w:val="000A3367"/>
    <w:rsid w:val="000A3ABF"/>
    <w:rsid w:val="000A45E8"/>
    <w:rsid w:val="000A4AAE"/>
    <w:rsid w:val="000A5553"/>
    <w:rsid w:val="000A55BC"/>
    <w:rsid w:val="000A72E8"/>
    <w:rsid w:val="000A76CF"/>
    <w:rsid w:val="000B5238"/>
    <w:rsid w:val="000B5533"/>
    <w:rsid w:val="000B57B7"/>
    <w:rsid w:val="000B5865"/>
    <w:rsid w:val="000B599E"/>
    <w:rsid w:val="000B63B9"/>
    <w:rsid w:val="000C0C0B"/>
    <w:rsid w:val="000C240C"/>
    <w:rsid w:val="000C2518"/>
    <w:rsid w:val="000C2B1B"/>
    <w:rsid w:val="000C3388"/>
    <w:rsid w:val="000C35DC"/>
    <w:rsid w:val="000C3A22"/>
    <w:rsid w:val="000C4A99"/>
    <w:rsid w:val="000C4DAB"/>
    <w:rsid w:val="000C56AB"/>
    <w:rsid w:val="000C5754"/>
    <w:rsid w:val="000C6634"/>
    <w:rsid w:val="000C7097"/>
    <w:rsid w:val="000C78E5"/>
    <w:rsid w:val="000C7A38"/>
    <w:rsid w:val="000C7B2F"/>
    <w:rsid w:val="000D0B78"/>
    <w:rsid w:val="000D134A"/>
    <w:rsid w:val="000D1721"/>
    <w:rsid w:val="000D2BC9"/>
    <w:rsid w:val="000D3158"/>
    <w:rsid w:val="000D3D9B"/>
    <w:rsid w:val="000D498A"/>
    <w:rsid w:val="000D4D24"/>
    <w:rsid w:val="000D536E"/>
    <w:rsid w:val="000D5695"/>
    <w:rsid w:val="000D5A73"/>
    <w:rsid w:val="000D6A3E"/>
    <w:rsid w:val="000E0471"/>
    <w:rsid w:val="000E1DAC"/>
    <w:rsid w:val="000E3729"/>
    <w:rsid w:val="000E4E0B"/>
    <w:rsid w:val="000E62C2"/>
    <w:rsid w:val="000E649E"/>
    <w:rsid w:val="000E6538"/>
    <w:rsid w:val="000E6BB5"/>
    <w:rsid w:val="000E704A"/>
    <w:rsid w:val="000F07FA"/>
    <w:rsid w:val="000F0B6A"/>
    <w:rsid w:val="000F15FA"/>
    <w:rsid w:val="000F2212"/>
    <w:rsid w:val="000F2422"/>
    <w:rsid w:val="000F5251"/>
    <w:rsid w:val="000F5566"/>
    <w:rsid w:val="000F67C0"/>
    <w:rsid w:val="000F7967"/>
    <w:rsid w:val="00100689"/>
    <w:rsid w:val="00101374"/>
    <w:rsid w:val="00101D47"/>
    <w:rsid w:val="00102345"/>
    <w:rsid w:val="0010488E"/>
    <w:rsid w:val="001056D2"/>
    <w:rsid w:val="0010687A"/>
    <w:rsid w:val="0010759E"/>
    <w:rsid w:val="0010766E"/>
    <w:rsid w:val="00107B46"/>
    <w:rsid w:val="0011061A"/>
    <w:rsid w:val="00110767"/>
    <w:rsid w:val="0011080E"/>
    <w:rsid w:val="0011243D"/>
    <w:rsid w:val="00113453"/>
    <w:rsid w:val="00113996"/>
    <w:rsid w:val="00114E7D"/>
    <w:rsid w:val="00116A86"/>
    <w:rsid w:val="00116CDE"/>
    <w:rsid w:val="00120560"/>
    <w:rsid w:val="00120CA5"/>
    <w:rsid w:val="00120D7D"/>
    <w:rsid w:val="00121C44"/>
    <w:rsid w:val="00122B08"/>
    <w:rsid w:val="00123027"/>
    <w:rsid w:val="00123C69"/>
    <w:rsid w:val="00124068"/>
    <w:rsid w:val="00124D9A"/>
    <w:rsid w:val="00125CE7"/>
    <w:rsid w:val="00125D91"/>
    <w:rsid w:val="001271E3"/>
    <w:rsid w:val="001276B9"/>
    <w:rsid w:val="0013146B"/>
    <w:rsid w:val="001317BB"/>
    <w:rsid w:val="00131871"/>
    <w:rsid w:val="00133360"/>
    <w:rsid w:val="00136A70"/>
    <w:rsid w:val="00136FCC"/>
    <w:rsid w:val="00137AAB"/>
    <w:rsid w:val="00137AEB"/>
    <w:rsid w:val="0014099E"/>
    <w:rsid w:val="00141BD2"/>
    <w:rsid w:val="00141E76"/>
    <w:rsid w:val="0014278B"/>
    <w:rsid w:val="001427AD"/>
    <w:rsid w:val="00142A45"/>
    <w:rsid w:val="001457BA"/>
    <w:rsid w:val="00146CCE"/>
    <w:rsid w:val="00147837"/>
    <w:rsid w:val="00150A2C"/>
    <w:rsid w:val="0015229D"/>
    <w:rsid w:val="00154605"/>
    <w:rsid w:val="0015494A"/>
    <w:rsid w:val="00155D4C"/>
    <w:rsid w:val="00155DDD"/>
    <w:rsid w:val="0016068B"/>
    <w:rsid w:val="00161054"/>
    <w:rsid w:val="0016129A"/>
    <w:rsid w:val="0016186B"/>
    <w:rsid w:val="00162279"/>
    <w:rsid w:val="00162F65"/>
    <w:rsid w:val="00163EE2"/>
    <w:rsid w:val="00164C3A"/>
    <w:rsid w:val="00165084"/>
    <w:rsid w:val="001652B8"/>
    <w:rsid w:val="001656B7"/>
    <w:rsid w:val="001662BA"/>
    <w:rsid w:val="00167403"/>
    <w:rsid w:val="0016799C"/>
    <w:rsid w:val="001729F5"/>
    <w:rsid w:val="00172ED0"/>
    <w:rsid w:val="00176EE8"/>
    <w:rsid w:val="00182B6C"/>
    <w:rsid w:val="00183795"/>
    <w:rsid w:val="001841AA"/>
    <w:rsid w:val="001849AF"/>
    <w:rsid w:val="00186199"/>
    <w:rsid w:val="00186963"/>
    <w:rsid w:val="00187657"/>
    <w:rsid w:val="00190B64"/>
    <w:rsid w:val="00190FD6"/>
    <w:rsid w:val="001929E0"/>
    <w:rsid w:val="00196A77"/>
    <w:rsid w:val="0019702F"/>
    <w:rsid w:val="001971BF"/>
    <w:rsid w:val="001A0D57"/>
    <w:rsid w:val="001A19D0"/>
    <w:rsid w:val="001A1EE6"/>
    <w:rsid w:val="001A225C"/>
    <w:rsid w:val="001A3607"/>
    <w:rsid w:val="001A4032"/>
    <w:rsid w:val="001A42DF"/>
    <w:rsid w:val="001A43A2"/>
    <w:rsid w:val="001A5AF6"/>
    <w:rsid w:val="001B0ABE"/>
    <w:rsid w:val="001B110D"/>
    <w:rsid w:val="001B13C1"/>
    <w:rsid w:val="001B17C6"/>
    <w:rsid w:val="001B3AE8"/>
    <w:rsid w:val="001B4116"/>
    <w:rsid w:val="001B4150"/>
    <w:rsid w:val="001B41F7"/>
    <w:rsid w:val="001B4648"/>
    <w:rsid w:val="001B505A"/>
    <w:rsid w:val="001B5EB4"/>
    <w:rsid w:val="001B6456"/>
    <w:rsid w:val="001B6827"/>
    <w:rsid w:val="001B68E1"/>
    <w:rsid w:val="001B7794"/>
    <w:rsid w:val="001B7C94"/>
    <w:rsid w:val="001C1ACF"/>
    <w:rsid w:val="001C2522"/>
    <w:rsid w:val="001C3067"/>
    <w:rsid w:val="001C525A"/>
    <w:rsid w:val="001C52E2"/>
    <w:rsid w:val="001C663B"/>
    <w:rsid w:val="001D1286"/>
    <w:rsid w:val="001D13DE"/>
    <w:rsid w:val="001D1D31"/>
    <w:rsid w:val="001D22E1"/>
    <w:rsid w:val="001D24A0"/>
    <w:rsid w:val="001D3A78"/>
    <w:rsid w:val="001D62CA"/>
    <w:rsid w:val="001D6D45"/>
    <w:rsid w:val="001D755D"/>
    <w:rsid w:val="001D7A7B"/>
    <w:rsid w:val="001E1D9F"/>
    <w:rsid w:val="001E2941"/>
    <w:rsid w:val="001E309E"/>
    <w:rsid w:val="001E36BF"/>
    <w:rsid w:val="001E3B14"/>
    <w:rsid w:val="001E41E2"/>
    <w:rsid w:val="001E4C23"/>
    <w:rsid w:val="001E57BD"/>
    <w:rsid w:val="001E632A"/>
    <w:rsid w:val="001E6E4B"/>
    <w:rsid w:val="001E798F"/>
    <w:rsid w:val="001E7B33"/>
    <w:rsid w:val="001F0906"/>
    <w:rsid w:val="001F1612"/>
    <w:rsid w:val="001F1FE4"/>
    <w:rsid w:val="001F29A3"/>
    <w:rsid w:val="001F3060"/>
    <w:rsid w:val="001F3DF5"/>
    <w:rsid w:val="001F4281"/>
    <w:rsid w:val="001F4AA9"/>
    <w:rsid w:val="001F5235"/>
    <w:rsid w:val="001F5B54"/>
    <w:rsid w:val="001F5F38"/>
    <w:rsid w:val="001F6968"/>
    <w:rsid w:val="00200625"/>
    <w:rsid w:val="002009E5"/>
    <w:rsid w:val="00200C5A"/>
    <w:rsid w:val="00200EDD"/>
    <w:rsid w:val="00201722"/>
    <w:rsid w:val="00201D21"/>
    <w:rsid w:val="00202281"/>
    <w:rsid w:val="002040B6"/>
    <w:rsid w:val="00204A80"/>
    <w:rsid w:val="002063E3"/>
    <w:rsid w:val="002066A0"/>
    <w:rsid w:val="00206F82"/>
    <w:rsid w:val="00207D28"/>
    <w:rsid w:val="00211804"/>
    <w:rsid w:val="002118D9"/>
    <w:rsid w:val="00211CED"/>
    <w:rsid w:val="00213780"/>
    <w:rsid w:val="00213A5A"/>
    <w:rsid w:val="0021456C"/>
    <w:rsid w:val="00214715"/>
    <w:rsid w:val="0021486C"/>
    <w:rsid w:val="00214BF4"/>
    <w:rsid w:val="00215A5B"/>
    <w:rsid w:val="00215B98"/>
    <w:rsid w:val="00215D47"/>
    <w:rsid w:val="00216AD2"/>
    <w:rsid w:val="00216BC0"/>
    <w:rsid w:val="00217341"/>
    <w:rsid w:val="0022045F"/>
    <w:rsid w:val="00221ADE"/>
    <w:rsid w:val="00223B21"/>
    <w:rsid w:val="00223DD1"/>
    <w:rsid w:val="00223FF2"/>
    <w:rsid w:val="00224205"/>
    <w:rsid w:val="00224A9E"/>
    <w:rsid w:val="00226DFC"/>
    <w:rsid w:val="00227601"/>
    <w:rsid w:val="00230901"/>
    <w:rsid w:val="00231935"/>
    <w:rsid w:val="00234F8C"/>
    <w:rsid w:val="00235280"/>
    <w:rsid w:val="00235543"/>
    <w:rsid w:val="00235B0D"/>
    <w:rsid w:val="00235D5A"/>
    <w:rsid w:val="00235F3B"/>
    <w:rsid w:val="00237C7D"/>
    <w:rsid w:val="00237D0B"/>
    <w:rsid w:val="002409E5"/>
    <w:rsid w:val="00242AE3"/>
    <w:rsid w:val="00242F62"/>
    <w:rsid w:val="00244494"/>
    <w:rsid w:val="0024479E"/>
    <w:rsid w:val="00245835"/>
    <w:rsid w:val="002479DC"/>
    <w:rsid w:val="00250454"/>
    <w:rsid w:val="00254103"/>
    <w:rsid w:val="002548AF"/>
    <w:rsid w:val="00254C43"/>
    <w:rsid w:val="00256EA9"/>
    <w:rsid w:val="0025717A"/>
    <w:rsid w:val="002573D5"/>
    <w:rsid w:val="00260127"/>
    <w:rsid w:val="00260399"/>
    <w:rsid w:val="0026057C"/>
    <w:rsid w:val="00262BBC"/>
    <w:rsid w:val="002634A5"/>
    <w:rsid w:val="002635ED"/>
    <w:rsid w:val="002636EF"/>
    <w:rsid w:val="002669EF"/>
    <w:rsid w:val="00266C51"/>
    <w:rsid w:val="00266FF7"/>
    <w:rsid w:val="00267AE4"/>
    <w:rsid w:val="00270042"/>
    <w:rsid w:val="0027026C"/>
    <w:rsid w:val="002705A0"/>
    <w:rsid w:val="002717A5"/>
    <w:rsid w:val="00272180"/>
    <w:rsid w:val="002736F6"/>
    <w:rsid w:val="0027393D"/>
    <w:rsid w:val="00274263"/>
    <w:rsid w:val="00274979"/>
    <w:rsid w:val="00274F58"/>
    <w:rsid w:val="002753C2"/>
    <w:rsid w:val="00275BEF"/>
    <w:rsid w:val="0028036F"/>
    <w:rsid w:val="002821DA"/>
    <w:rsid w:val="00282761"/>
    <w:rsid w:val="00282F06"/>
    <w:rsid w:val="00283AC8"/>
    <w:rsid w:val="00284514"/>
    <w:rsid w:val="002845AE"/>
    <w:rsid w:val="00285487"/>
    <w:rsid w:val="002863E1"/>
    <w:rsid w:val="002906BA"/>
    <w:rsid w:val="0029114C"/>
    <w:rsid w:val="002914AC"/>
    <w:rsid w:val="0029229F"/>
    <w:rsid w:val="002933CF"/>
    <w:rsid w:val="0029406B"/>
    <w:rsid w:val="00294B40"/>
    <w:rsid w:val="00297464"/>
    <w:rsid w:val="00297AC0"/>
    <w:rsid w:val="002A0B0A"/>
    <w:rsid w:val="002A2649"/>
    <w:rsid w:val="002A44FB"/>
    <w:rsid w:val="002A5C32"/>
    <w:rsid w:val="002A782C"/>
    <w:rsid w:val="002B0150"/>
    <w:rsid w:val="002B0996"/>
    <w:rsid w:val="002B0BF3"/>
    <w:rsid w:val="002B0F51"/>
    <w:rsid w:val="002B2B7E"/>
    <w:rsid w:val="002B3078"/>
    <w:rsid w:val="002B3365"/>
    <w:rsid w:val="002B3892"/>
    <w:rsid w:val="002B3C37"/>
    <w:rsid w:val="002B411C"/>
    <w:rsid w:val="002B52DE"/>
    <w:rsid w:val="002B5A0F"/>
    <w:rsid w:val="002B6B68"/>
    <w:rsid w:val="002C135A"/>
    <w:rsid w:val="002C1A0F"/>
    <w:rsid w:val="002C2186"/>
    <w:rsid w:val="002C2330"/>
    <w:rsid w:val="002C2E17"/>
    <w:rsid w:val="002C32AD"/>
    <w:rsid w:val="002C37E5"/>
    <w:rsid w:val="002C3EEB"/>
    <w:rsid w:val="002C3F01"/>
    <w:rsid w:val="002C43AE"/>
    <w:rsid w:val="002C47CD"/>
    <w:rsid w:val="002C49FA"/>
    <w:rsid w:val="002C539D"/>
    <w:rsid w:val="002C54BD"/>
    <w:rsid w:val="002D1EC3"/>
    <w:rsid w:val="002D295E"/>
    <w:rsid w:val="002D2B58"/>
    <w:rsid w:val="002D2F01"/>
    <w:rsid w:val="002D55B7"/>
    <w:rsid w:val="002D79A8"/>
    <w:rsid w:val="002D7E96"/>
    <w:rsid w:val="002E0C25"/>
    <w:rsid w:val="002E1423"/>
    <w:rsid w:val="002E1FBC"/>
    <w:rsid w:val="002E3850"/>
    <w:rsid w:val="002E3AA4"/>
    <w:rsid w:val="002E3B45"/>
    <w:rsid w:val="002E3E25"/>
    <w:rsid w:val="002E411A"/>
    <w:rsid w:val="002E5476"/>
    <w:rsid w:val="002E64A1"/>
    <w:rsid w:val="002E6C2A"/>
    <w:rsid w:val="002E7606"/>
    <w:rsid w:val="002E798F"/>
    <w:rsid w:val="002E7D16"/>
    <w:rsid w:val="002E7D2F"/>
    <w:rsid w:val="002F0380"/>
    <w:rsid w:val="002F0E04"/>
    <w:rsid w:val="002F0EE4"/>
    <w:rsid w:val="002F1094"/>
    <w:rsid w:val="002F1D68"/>
    <w:rsid w:val="002F1DE4"/>
    <w:rsid w:val="002F26E0"/>
    <w:rsid w:val="002F40D7"/>
    <w:rsid w:val="002F42A0"/>
    <w:rsid w:val="002F434F"/>
    <w:rsid w:val="002F4C26"/>
    <w:rsid w:val="002F4F5B"/>
    <w:rsid w:val="002F5CA5"/>
    <w:rsid w:val="00301207"/>
    <w:rsid w:val="00301444"/>
    <w:rsid w:val="00301A97"/>
    <w:rsid w:val="00302228"/>
    <w:rsid w:val="0030226E"/>
    <w:rsid w:val="00304F3E"/>
    <w:rsid w:val="0030534D"/>
    <w:rsid w:val="003053C8"/>
    <w:rsid w:val="003061CE"/>
    <w:rsid w:val="0030748F"/>
    <w:rsid w:val="0030761F"/>
    <w:rsid w:val="00307FCD"/>
    <w:rsid w:val="00310103"/>
    <w:rsid w:val="003130C1"/>
    <w:rsid w:val="00313C6A"/>
    <w:rsid w:val="00316289"/>
    <w:rsid w:val="003162EC"/>
    <w:rsid w:val="00316575"/>
    <w:rsid w:val="003165A1"/>
    <w:rsid w:val="00320CD1"/>
    <w:rsid w:val="00321252"/>
    <w:rsid w:val="003222CE"/>
    <w:rsid w:val="0032230C"/>
    <w:rsid w:val="0032278D"/>
    <w:rsid w:val="00324155"/>
    <w:rsid w:val="00325C7E"/>
    <w:rsid w:val="00325DF1"/>
    <w:rsid w:val="00327E15"/>
    <w:rsid w:val="00327EE2"/>
    <w:rsid w:val="00330236"/>
    <w:rsid w:val="0033153C"/>
    <w:rsid w:val="00331D17"/>
    <w:rsid w:val="0033290F"/>
    <w:rsid w:val="00333BE0"/>
    <w:rsid w:val="00333F8B"/>
    <w:rsid w:val="00334410"/>
    <w:rsid w:val="00334FB5"/>
    <w:rsid w:val="003365D9"/>
    <w:rsid w:val="003368E6"/>
    <w:rsid w:val="00336CF2"/>
    <w:rsid w:val="00337115"/>
    <w:rsid w:val="003377E4"/>
    <w:rsid w:val="00337E1B"/>
    <w:rsid w:val="00341FD9"/>
    <w:rsid w:val="0034288A"/>
    <w:rsid w:val="00343F93"/>
    <w:rsid w:val="00344191"/>
    <w:rsid w:val="0034500C"/>
    <w:rsid w:val="00347585"/>
    <w:rsid w:val="00347D4D"/>
    <w:rsid w:val="00347D7F"/>
    <w:rsid w:val="00350455"/>
    <w:rsid w:val="00350F24"/>
    <w:rsid w:val="0035182B"/>
    <w:rsid w:val="00351C6E"/>
    <w:rsid w:val="00351DE4"/>
    <w:rsid w:val="00352F32"/>
    <w:rsid w:val="00352F51"/>
    <w:rsid w:val="00354F56"/>
    <w:rsid w:val="00355175"/>
    <w:rsid w:val="003562B9"/>
    <w:rsid w:val="00356813"/>
    <w:rsid w:val="00357B00"/>
    <w:rsid w:val="00357F78"/>
    <w:rsid w:val="003616AF"/>
    <w:rsid w:val="00362763"/>
    <w:rsid w:val="00362DBB"/>
    <w:rsid w:val="0036534F"/>
    <w:rsid w:val="003657C0"/>
    <w:rsid w:val="0036669A"/>
    <w:rsid w:val="00366C09"/>
    <w:rsid w:val="00366D4C"/>
    <w:rsid w:val="0036702B"/>
    <w:rsid w:val="0036710E"/>
    <w:rsid w:val="00367DE6"/>
    <w:rsid w:val="00370D18"/>
    <w:rsid w:val="0037178F"/>
    <w:rsid w:val="00371B49"/>
    <w:rsid w:val="00373521"/>
    <w:rsid w:val="0037355B"/>
    <w:rsid w:val="00374197"/>
    <w:rsid w:val="003747E5"/>
    <w:rsid w:val="0037507A"/>
    <w:rsid w:val="0037655C"/>
    <w:rsid w:val="00376E18"/>
    <w:rsid w:val="0037767F"/>
    <w:rsid w:val="00377AD6"/>
    <w:rsid w:val="00377BA5"/>
    <w:rsid w:val="00380B53"/>
    <w:rsid w:val="003810B7"/>
    <w:rsid w:val="0038269C"/>
    <w:rsid w:val="00382E18"/>
    <w:rsid w:val="00382EB7"/>
    <w:rsid w:val="00383DE2"/>
    <w:rsid w:val="0038406F"/>
    <w:rsid w:val="0038416B"/>
    <w:rsid w:val="00391656"/>
    <w:rsid w:val="003923A9"/>
    <w:rsid w:val="00392F93"/>
    <w:rsid w:val="00393211"/>
    <w:rsid w:val="0039365A"/>
    <w:rsid w:val="00393E33"/>
    <w:rsid w:val="00394378"/>
    <w:rsid w:val="0039562C"/>
    <w:rsid w:val="00397929"/>
    <w:rsid w:val="003979EA"/>
    <w:rsid w:val="00397EF0"/>
    <w:rsid w:val="003A0181"/>
    <w:rsid w:val="003A02B3"/>
    <w:rsid w:val="003A04C8"/>
    <w:rsid w:val="003A111C"/>
    <w:rsid w:val="003A55AF"/>
    <w:rsid w:val="003A6490"/>
    <w:rsid w:val="003A6C4E"/>
    <w:rsid w:val="003B011C"/>
    <w:rsid w:val="003B0B90"/>
    <w:rsid w:val="003B0FEA"/>
    <w:rsid w:val="003B1480"/>
    <w:rsid w:val="003B165A"/>
    <w:rsid w:val="003B23E5"/>
    <w:rsid w:val="003B3E7F"/>
    <w:rsid w:val="003B3EF9"/>
    <w:rsid w:val="003B47FA"/>
    <w:rsid w:val="003B4E72"/>
    <w:rsid w:val="003B51E7"/>
    <w:rsid w:val="003B5581"/>
    <w:rsid w:val="003B66BF"/>
    <w:rsid w:val="003B7E48"/>
    <w:rsid w:val="003C151F"/>
    <w:rsid w:val="003C2662"/>
    <w:rsid w:val="003C3418"/>
    <w:rsid w:val="003C364E"/>
    <w:rsid w:val="003C369B"/>
    <w:rsid w:val="003C4710"/>
    <w:rsid w:val="003C4825"/>
    <w:rsid w:val="003C5136"/>
    <w:rsid w:val="003C5728"/>
    <w:rsid w:val="003C6CEE"/>
    <w:rsid w:val="003C7B09"/>
    <w:rsid w:val="003D03A1"/>
    <w:rsid w:val="003D1B5C"/>
    <w:rsid w:val="003D1C02"/>
    <w:rsid w:val="003D31BF"/>
    <w:rsid w:val="003D38EE"/>
    <w:rsid w:val="003D3999"/>
    <w:rsid w:val="003D3AD5"/>
    <w:rsid w:val="003D3CA1"/>
    <w:rsid w:val="003D4B0B"/>
    <w:rsid w:val="003D5306"/>
    <w:rsid w:val="003D662C"/>
    <w:rsid w:val="003D72DB"/>
    <w:rsid w:val="003E105C"/>
    <w:rsid w:val="003E16F7"/>
    <w:rsid w:val="003E2767"/>
    <w:rsid w:val="003E34B8"/>
    <w:rsid w:val="003E3D34"/>
    <w:rsid w:val="003E433C"/>
    <w:rsid w:val="003E4C3D"/>
    <w:rsid w:val="003E55A1"/>
    <w:rsid w:val="003E59F8"/>
    <w:rsid w:val="003E61C1"/>
    <w:rsid w:val="003E6739"/>
    <w:rsid w:val="003E6D27"/>
    <w:rsid w:val="003E7037"/>
    <w:rsid w:val="003E78A9"/>
    <w:rsid w:val="003F05A2"/>
    <w:rsid w:val="003F1770"/>
    <w:rsid w:val="003F208B"/>
    <w:rsid w:val="003F29C9"/>
    <w:rsid w:val="003F4307"/>
    <w:rsid w:val="003F53B9"/>
    <w:rsid w:val="003F552A"/>
    <w:rsid w:val="003F5CD7"/>
    <w:rsid w:val="003F6105"/>
    <w:rsid w:val="003F6419"/>
    <w:rsid w:val="003F69D4"/>
    <w:rsid w:val="003F7233"/>
    <w:rsid w:val="003F79A7"/>
    <w:rsid w:val="0040079A"/>
    <w:rsid w:val="004008D9"/>
    <w:rsid w:val="00402BA5"/>
    <w:rsid w:val="00403C29"/>
    <w:rsid w:val="00404EB1"/>
    <w:rsid w:val="004055A5"/>
    <w:rsid w:val="004064D2"/>
    <w:rsid w:val="00411B01"/>
    <w:rsid w:val="00412307"/>
    <w:rsid w:val="00412643"/>
    <w:rsid w:val="0041274E"/>
    <w:rsid w:val="00412ABB"/>
    <w:rsid w:val="004142B8"/>
    <w:rsid w:val="00414A1F"/>
    <w:rsid w:val="00414E36"/>
    <w:rsid w:val="00415DB8"/>
    <w:rsid w:val="00416716"/>
    <w:rsid w:val="004203E5"/>
    <w:rsid w:val="00420DB8"/>
    <w:rsid w:val="00420E08"/>
    <w:rsid w:val="00421F0C"/>
    <w:rsid w:val="00422C4C"/>
    <w:rsid w:val="00422F64"/>
    <w:rsid w:val="00423CE5"/>
    <w:rsid w:val="004240B3"/>
    <w:rsid w:val="0042648E"/>
    <w:rsid w:val="004336D5"/>
    <w:rsid w:val="00433FB1"/>
    <w:rsid w:val="00434E64"/>
    <w:rsid w:val="004350AD"/>
    <w:rsid w:val="0043740B"/>
    <w:rsid w:val="00437A7A"/>
    <w:rsid w:val="00437CCD"/>
    <w:rsid w:val="00441B2B"/>
    <w:rsid w:val="00442D3D"/>
    <w:rsid w:val="00442E86"/>
    <w:rsid w:val="00444515"/>
    <w:rsid w:val="0044545A"/>
    <w:rsid w:val="00445966"/>
    <w:rsid w:val="004459D8"/>
    <w:rsid w:val="00445C09"/>
    <w:rsid w:val="004464F4"/>
    <w:rsid w:val="00446845"/>
    <w:rsid w:val="004500C5"/>
    <w:rsid w:val="004537B5"/>
    <w:rsid w:val="004539F4"/>
    <w:rsid w:val="00454C09"/>
    <w:rsid w:val="00455062"/>
    <w:rsid w:val="00455CC5"/>
    <w:rsid w:val="00456B6A"/>
    <w:rsid w:val="004606B1"/>
    <w:rsid w:val="00462B31"/>
    <w:rsid w:val="00464477"/>
    <w:rsid w:val="0046447C"/>
    <w:rsid w:val="004649EC"/>
    <w:rsid w:val="0046554C"/>
    <w:rsid w:val="00465C01"/>
    <w:rsid w:val="00465FC6"/>
    <w:rsid w:val="0046669A"/>
    <w:rsid w:val="0046722D"/>
    <w:rsid w:val="00467281"/>
    <w:rsid w:val="00470578"/>
    <w:rsid w:val="00470B55"/>
    <w:rsid w:val="00471E6C"/>
    <w:rsid w:val="00472356"/>
    <w:rsid w:val="00472711"/>
    <w:rsid w:val="00473630"/>
    <w:rsid w:val="0047525F"/>
    <w:rsid w:val="0047709F"/>
    <w:rsid w:val="004776CD"/>
    <w:rsid w:val="00480278"/>
    <w:rsid w:val="004809B1"/>
    <w:rsid w:val="00480A22"/>
    <w:rsid w:val="00480B1C"/>
    <w:rsid w:val="00484171"/>
    <w:rsid w:val="004846C3"/>
    <w:rsid w:val="00484A7E"/>
    <w:rsid w:val="00484CB7"/>
    <w:rsid w:val="0048787F"/>
    <w:rsid w:val="004900C3"/>
    <w:rsid w:val="00490966"/>
    <w:rsid w:val="00491C28"/>
    <w:rsid w:val="00492760"/>
    <w:rsid w:val="0049319F"/>
    <w:rsid w:val="00493756"/>
    <w:rsid w:val="00494AC7"/>
    <w:rsid w:val="00495B51"/>
    <w:rsid w:val="00496960"/>
    <w:rsid w:val="00497DF4"/>
    <w:rsid w:val="004A18FA"/>
    <w:rsid w:val="004A1B6B"/>
    <w:rsid w:val="004A2966"/>
    <w:rsid w:val="004A2F3C"/>
    <w:rsid w:val="004A49FA"/>
    <w:rsid w:val="004A509B"/>
    <w:rsid w:val="004A5F96"/>
    <w:rsid w:val="004A65B9"/>
    <w:rsid w:val="004A79BF"/>
    <w:rsid w:val="004B0722"/>
    <w:rsid w:val="004B16C4"/>
    <w:rsid w:val="004B25F1"/>
    <w:rsid w:val="004B2ACE"/>
    <w:rsid w:val="004B5E24"/>
    <w:rsid w:val="004B77CC"/>
    <w:rsid w:val="004C0DB2"/>
    <w:rsid w:val="004C0FCF"/>
    <w:rsid w:val="004C1DFC"/>
    <w:rsid w:val="004C203D"/>
    <w:rsid w:val="004C22B6"/>
    <w:rsid w:val="004C329B"/>
    <w:rsid w:val="004C3BF4"/>
    <w:rsid w:val="004C406A"/>
    <w:rsid w:val="004D0994"/>
    <w:rsid w:val="004D1522"/>
    <w:rsid w:val="004D1904"/>
    <w:rsid w:val="004D39F1"/>
    <w:rsid w:val="004D5BE8"/>
    <w:rsid w:val="004D61E7"/>
    <w:rsid w:val="004D7472"/>
    <w:rsid w:val="004E0BDC"/>
    <w:rsid w:val="004E3EEB"/>
    <w:rsid w:val="004E62F1"/>
    <w:rsid w:val="004E70F1"/>
    <w:rsid w:val="004E7117"/>
    <w:rsid w:val="004F085E"/>
    <w:rsid w:val="004F1150"/>
    <w:rsid w:val="004F1318"/>
    <w:rsid w:val="004F21E8"/>
    <w:rsid w:val="004F2264"/>
    <w:rsid w:val="004F26AB"/>
    <w:rsid w:val="004F470E"/>
    <w:rsid w:val="004F78E9"/>
    <w:rsid w:val="005008A6"/>
    <w:rsid w:val="00500B8E"/>
    <w:rsid w:val="00500D3B"/>
    <w:rsid w:val="0050104A"/>
    <w:rsid w:val="00502096"/>
    <w:rsid w:val="00502754"/>
    <w:rsid w:val="00502FAA"/>
    <w:rsid w:val="00503C83"/>
    <w:rsid w:val="00504BA7"/>
    <w:rsid w:val="0050550D"/>
    <w:rsid w:val="00505703"/>
    <w:rsid w:val="00506AC2"/>
    <w:rsid w:val="00510B36"/>
    <w:rsid w:val="00511DC4"/>
    <w:rsid w:val="005121AB"/>
    <w:rsid w:val="00513E58"/>
    <w:rsid w:val="00513F70"/>
    <w:rsid w:val="0051538B"/>
    <w:rsid w:val="005156DF"/>
    <w:rsid w:val="005159D3"/>
    <w:rsid w:val="00516E53"/>
    <w:rsid w:val="00517387"/>
    <w:rsid w:val="0051777B"/>
    <w:rsid w:val="005214DA"/>
    <w:rsid w:val="0052174A"/>
    <w:rsid w:val="00521DF3"/>
    <w:rsid w:val="005221E5"/>
    <w:rsid w:val="005231B2"/>
    <w:rsid w:val="00524935"/>
    <w:rsid w:val="005252E1"/>
    <w:rsid w:val="00525B2B"/>
    <w:rsid w:val="00525CC2"/>
    <w:rsid w:val="00526DB0"/>
    <w:rsid w:val="00526F2F"/>
    <w:rsid w:val="00527023"/>
    <w:rsid w:val="00531579"/>
    <w:rsid w:val="00532868"/>
    <w:rsid w:val="00532BAF"/>
    <w:rsid w:val="0053410F"/>
    <w:rsid w:val="00535D9C"/>
    <w:rsid w:val="00536849"/>
    <w:rsid w:val="00537C09"/>
    <w:rsid w:val="00537E33"/>
    <w:rsid w:val="00537F9C"/>
    <w:rsid w:val="00541F01"/>
    <w:rsid w:val="00542790"/>
    <w:rsid w:val="0054300E"/>
    <w:rsid w:val="00543B30"/>
    <w:rsid w:val="00543DED"/>
    <w:rsid w:val="005444CD"/>
    <w:rsid w:val="005459B5"/>
    <w:rsid w:val="0054728E"/>
    <w:rsid w:val="0055145F"/>
    <w:rsid w:val="005533ED"/>
    <w:rsid w:val="00554D06"/>
    <w:rsid w:val="00555C30"/>
    <w:rsid w:val="00556F7C"/>
    <w:rsid w:val="00557628"/>
    <w:rsid w:val="005600D2"/>
    <w:rsid w:val="005622AF"/>
    <w:rsid w:val="00562712"/>
    <w:rsid w:val="0056428A"/>
    <w:rsid w:val="005644DF"/>
    <w:rsid w:val="00564710"/>
    <w:rsid w:val="00564B74"/>
    <w:rsid w:val="005650DE"/>
    <w:rsid w:val="0056510E"/>
    <w:rsid w:val="00565BEA"/>
    <w:rsid w:val="00566AE2"/>
    <w:rsid w:val="00567207"/>
    <w:rsid w:val="0056774E"/>
    <w:rsid w:val="00570373"/>
    <w:rsid w:val="00571148"/>
    <w:rsid w:val="00572547"/>
    <w:rsid w:val="00572D53"/>
    <w:rsid w:val="00573785"/>
    <w:rsid w:val="005741B4"/>
    <w:rsid w:val="00574B9C"/>
    <w:rsid w:val="00574FAE"/>
    <w:rsid w:val="00575835"/>
    <w:rsid w:val="00576208"/>
    <w:rsid w:val="00576D10"/>
    <w:rsid w:val="00577D68"/>
    <w:rsid w:val="00581304"/>
    <w:rsid w:val="005821B6"/>
    <w:rsid w:val="00584181"/>
    <w:rsid w:val="00585B84"/>
    <w:rsid w:val="00585DAF"/>
    <w:rsid w:val="005865C1"/>
    <w:rsid w:val="00586A67"/>
    <w:rsid w:val="00587597"/>
    <w:rsid w:val="00587715"/>
    <w:rsid w:val="00587DF2"/>
    <w:rsid w:val="00587ED7"/>
    <w:rsid w:val="005906E9"/>
    <w:rsid w:val="00592155"/>
    <w:rsid w:val="00592AF1"/>
    <w:rsid w:val="00592BEF"/>
    <w:rsid w:val="00593241"/>
    <w:rsid w:val="00594788"/>
    <w:rsid w:val="005951AC"/>
    <w:rsid w:val="00597D79"/>
    <w:rsid w:val="005A0A03"/>
    <w:rsid w:val="005A0BE1"/>
    <w:rsid w:val="005A1983"/>
    <w:rsid w:val="005A2C90"/>
    <w:rsid w:val="005A3A8B"/>
    <w:rsid w:val="005A3C4A"/>
    <w:rsid w:val="005A3D82"/>
    <w:rsid w:val="005A3D88"/>
    <w:rsid w:val="005A4483"/>
    <w:rsid w:val="005A454A"/>
    <w:rsid w:val="005A5D3D"/>
    <w:rsid w:val="005A67DB"/>
    <w:rsid w:val="005A6CA6"/>
    <w:rsid w:val="005A6F00"/>
    <w:rsid w:val="005B06D7"/>
    <w:rsid w:val="005B1592"/>
    <w:rsid w:val="005B1B60"/>
    <w:rsid w:val="005B23CD"/>
    <w:rsid w:val="005B2E00"/>
    <w:rsid w:val="005B452D"/>
    <w:rsid w:val="005B4DFF"/>
    <w:rsid w:val="005B5568"/>
    <w:rsid w:val="005B6CB4"/>
    <w:rsid w:val="005C02CE"/>
    <w:rsid w:val="005C1CE2"/>
    <w:rsid w:val="005C2487"/>
    <w:rsid w:val="005C25C1"/>
    <w:rsid w:val="005C2795"/>
    <w:rsid w:val="005C3412"/>
    <w:rsid w:val="005C352C"/>
    <w:rsid w:val="005C5764"/>
    <w:rsid w:val="005C5BBE"/>
    <w:rsid w:val="005C62F5"/>
    <w:rsid w:val="005C6738"/>
    <w:rsid w:val="005C6A6A"/>
    <w:rsid w:val="005C6E24"/>
    <w:rsid w:val="005D03C3"/>
    <w:rsid w:val="005D1750"/>
    <w:rsid w:val="005D2772"/>
    <w:rsid w:val="005D45E3"/>
    <w:rsid w:val="005D56F7"/>
    <w:rsid w:val="005D6FD2"/>
    <w:rsid w:val="005D7AA4"/>
    <w:rsid w:val="005D7BBC"/>
    <w:rsid w:val="005D7CD4"/>
    <w:rsid w:val="005D7EC9"/>
    <w:rsid w:val="005E001D"/>
    <w:rsid w:val="005E014B"/>
    <w:rsid w:val="005E08E0"/>
    <w:rsid w:val="005E0B83"/>
    <w:rsid w:val="005E0F84"/>
    <w:rsid w:val="005E1BB7"/>
    <w:rsid w:val="005E2B5D"/>
    <w:rsid w:val="005E314E"/>
    <w:rsid w:val="005E440E"/>
    <w:rsid w:val="005E4B34"/>
    <w:rsid w:val="005E5629"/>
    <w:rsid w:val="005E67B7"/>
    <w:rsid w:val="005E7420"/>
    <w:rsid w:val="005E7A58"/>
    <w:rsid w:val="005F0D69"/>
    <w:rsid w:val="005F2E1A"/>
    <w:rsid w:val="005F5DE7"/>
    <w:rsid w:val="005F617E"/>
    <w:rsid w:val="005F7A80"/>
    <w:rsid w:val="0060107B"/>
    <w:rsid w:val="00601179"/>
    <w:rsid w:val="00601398"/>
    <w:rsid w:val="006014D9"/>
    <w:rsid w:val="00601FC0"/>
    <w:rsid w:val="00602155"/>
    <w:rsid w:val="00602594"/>
    <w:rsid w:val="00602A74"/>
    <w:rsid w:val="0060338E"/>
    <w:rsid w:val="00606D1A"/>
    <w:rsid w:val="0060705B"/>
    <w:rsid w:val="00607BBB"/>
    <w:rsid w:val="0061119C"/>
    <w:rsid w:val="006111D9"/>
    <w:rsid w:val="00612A96"/>
    <w:rsid w:val="00616A39"/>
    <w:rsid w:val="00616BAD"/>
    <w:rsid w:val="00616E15"/>
    <w:rsid w:val="00617130"/>
    <w:rsid w:val="00617494"/>
    <w:rsid w:val="00622395"/>
    <w:rsid w:val="006242B1"/>
    <w:rsid w:val="00625EC7"/>
    <w:rsid w:val="00626D8C"/>
    <w:rsid w:val="00626EB6"/>
    <w:rsid w:val="00627976"/>
    <w:rsid w:val="0063188E"/>
    <w:rsid w:val="006323EA"/>
    <w:rsid w:val="00633992"/>
    <w:rsid w:val="00633BF9"/>
    <w:rsid w:val="00635891"/>
    <w:rsid w:val="00637F4E"/>
    <w:rsid w:val="00640382"/>
    <w:rsid w:val="00640E7A"/>
    <w:rsid w:val="00641306"/>
    <w:rsid w:val="00641452"/>
    <w:rsid w:val="00643852"/>
    <w:rsid w:val="00643E20"/>
    <w:rsid w:val="00644718"/>
    <w:rsid w:val="00644751"/>
    <w:rsid w:val="00646BBE"/>
    <w:rsid w:val="00650F59"/>
    <w:rsid w:val="00652FF3"/>
    <w:rsid w:val="006539D7"/>
    <w:rsid w:val="00653A53"/>
    <w:rsid w:val="00653AC6"/>
    <w:rsid w:val="00656159"/>
    <w:rsid w:val="006568A2"/>
    <w:rsid w:val="00656FDA"/>
    <w:rsid w:val="006603EB"/>
    <w:rsid w:val="006614F6"/>
    <w:rsid w:val="0066154F"/>
    <w:rsid w:val="006623AA"/>
    <w:rsid w:val="0066421A"/>
    <w:rsid w:val="0066423E"/>
    <w:rsid w:val="00664C6A"/>
    <w:rsid w:val="00665553"/>
    <w:rsid w:val="00665CB7"/>
    <w:rsid w:val="00666193"/>
    <w:rsid w:val="006664BA"/>
    <w:rsid w:val="0066683F"/>
    <w:rsid w:val="00666DCE"/>
    <w:rsid w:val="00666E1D"/>
    <w:rsid w:val="0067189A"/>
    <w:rsid w:val="00672574"/>
    <w:rsid w:val="00672BCA"/>
    <w:rsid w:val="00672DB5"/>
    <w:rsid w:val="006756F8"/>
    <w:rsid w:val="0068299A"/>
    <w:rsid w:val="006834E9"/>
    <w:rsid w:val="006837C0"/>
    <w:rsid w:val="0068416A"/>
    <w:rsid w:val="006856B2"/>
    <w:rsid w:val="006856B5"/>
    <w:rsid w:val="00685BEC"/>
    <w:rsid w:val="00686644"/>
    <w:rsid w:val="0068672E"/>
    <w:rsid w:val="00686E4A"/>
    <w:rsid w:val="00687C45"/>
    <w:rsid w:val="00690A91"/>
    <w:rsid w:val="00691AB9"/>
    <w:rsid w:val="006941BF"/>
    <w:rsid w:val="006971A9"/>
    <w:rsid w:val="006A0770"/>
    <w:rsid w:val="006A0DBE"/>
    <w:rsid w:val="006A0F6D"/>
    <w:rsid w:val="006A12E0"/>
    <w:rsid w:val="006A17A5"/>
    <w:rsid w:val="006A1E05"/>
    <w:rsid w:val="006A3FE3"/>
    <w:rsid w:val="006A3FE7"/>
    <w:rsid w:val="006A6341"/>
    <w:rsid w:val="006B01A1"/>
    <w:rsid w:val="006B1F2A"/>
    <w:rsid w:val="006B39C1"/>
    <w:rsid w:val="006B61F3"/>
    <w:rsid w:val="006B6F89"/>
    <w:rsid w:val="006B79FC"/>
    <w:rsid w:val="006C29B7"/>
    <w:rsid w:val="006C2C69"/>
    <w:rsid w:val="006C3B46"/>
    <w:rsid w:val="006C402C"/>
    <w:rsid w:val="006C55CA"/>
    <w:rsid w:val="006C571F"/>
    <w:rsid w:val="006C5BA8"/>
    <w:rsid w:val="006C5FDC"/>
    <w:rsid w:val="006C74AD"/>
    <w:rsid w:val="006C7854"/>
    <w:rsid w:val="006C7ACD"/>
    <w:rsid w:val="006D0C38"/>
    <w:rsid w:val="006D46C2"/>
    <w:rsid w:val="006D57F3"/>
    <w:rsid w:val="006D5976"/>
    <w:rsid w:val="006D6AD2"/>
    <w:rsid w:val="006D7006"/>
    <w:rsid w:val="006E2286"/>
    <w:rsid w:val="006E30B6"/>
    <w:rsid w:val="006E312B"/>
    <w:rsid w:val="006E353B"/>
    <w:rsid w:val="006E3AFA"/>
    <w:rsid w:val="006E6430"/>
    <w:rsid w:val="006E6BB3"/>
    <w:rsid w:val="006F1D2F"/>
    <w:rsid w:val="006F2870"/>
    <w:rsid w:val="006F2AAC"/>
    <w:rsid w:val="006F34BC"/>
    <w:rsid w:val="006F58DC"/>
    <w:rsid w:val="006F7EA2"/>
    <w:rsid w:val="00702281"/>
    <w:rsid w:val="007029AC"/>
    <w:rsid w:val="00702BC7"/>
    <w:rsid w:val="00702BF8"/>
    <w:rsid w:val="00703F9C"/>
    <w:rsid w:val="00704216"/>
    <w:rsid w:val="00704F3C"/>
    <w:rsid w:val="00705D70"/>
    <w:rsid w:val="0070678B"/>
    <w:rsid w:val="00710B0F"/>
    <w:rsid w:val="00711BC8"/>
    <w:rsid w:val="007120DC"/>
    <w:rsid w:val="00714417"/>
    <w:rsid w:val="00714476"/>
    <w:rsid w:val="00714F5D"/>
    <w:rsid w:val="00715B41"/>
    <w:rsid w:val="007172D2"/>
    <w:rsid w:val="00717801"/>
    <w:rsid w:val="00720928"/>
    <w:rsid w:val="00721135"/>
    <w:rsid w:val="00722485"/>
    <w:rsid w:val="00722E2B"/>
    <w:rsid w:val="007231F1"/>
    <w:rsid w:val="007251DB"/>
    <w:rsid w:val="00726695"/>
    <w:rsid w:val="00731675"/>
    <w:rsid w:val="007318BE"/>
    <w:rsid w:val="00732480"/>
    <w:rsid w:val="007324EE"/>
    <w:rsid w:val="0073297D"/>
    <w:rsid w:val="0073299B"/>
    <w:rsid w:val="00732B41"/>
    <w:rsid w:val="007348F6"/>
    <w:rsid w:val="00735E97"/>
    <w:rsid w:val="00736EEF"/>
    <w:rsid w:val="00737280"/>
    <w:rsid w:val="00737E55"/>
    <w:rsid w:val="00740602"/>
    <w:rsid w:val="007410F7"/>
    <w:rsid w:val="00743F8D"/>
    <w:rsid w:val="0074469D"/>
    <w:rsid w:val="007446FB"/>
    <w:rsid w:val="0074526B"/>
    <w:rsid w:val="0074586D"/>
    <w:rsid w:val="00745BEB"/>
    <w:rsid w:val="00747498"/>
    <w:rsid w:val="0074789A"/>
    <w:rsid w:val="007519C7"/>
    <w:rsid w:val="00752153"/>
    <w:rsid w:val="00752B0B"/>
    <w:rsid w:val="007559DD"/>
    <w:rsid w:val="00755BB4"/>
    <w:rsid w:val="00760A2C"/>
    <w:rsid w:val="00760B9C"/>
    <w:rsid w:val="007612D8"/>
    <w:rsid w:val="00761F11"/>
    <w:rsid w:val="007628C7"/>
    <w:rsid w:val="00763CA9"/>
    <w:rsid w:val="00764081"/>
    <w:rsid w:val="007647CF"/>
    <w:rsid w:val="007652F6"/>
    <w:rsid w:val="00765776"/>
    <w:rsid w:val="0076769A"/>
    <w:rsid w:val="007679B7"/>
    <w:rsid w:val="00772095"/>
    <w:rsid w:val="00772B8E"/>
    <w:rsid w:val="00773FDB"/>
    <w:rsid w:val="00775151"/>
    <w:rsid w:val="00776D13"/>
    <w:rsid w:val="0078009A"/>
    <w:rsid w:val="00780FBF"/>
    <w:rsid w:val="00781EFD"/>
    <w:rsid w:val="00782B87"/>
    <w:rsid w:val="00782E8A"/>
    <w:rsid w:val="00784883"/>
    <w:rsid w:val="00784D71"/>
    <w:rsid w:val="00786F1F"/>
    <w:rsid w:val="00787534"/>
    <w:rsid w:val="0078790F"/>
    <w:rsid w:val="00792734"/>
    <w:rsid w:val="007946B7"/>
    <w:rsid w:val="0079523F"/>
    <w:rsid w:val="00796F1C"/>
    <w:rsid w:val="007975A9"/>
    <w:rsid w:val="007A0D63"/>
    <w:rsid w:val="007A3005"/>
    <w:rsid w:val="007A3BB5"/>
    <w:rsid w:val="007A4015"/>
    <w:rsid w:val="007A49C0"/>
    <w:rsid w:val="007A54E4"/>
    <w:rsid w:val="007A5E26"/>
    <w:rsid w:val="007A5E80"/>
    <w:rsid w:val="007A5F0D"/>
    <w:rsid w:val="007B0660"/>
    <w:rsid w:val="007B072B"/>
    <w:rsid w:val="007B1F6E"/>
    <w:rsid w:val="007B35DE"/>
    <w:rsid w:val="007B49C9"/>
    <w:rsid w:val="007B4C7A"/>
    <w:rsid w:val="007B4EB2"/>
    <w:rsid w:val="007B6BFB"/>
    <w:rsid w:val="007B6C3F"/>
    <w:rsid w:val="007B7B85"/>
    <w:rsid w:val="007C0E36"/>
    <w:rsid w:val="007C16A3"/>
    <w:rsid w:val="007C3B6A"/>
    <w:rsid w:val="007C4CE6"/>
    <w:rsid w:val="007C5F94"/>
    <w:rsid w:val="007C7061"/>
    <w:rsid w:val="007C778F"/>
    <w:rsid w:val="007C7C59"/>
    <w:rsid w:val="007D0BB6"/>
    <w:rsid w:val="007D1424"/>
    <w:rsid w:val="007D1567"/>
    <w:rsid w:val="007D1ADA"/>
    <w:rsid w:val="007D200E"/>
    <w:rsid w:val="007D2903"/>
    <w:rsid w:val="007D2A46"/>
    <w:rsid w:val="007D36B1"/>
    <w:rsid w:val="007D3B66"/>
    <w:rsid w:val="007D3B6B"/>
    <w:rsid w:val="007D40F6"/>
    <w:rsid w:val="007D4169"/>
    <w:rsid w:val="007D5682"/>
    <w:rsid w:val="007D586D"/>
    <w:rsid w:val="007D7035"/>
    <w:rsid w:val="007E01F5"/>
    <w:rsid w:val="007E08B0"/>
    <w:rsid w:val="007E1A82"/>
    <w:rsid w:val="007E2360"/>
    <w:rsid w:val="007E2FEA"/>
    <w:rsid w:val="007E36B4"/>
    <w:rsid w:val="007E41D3"/>
    <w:rsid w:val="007E5742"/>
    <w:rsid w:val="007E5E7C"/>
    <w:rsid w:val="007E6231"/>
    <w:rsid w:val="007E6274"/>
    <w:rsid w:val="007E7DF0"/>
    <w:rsid w:val="007F044C"/>
    <w:rsid w:val="007F0E93"/>
    <w:rsid w:val="007F1187"/>
    <w:rsid w:val="007F2463"/>
    <w:rsid w:val="007F2B29"/>
    <w:rsid w:val="007F4A89"/>
    <w:rsid w:val="007F71DE"/>
    <w:rsid w:val="007F7341"/>
    <w:rsid w:val="007F7D57"/>
    <w:rsid w:val="008032A1"/>
    <w:rsid w:val="008035CB"/>
    <w:rsid w:val="0080379A"/>
    <w:rsid w:val="00804AA3"/>
    <w:rsid w:val="008061B3"/>
    <w:rsid w:val="0080643A"/>
    <w:rsid w:val="008064D7"/>
    <w:rsid w:val="0080751C"/>
    <w:rsid w:val="00811967"/>
    <w:rsid w:val="008123D5"/>
    <w:rsid w:val="00812718"/>
    <w:rsid w:val="00812BB8"/>
    <w:rsid w:val="00813833"/>
    <w:rsid w:val="00813C3C"/>
    <w:rsid w:val="00816D17"/>
    <w:rsid w:val="00816FDC"/>
    <w:rsid w:val="0081748E"/>
    <w:rsid w:val="00821544"/>
    <w:rsid w:val="00822A11"/>
    <w:rsid w:val="0082304F"/>
    <w:rsid w:val="0082404E"/>
    <w:rsid w:val="00824B93"/>
    <w:rsid w:val="00825241"/>
    <w:rsid w:val="00825ED2"/>
    <w:rsid w:val="00826849"/>
    <w:rsid w:val="008268EE"/>
    <w:rsid w:val="0083136D"/>
    <w:rsid w:val="00831594"/>
    <w:rsid w:val="00833112"/>
    <w:rsid w:val="0083459B"/>
    <w:rsid w:val="00836CDF"/>
    <w:rsid w:val="00837091"/>
    <w:rsid w:val="00837F41"/>
    <w:rsid w:val="00840E63"/>
    <w:rsid w:val="00842F7A"/>
    <w:rsid w:val="008443D9"/>
    <w:rsid w:val="008444AB"/>
    <w:rsid w:val="00845544"/>
    <w:rsid w:val="008462BE"/>
    <w:rsid w:val="00846F3E"/>
    <w:rsid w:val="00847EFA"/>
    <w:rsid w:val="00850C08"/>
    <w:rsid w:val="00855DC2"/>
    <w:rsid w:val="0085633E"/>
    <w:rsid w:val="00856894"/>
    <w:rsid w:val="00857BCA"/>
    <w:rsid w:val="00860727"/>
    <w:rsid w:val="00860841"/>
    <w:rsid w:val="00860A39"/>
    <w:rsid w:val="008618AD"/>
    <w:rsid w:val="00861D8B"/>
    <w:rsid w:val="00863719"/>
    <w:rsid w:val="00863963"/>
    <w:rsid w:val="00863C7E"/>
    <w:rsid w:val="00864441"/>
    <w:rsid w:val="00864AEC"/>
    <w:rsid w:val="0086517B"/>
    <w:rsid w:val="0086592F"/>
    <w:rsid w:val="008670E3"/>
    <w:rsid w:val="008677C4"/>
    <w:rsid w:val="008677CC"/>
    <w:rsid w:val="00870836"/>
    <w:rsid w:val="00870845"/>
    <w:rsid w:val="00870C37"/>
    <w:rsid w:val="00870EC0"/>
    <w:rsid w:val="0087219E"/>
    <w:rsid w:val="0087258A"/>
    <w:rsid w:val="00872CAC"/>
    <w:rsid w:val="00873ECA"/>
    <w:rsid w:val="0087515A"/>
    <w:rsid w:val="00875A6F"/>
    <w:rsid w:val="00875E9B"/>
    <w:rsid w:val="00880E42"/>
    <w:rsid w:val="0088463C"/>
    <w:rsid w:val="00884C6C"/>
    <w:rsid w:val="00884ED5"/>
    <w:rsid w:val="00884F39"/>
    <w:rsid w:val="00887160"/>
    <w:rsid w:val="00887F10"/>
    <w:rsid w:val="00892B48"/>
    <w:rsid w:val="00893DC5"/>
    <w:rsid w:val="0089433D"/>
    <w:rsid w:val="008946C0"/>
    <w:rsid w:val="00897AF3"/>
    <w:rsid w:val="008A077A"/>
    <w:rsid w:val="008A0D8F"/>
    <w:rsid w:val="008A210B"/>
    <w:rsid w:val="008A430A"/>
    <w:rsid w:val="008A461F"/>
    <w:rsid w:val="008A4E20"/>
    <w:rsid w:val="008A5BC7"/>
    <w:rsid w:val="008A79EA"/>
    <w:rsid w:val="008B0668"/>
    <w:rsid w:val="008B10C9"/>
    <w:rsid w:val="008B2E82"/>
    <w:rsid w:val="008B2FA4"/>
    <w:rsid w:val="008B3369"/>
    <w:rsid w:val="008B368B"/>
    <w:rsid w:val="008B3B01"/>
    <w:rsid w:val="008B4864"/>
    <w:rsid w:val="008B524A"/>
    <w:rsid w:val="008B5EA7"/>
    <w:rsid w:val="008C052C"/>
    <w:rsid w:val="008C0F67"/>
    <w:rsid w:val="008C1A1F"/>
    <w:rsid w:val="008C2553"/>
    <w:rsid w:val="008C34C1"/>
    <w:rsid w:val="008C4BDF"/>
    <w:rsid w:val="008C5984"/>
    <w:rsid w:val="008C60D7"/>
    <w:rsid w:val="008C6BBA"/>
    <w:rsid w:val="008C6D44"/>
    <w:rsid w:val="008C77F6"/>
    <w:rsid w:val="008D0B09"/>
    <w:rsid w:val="008D119B"/>
    <w:rsid w:val="008D2861"/>
    <w:rsid w:val="008D2882"/>
    <w:rsid w:val="008D5233"/>
    <w:rsid w:val="008D5C77"/>
    <w:rsid w:val="008D67FA"/>
    <w:rsid w:val="008D6DBB"/>
    <w:rsid w:val="008D7D65"/>
    <w:rsid w:val="008D7F8A"/>
    <w:rsid w:val="008E01E2"/>
    <w:rsid w:val="008E06E0"/>
    <w:rsid w:val="008E1F6E"/>
    <w:rsid w:val="008E20F1"/>
    <w:rsid w:val="008E25F8"/>
    <w:rsid w:val="008E2668"/>
    <w:rsid w:val="008E2D94"/>
    <w:rsid w:val="008E38C9"/>
    <w:rsid w:val="008E3915"/>
    <w:rsid w:val="008E3CB6"/>
    <w:rsid w:val="008E4203"/>
    <w:rsid w:val="008E4C15"/>
    <w:rsid w:val="008E512F"/>
    <w:rsid w:val="008E5C2F"/>
    <w:rsid w:val="008F06F0"/>
    <w:rsid w:val="008F0AB1"/>
    <w:rsid w:val="008F1843"/>
    <w:rsid w:val="008F1EEA"/>
    <w:rsid w:val="008F2453"/>
    <w:rsid w:val="008F2DD4"/>
    <w:rsid w:val="008F34D7"/>
    <w:rsid w:val="008F363D"/>
    <w:rsid w:val="008F7BE5"/>
    <w:rsid w:val="00900513"/>
    <w:rsid w:val="00901991"/>
    <w:rsid w:val="00901A9C"/>
    <w:rsid w:val="009036BC"/>
    <w:rsid w:val="009036D5"/>
    <w:rsid w:val="00906016"/>
    <w:rsid w:val="00907A75"/>
    <w:rsid w:val="00912552"/>
    <w:rsid w:val="009136FE"/>
    <w:rsid w:val="00914004"/>
    <w:rsid w:val="009145A9"/>
    <w:rsid w:val="00914E85"/>
    <w:rsid w:val="00915084"/>
    <w:rsid w:val="00916685"/>
    <w:rsid w:val="0092081D"/>
    <w:rsid w:val="00920B6F"/>
    <w:rsid w:val="00920D9B"/>
    <w:rsid w:val="009226E5"/>
    <w:rsid w:val="00922E2D"/>
    <w:rsid w:val="009231CA"/>
    <w:rsid w:val="009233B2"/>
    <w:rsid w:val="00923802"/>
    <w:rsid w:val="00925B83"/>
    <w:rsid w:val="00925F43"/>
    <w:rsid w:val="00926FBC"/>
    <w:rsid w:val="00930348"/>
    <w:rsid w:val="00934152"/>
    <w:rsid w:val="009349B1"/>
    <w:rsid w:val="0093601E"/>
    <w:rsid w:val="0093694E"/>
    <w:rsid w:val="009408FD"/>
    <w:rsid w:val="009416DD"/>
    <w:rsid w:val="0094629E"/>
    <w:rsid w:val="00946B60"/>
    <w:rsid w:val="00946C54"/>
    <w:rsid w:val="00947D24"/>
    <w:rsid w:val="00950855"/>
    <w:rsid w:val="0095242C"/>
    <w:rsid w:val="00952C47"/>
    <w:rsid w:val="00953A20"/>
    <w:rsid w:val="00953C9D"/>
    <w:rsid w:val="009540D6"/>
    <w:rsid w:val="009546F7"/>
    <w:rsid w:val="009553A1"/>
    <w:rsid w:val="00955543"/>
    <w:rsid w:val="00955957"/>
    <w:rsid w:val="00956278"/>
    <w:rsid w:val="009563EA"/>
    <w:rsid w:val="009564D4"/>
    <w:rsid w:val="0095666F"/>
    <w:rsid w:val="0095677F"/>
    <w:rsid w:val="00960065"/>
    <w:rsid w:val="0096012B"/>
    <w:rsid w:val="009601D7"/>
    <w:rsid w:val="009605CC"/>
    <w:rsid w:val="00961907"/>
    <w:rsid w:val="009649E5"/>
    <w:rsid w:val="00965236"/>
    <w:rsid w:val="009654AC"/>
    <w:rsid w:val="00965C3B"/>
    <w:rsid w:val="009660DC"/>
    <w:rsid w:val="009661A4"/>
    <w:rsid w:val="00967D7E"/>
    <w:rsid w:val="00970B67"/>
    <w:rsid w:val="00971221"/>
    <w:rsid w:val="00971B09"/>
    <w:rsid w:val="00972C43"/>
    <w:rsid w:val="00973C48"/>
    <w:rsid w:val="00974195"/>
    <w:rsid w:val="009744B1"/>
    <w:rsid w:val="00975A42"/>
    <w:rsid w:val="009775C7"/>
    <w:rsid w:val="00977A74"/>
    <w:rsid w:val="00980597"/>
    <w:rsid w:val="009808D4"/>
    <w:rsid w:val="00980980"/>
    <w:rsid w:val="00980DDD"/>
    <w:rsid w:val="00982000"/>
    <w:rsid w:val="00982B29"/>
    <w:rsid w:val="00982BBA"/>
    <w:rsid w:val="00983171"/>
    <w:rsid w:val="00983311"/>
    <w:rsid w:val="0098352D"/>
    <w:rsid w:val="00983A5E"/>
    <w:rsid w:val="00984347"/>
    <w:rsid w:val="00984543"/>
    <w:rsid w:val="009850E2"/>
    <w:rsid w:val="009852D8"/>
    <w:rsid w:val="009853A6"/>
    <w:rsid w:val="009877BE"/>
    <w:rsid w:val="00987A47"/>
    <w:rsid w:val="00990B75"/>
    <w:rsid w:val="00992B5E"/>
    <w:rsid w:val="00992DE1"/>
    <w:rsid w:val="009934A1"/>
    <w:rsid w:val="00994AE0"/>
    <w:rsid w:val="00994F62"/>
    <w:rsid w:val="00996BFF"/>
    <w:rsid w:val="009979AC"/>
    <w:rsid w:val="009A141D"/>
    <w:rsid w:val="009A1F21"/>
    <w:rsid w:val="009A211C"/>
    <w:rsid w:val="009A2E60"/>
    <w:rsid w:val="009A31FA"/>
    <w:rsid w:val="009A430F"/>
    <w:rsid w:val="009A48EA"/>
    <w:rsid w:val="009A57C9"/>
    <w:rsid w:val="009A673B"/>
    <w:rsid w:val="009B0C5A"/>
    <w:rsid w:val="009B19CD"/>
    <w:rsid w:val="009B267B"/>
    <w:rsid w:val="009B2703"/>
    <w:rsid w:val="009B3E82"/>
    <w:rsid w:val="009B4305"/>
    <w:rsid w:val="009B5E1A"/>
    <w:rsid w:val="009B5F18"/>
    <w:rsid w:val="009B735E"/>
    <w:rsid w:val="009C0E83"/>
    <w:rsid w:val="009C0EAB"/>
    <w:rsid w:val="009C2208"/>
    <w:rsid w:val="009C383B"/>
    <w:rsid w:val="009C49AA"/>
    <w:rsid w:val="009C5720"/>
    <w:rsid w:val="009C6C91"/>
    <w:rsid w:val="009C7E0B"/>
    <w:rsid w:val="009D1895"/>
    <w:rsid w:val="009D20EF"/>
    <w:rsid w:val="009D3B4F"/>
    <w:rsid w:val="009D3BCE"/>
    <w:rsid w:val="009D5F15"/>
    <w:rsid w:val="009D6C4D"/>
    <w:rsid w:val="009E2B7F"/>
    <w:rsid w:val="009E2C4E"/>
    <w:rsid w:val="009E3B38"/>
    <w:rsid w:val="009E5199"/>
    <w:rsid w:val="009E65E6"/>
    <w:rsid w:val="009E719E"/>
    <w:rsid w:val="009E725D"/>
    <w:rsid w:val="009E79BF"/>
    <w:rsid w:val="009E7E8F"/>
    <w:rsid w:val="009F01BF"/>
    <w:rsid w:val="009F0B26"/>
    <w:rsid w:val="009F1467"/>
    <w:rsid w:val="009F1C1E"/>
    <w:rsid w:val="009F2667"/>
    <w:rsid w:val="009F4126"/>
    <w:rsid w:val="009F599E"/>
    <w:rsid w:val="009F5C09"/>
    <w:rsid w:val="009F60A6"/>
    <w:rsid w:val="00A0010B"/>
    <w:rsid w:val="00A0082C"/>
    <w:rsid w:val="00A014DA"/>
    <w:rsid w:val="00A01CF7"/>
    <w:rsid w:val="00A01E85"/>
    <w:rsid w:val="00A02969"/>
    <w:rsid w:val="00A033C7"/>
    <w:rsid w:val="00A03B9C"/>
    <w:rsid w:val="00A03CF2"/>
    <w:rsid w:val="00A04039"/>
    <w:rsid w:val="00A0590C"/>
    <w:rsid w:val="00A0702B"/>
    <w:rsid w:val="00A07214"/>
    <w:rsid w:val="00A07B16"/>
    <w:rsid w:val="00A10030"/>
    <w:rsid w:val="00A10B9F"/>
    <w:rsid w:val="00A11106"/>
    <w:rsid w:val="00A1122C"/>
    <w:rsid w:val="00A123F1"/>
    <w:rsid w:val="00A12B99"/>
    <w:rsid w:val="00A13B3A"/>
    <w:rsid w:val="00A14750"/>
    <w:rsid w:val="00A15110"/>
    <w:rsid w:val="00A1527E"/>
    <w:rsid w:val="00A1584F"/>
    <w:rsid w:val="00A15ED1"/>
    <w:rsid w:val="00A22D72"/>
    <w:rsid w:val="00A2364C"/>
    <w:rsid w:val="00A24EA8"/>
    <w:rsid w:val="00A24EE7"/>
    <w:rsid w:val="00A25483"/>
    <w:rsid w:val="00A25BAB"/>
    <w:rsid w:val="00A2610F"/>
    <w:rsid w:val="00A2691F"/>
    <w:rsid w:val="00A318B4"/>
    <w:rsid w:val="00A32841"/>
    <w:rsid w:val="00A3330C"/>
    <w:rsid w:val="00A33455"/>
    <w:rsid w:val="00A335B5"/>
    <w:rsid w:val="00A3493C"/>
    <w:rsid w:val="00A34A95"/>
    <w:rsid w:val="00A361EC"/>
    <w:rsid w:val="00A368A8"/>
    <w:rsid w:val="00A373CD"/>
    <w:rsid w:val="00A378A7"/>
    <w:rsid w:val="00A4121B"/>
    <w:rsid w:val="00A42534"/>
    <w:rsid w:val="00A42D99"/>
    <w:rsid w:val="00A44682"/>
    <w:rsid w:val="00A44AB8"/>
    <w:rsid w:val="00A44B34"/>
    <w:rsid w:val="00A46D00"/>
    <w:rsid w:val="00A47D6D"/>
    <w:rsid w:val="00A500DA"/>
    <w:rsid w:val="00A5340C"/>
    <w:rsid w:val="00A55EAB"/>
    <w:rsid w:val="00A569A7"/>
    <w:rsid w:val="00A56A0C"/>
    <w:rsid w:val="00A57ADE"/>
    <w:rsid w:val="00A60045"/>
    <w:rsid w:val="00A6215B"/>
    <w:rsid w:val="00A62882"/>
    <w:rsid w:val="00A62E40"/>
    <w:rsid w:val="00A637B6"/>
    <w:rsid w:val="00A66A1E"/>
    <w:rsid w:val="00A66AB8"/>
    <w:rsid w:val="00A67B65"/>
    <w:rsid w:val="00A70618"/>
    <w:rsid w:val="00A73C1C"/>
    <w:rsid w:val="00A74606"/>
    <w:rsid w:val="00A7624F"/>
    <w:rsid w:val="00A765D4"/>
    <w:rsid w:val="00A76B4D"/>
    <w:rsid w:val="00A81F44"/>
    <w:rsid w:val="00A82083"/>
    <w:rsid w:val="00A820E7"/>
    <w:rsid w:val="00A823BD"/>
    <w:rsid w:val="00A83275"/>
    <w:rsid w:val="00A85631"/>
    <w:rsid w:val="00A90A31"/>
    <w:rsid w:val="00A90E95"/>
    <w:rsid w:val="00A918C9"/>
    <w:rsid w:val="00A92360"/>
    <w:rsid w:val="00A92777"/>
    <w:rsid w:val="00A93F91"/>
    <w:rsid w:val="00A94893"/>
    <w:rsid w:val="00A9557D"/>
    <w:rsid w:val="00A9656F"/>
    <w:rsid w:val="00AA5894"/>
    <w:rsid w:val="00AA63A5"/>
    <w:rsid w:val="00AA6695"/>
    <w:rsid w:val="00AA77B9"/>
    <w:rsid w:val="00AB0356"/>
    <w:rsid w:val="00AB1950"/>
    <w:rsid w:val="00AB1F3C"/>
    <w:rsid w:val="00AB4B62"/>
    <w:rsid w:val="00AB50B4"/>
    <w:rsid w:val="00AB61ED"/>
    <w:rsid w:val="00AB6D1B"/>
    <w:rsid w:val="00AC1B41"/>
    <w:rsid w:val="00AC1D3C"/>
    <w:rsid w:val="00AC2410"/>
    <w:rsid w:val="00AC5033"/>
    <w:rsid w:val="00AC57C3"/>
    <w:rsid w:val="00AC5E25"/>
    <w:rsid w:val="00AC664F"/>
    <w:rsid w:val="00AC6AAD"/>
    <w:rsid w:val="00AC6E6D"/>
    <w:rsid w:val="00AC78A6"/>
    <w:rsid w:val="00AC78BD"/>
    <w:rsid w:val="00AD0733"/>
    <w:rsid w:val="00AD1B13"/>
    <w:rsid w:val="00AD29A0"/>
    <w:rsid w:val="00AD4CEB"/>
    <w:rsid w:val="00AD5714"/>
    <w:rsid w:val="00AD5C22"/>
    <w:rsid w:val="00AD5D29"/>
    <w:rsid w:val="00AD5DCD"/>
    <w:rsid w:val="00AD6BE1"/>
    <w:rsid w:val="00AE0414"/>
    <w:rsid w:val="00AE041C"/>
    <w:rsid w:val="00AE089E"/>
    <w:rsid w:val="00AE1051"/>
    <w:rsid w:val="00AE3AB7"/>
    <w:rsid w:val="00AE42BC"/>
    <w:rsid w:val="00AE4A2D"/>
    <w:rsid w:val="00AE4CBC"/>
    <w:rsid w:val="00AE54F3"/>
    <w:rsid w:val="00AE5540"/>
    <w:rsid w:val="00AE5E22"/>
    <w:rsid w:val="00AE5F6C"/>
    <w:rsid w:val="00AF0203"/>
    <w:rsid w:val="00AF0827"/>
    <w:rsid w:val="00AF0FF8"/>
    <w:rsid w:val="00AF13D1"/>
    <w:rsid w:val="00AF291B"/>
    <w:rsid w:val="00AF3B4E"/>
    <w:rsid w:val="00AF4D86"/>
    <w:rsid w:val="00AF619B"/>
    <w:rsid w:val="00AF6674"/>
    <w:rsid w:val="00B00D8B"/>
    <w:rsid w:val="00B0155C"/>
    <w:rsid w:val="00B01CBA"/>
    <w:rsid w:val="00B020C1"/>
    <w:rsid w:val="00B033C3"/>
    <w:rsid w:val="00B04391"/>
    <w:rsid w:val="00B04C34"/>
    <w:rsid w:val="00B0546B"/>
    <w:rsid w:val="00B05DF1"/>
    <w:rsid w:val="00B06473"/>
    <w:rsid w:val="00B0796B"/>
    <w:rsid w:val="00B10DA2"/>
    <w:rsid w:val="00B115E8"/>
    <w:rsid w:val="00B14FD3"/>
    <w:rsid w:val="00B15AAD"/>
    <w:rsid w:val="00B15CF9"/>
    <w:rsid w:val="00B16049"/>
    <w:rsid w:val="00B1617E"/>
    <w:rsid w:val="00B165C4"/>
    <w:rsid w:val="00B1769F"/>
    <w:rsid w:val="00B176ED"/>
    <w:rsid w:val="00B22323"/>
    <w:rsid w:val="00B22853"/>
    <w:rsid w:val="00B242AD"/>
    <w:rsid w:val="00B248F4"/>
    <w:rsid w:val="00B26F9A"/>
    <w:rsid w:val="00B311BC"/>
    <w:rsid w:val="00B31D36"/>
    <w:rsid w:val="00B32F08"/>
    <w:rsid w:val="00B340DD"/>
    <w:rsid w:val="00B3480E"/>
    <w:rsid w:val="00B34CF5"/>
    <w:rsid w:val="00B3609F"/>
    <w:rsid w:val="00B361A1"/>
    <w:rsid w:val="00B36C03"/>
    <w:rsid w:val="00B37B94"/>
    <w:rsid w:val="00B415B9"/>
    <w:rsid w:val="00B41F33"/>
    <w:rsid w:val="00B42CAE"/>
    <w:rsid w:val="00B432AD"/>
    <w:rsid w:val="00B43EE0"/>
    <w:rsid w:val="00B4406E"/>
    <w:rsid w:val="00B44811"/>
    <w:rsid w:val="00B4493F"/>
    <w:rsid w:val="00B45457"/>
    <w:rsid w:val="00B476E1"/>
    <w:rsid w:val="00B501CC"/>
    <w:rsid w:val="00B507E2"/>
    <w:rsid w:val="00B50F72"/>
    <w:rsid w:val="00B52C38"/>
    <w:rsid w:val="00B54DA7"/>
    <w:rsid w:val="00B55093"/>
    <w:rsid w:val="00B55AF6"/>
    <w:rsid w:val="00B564AE"/>
    <w:rsid w:val="00B56C32"/>
    <w:rsid w:val="00B60091"/>
    <w:rsid w:val="00B60ABF"/>
    <w:rsid w:val="00B610C8"/>
    <w:rsid w:val="00B6423E"/>
    <w:rsid w:val="00B6425D"/>
    <w:rsid w:val="00B64CC1"/>
    <w:rsid w:val="00B65600"/>
    <w:rsid w:val="00B6657F"/>
    <w:rsid w:val="00B66E42"/>
    <w:rsid w:val="00B6710C"/>
    <w:rsid w:val="00B71019"/>
    <w:rsid w:val="00B71648"/>
    <w:rsid w:val="00B72A2E"/>
    <w:rsid w:val="00B7324F"/>
    <w:rsid w:val="00B734A7"/>
    <w:rsid w:val="00B73553"/>
    <w:rsid w:val="00B755EF"/>
    <w:rsid w:val="00B75B47"/>
    <w:rsid w:val="00B77574"/>
    <w:rsid w:val="00B77CB3"/>
    <w:rsid w:val="00B80D21"/>
    <w:rsid w:val="00B81C59"/>
    <w:rsid w:val="00B820D9"/>
    <w:rsid w:val="00B82381"/>
    <w:rsid w:val="00B83CD7"/>
    <w:rsid w:val="00B84028"/>
    <w:rsid w:val="00B85E6D"/>
    <w:rsid w:val="00B85EB2"/>
    <w:rsid w:val="00B86466"/>
    <w:rsid w:val="00B86689"/>
    <w:rsid w:val="00B90D10"/>
    <w:rsid w:val="00B916FB"/>
    <w:rsid w:val="00B92221"/>
    <w:rsid w:val="00B94062"/>
    <w:rsid w:val="00B95951"/>
    <w:rsid w:val="00B96129"/>
    <w:rsid w:val="00B961C2"/>
    <w:rsid w:val="00B9635B"/>
    <w:rsid w:val="00B96EC4"/>
    <w:rsid w:val="00B9757D"/>
    <w:rsid w:val="00B975BA"/>
    <w:rsid w:val="00BA042A"/>
    <w:rsid w:val="00BA1717"/>
    <w:rsid w:val="00BA2697"/>
    <w:rsid w:val="00BA3208"/>
    <w:rsid w:val="00BA4499"/>
    <w:rsid w:val="00BA6CE8"/>
    <w:rsid w:val="00BA727D"/>
    <w:rsid w:val="00BB030F"/>
    <w:rsid w:val="00BB03A9"/>
    <w:rsid w:val="00BB0483"/>
    <w:rsid w:val="00BB33A4"/>
    <w:rsid w:val="00BB4638"/>
    <w:rsid w:val="00BB6186"/>
    <w:rsid w:val="00BB6F12"/>
    <w:rsid w:val="00BB70E8"/>
    <w:rsid w:val="00BB74D8"/>
    <w:rsid w:val="00BC0F7C"/>
    <w:rsid w:val="00BC12ED"/>
    <w:rsid w:val="00BC1695"/>
    <w:rsid w:val="00BC313F"/>
    <w:rsid w:val="00BC3621"/>
    <w:rsid w:val="00BC3EED"/>
    <w:rsid w:val="00BC4DB5"/>
    <w:rsid w:val="00BC5893"/>
    <w:rsid w:val="00BC6677"/>
    <w:rsid w:val="00BC6BEF"/>
    <w:rsid w:val="00BD002D"/>
    <w:rsid w:val="00BD0B9A"/>
    <w:rsid w:val="00BD1F0E"/>
    <w:rsid w:val="00BD23E6"/>
    <w:rsid w:val="00BD5C87"/>
    <w:rsid w:val="00BD73D8"/>
    <w:rsid w:val="00BD75AC"/>
    <w:rsid w:val="00BD76AF"/>
    <w:rsid w:val="00BD7AD4"/>
    <w:rsid w:val="00BE007A"/>
    <w:rsid w:val="00BE1AFA"/>
    <w:rsid w:val="00BE2285"/>
    <w:rsid w:val="00BE2AF2"/>
    <w:rsid w:val="00BE3B89"/>
    <w:rsid w:val="00BE6631"/>
    <w:rsid w:val="00BE70F1"/>
    <w:rsid w:val="00BF229B"/>
    <w:rsid w:val="00BF3903"/>
    <w:rsid w:val="00BF4017"/>
    <w:rsid w:val="00BF439A"/>
    <w:rsid w:val="00BF47F6"/>
    <w:rsid w:val="00BF4862"/>
    <w:rsid w:val="00BF500B"/>
    <w:rsid w:val="00BF55FB"/>
    <w:rsid w:val="00BF5F3F"/>
    <w:rsid w:val="00BF6AC5"/>
    <w:rsid w:val="00C00334"/>
    <w:rsid w:val="00C016A6"/>
    <w:rsid w:val="00C03EBB"/>
    <w:rsid w:val="00C06602"/>
    <w:rsid w:val="00C06AFB"/>
    <w:rsid w:val="00C073A0"/>
    <w:rsid w:val="00C10484"/>
    <w:rsid w:val="00C1147C"/>
    <w:rsid w:val="00C119D1"/>
    <w:rsid w:val="00C1329F"/>
    <w:rsid w:val="00C132EF"/>
    <w:rsid w:val="00C1545C"/>
    <w:rsid w:val="00C2022F"/>
    <w:rsid w:val="00C203F8"/>
    <w:rsid w:val="00C208AE"/>
    <w:rsid w:val="00C21C30"/>
    <w:rsid w:val="00C22932"/>
    <w:rsid w:val="00C233A2"/>
    <w:rsid w:val="00C24682"/>
    <w:rsid w:val="00C248E5"/>
    <w:rsid w:val="00C2526C"/>
    <w:rsid w:val="00C256E7"/>
    <w:rsid w:val="00C26901"/>
    <w:rsid w:val="00C27439"/>
    <w:rsid w:val="00C310F5"/>
    <w:rsid w:val="00C330E8"/>
    <w:rsid w:val="00C3559C"/>
    <w:rsid w:val="00C364E2"/>
    <w:rsid w:val="00C37106"/>
    <w:rsid w:val="00C42252"/>
    <w:rsid w:val="00C42667"/>
    <w:rsid w:val="00C427EF"/>
    <w:rsid w:val="00C42897"/>
    <w:rsid w:val="00C43065"/>
    <w:rsid w:val="00C44B84"/>
    <w:rsid w:val="00C455DA"/>
    <w:rsid w:val="00C45C2B"/>
    <w:rsid w:val="00C45CC3"/>
    <w:rsid w:val="00C45E1A"/>
    <w:rsid w:val="00C45E64"/>
    <w:rsid w:val="00C463E5"/>
    <w:rsid w:val="00C464F2"/>
    <w:rsid w:val="00C46A64"/>
    <w:rsid w:val="00C474E1"/>
    <w:rsid w:val="00C503DE"/>
    <w:rsid w:val="00C50670"/>
    <w:rsid w:val="00C51C27"/>
    <w:rsid w:val="00C51D82"/>
    <w:rsid w:val="00C51E53"/>
    <w:rsid w:val="00C52856"/>
    <w:rsid w:val="00C5436C"/>
    <w:rsid w:val="00C56A81"/>
    <w:rsid w:val="00C57032"/>
    <w:rsid w:val="00C57904"/>
    <w:rsid w:val="00C608F9"/>
    <w:rsid w:val="00C6239A"/>
    <w:rsid w:val="00C629E9"/>
    <w:rsid w:val="00C63EB7"/>
    <w:rsid w:val="00C6566B"/>
    <w:rsid w:val="00C66181"/>
    <w:rsid w:val="00C66D07"/>
    <w:rsid w:val="00C66DCE"/>
    <w:rsid w:val="00C672CB"/>
    <w:rsid w:val="00C67A55"/>
    <w:rsid w:val="00C70E97"/>
    <w:rsid w:val="00C80D54"/>
    <w:rsid w:val="00C819F1"/>
    <w:rsid w:val="00C82530"/>
    <w:rsid w:val="00C8285E"/>
    <w:rsid w:val="00C830EB"/>
    <w:rsid w:val="00C83AF9"/>
    <w:rsid w:val="00C8490B"/>
    <w:rsid w:val="00C84F82"/>
    <w:rsid w:val="00C85119"/>
    <w:rsid w:val="00C8565F"/>
    <w:rsid w:val="00C85AC5"/>
    <w:rsid w:val="00C85CDA"/>
    <w:rsid w:val="00C87790"/>
    <w:rsid w:val="00C90FAE"/>
    <w:rsid w:val="00C91BEB"/>
    <w:rsid w:val="00C92511"/>
    <w:rsid w:val="00C92674"/>
    <w:rsid w:val="00C928C1"/>
    <w:rsid w:val="00C92922"/>
    <w:rsid w:val="00C93002"/>
    <w:rsid w:val="00C9365B"/>
    <w:rsid w:val="00C93EB1"/>
    <w:rsid w:val="00C94156"/>
    <w:rsid w:val="00C94888"/>
    <w:rsid w:val="00C94A93"/>
    <w:rsid w:val="00C95097"/>
    <w:rsid w:val="00C95130"/>
    <w:rsid w:val="00C9587C"/>
    <w:rsid w:val="00C967A5"/>
    <w:rsid w:val="00C967D6"/>
    <w:rsid w:val="00C96848"/>
    <w:rsid w:val="00CA01F8"/>
    <w:rsid w:val="00CA1656"/>
    <w:rsid w:val="00CA2671"/>
    <w:rsid w:val="00CA5210"/>
    <w:rsid w:val="00CA6102"/>
    <w:rsid w:val="00CB0BD5"/>
    <w:rsid w:val="00CB30BA"/>
    <w:rsid w:val="00CB338C"/>
    <w:rsid w:val="00CB3C0E"/>
    <w:rsid w:val="00CB55D3"/>
    <w:rsid w:val="00CB5D12"/>
    <w:rsid w:val="00CB6FFD"/>
    <w:rsid w:val="00CB78FE"/>
    <w:rsid w:val="00CB7E3D"/>
    <w:rsid w:val="00CC0515"/>
    <w:rsid w:val="00CC236B"/>
    <w:rsid w:val="00CC465E"/>
    <w:rsid w:val="00CC47D0"/>
    <w:rsid w:val="00CC50DE"/>
    <w:rsid w:val="00CC5145"/>
    <w:rsid w:val="00CC579B"/>
    <w:rsid w:val="00CC5A74"/>
    <w:rsid w:val="00CD0121"/>
    <w:rsid w:val="00CD0892"/>
    <w:rsid w:val="00CD19C0"/>
    <w:rsid w:val="00CD1B38"/>
    <w:rsid w:val="00CD1DDD"/>
    <w:rsid w:val="00CD3E15"/>
    <w:rsid w:val="00CD41D5"/>
    <w:rsid w:val="00CD5061"/>
    <w:rsid w:val="00CD523D"/>
    <w:rsid w:val="00CD7A63"/>
    <w:rsid w:val="00CD7D7E"/>
    <w:rsid w:val="00CE1C1C"/>
    <w:rsid w:val="00CE5E3B"/>
    <w:rsid w:val="00CE7B4D"/>
    <w:rsid w:val="00CE7D52"/>
    <w:rsid w:val="00CF043E"/>
    <w:rsid w:val="00CF212F"/>
    <w:rsid w:val="00CF355C"/>
    <w:rsid w:val="00CF4040"/>
    <w:rsid w:val="00CF4116"/>
    <w:rsid w:val="00CF42E9"/>
    <w:rsid w:val="00CF4A74"/>
    <w:rsid w:val="00CF585E"/>
    <w:rsid w:val="00CF7010"/>
    <w:rsid w:val="00CF74F8"/>
    <w:rsid w:val="00CF77D7"/>
    <w:rsid w:val="00CF794F"/>
    <w:rsid w:val="00D003E1"/>
    <w:rsid w:val="00D00921"/>
    <w:rsid w:val="00D0097E"/>
    <w:rsid w:val="00D013A3"/>
    <w:rsid w:val="00D015B6"/>
    <w:rsid w:val="00D021BC"/>
    <w:rsid w:val="00D023F2"/>
    <w:rsid w:val="00D02936"/>
    <w:rsid w:val="00D04BE3"/>
    <w:rsid w:val="00D06A9F"/>
    <w:rsid w:val="00D106B1"/>
    <w:rsid w:val="00D125E5"/>
    <w:rsid w:val="00D135AB"/>
    <w:rsid w:val="00D148DA"/>
    <w:rsid w:val="00D14AFC"/>
    <w:rsid w:val="00D15366"/>
    <w:rsid w:val="00D2012E"/>
    <w:rsid w:val="00D20A0B"/>
    <w:rsid w:val="00D20AC6"/>
    <w:rsid w:val="00D21763"/>
    <w:rsid w:val="00D2266F"/>
    <w:rsid w:val="00D227FD"/>
    <w:rsid w:val="00D235D1"/>
    <w:rsid w:val="00D24BA2"/>
    <w:rsid w:val="00D271F7"/>
    <w:rsid w:val="00D308A6"/>
    <w:rsid w:val="00D3137D"/>
    <w:rsid w:val="00D31E37"/>
    <w:rsid w:val="00D3275B"/>
    <w:rsid w:val="00D33388"/>
    <w:rsid w:val="00D33F02"/>
    <w:rsid w:val="00D3565A"/>
    <w:rsid w:val="00D358C2"/>
    <w:rsid w:val="00D36E15"/>
    <w:rsid w:val="00D37046"/>
    <w:rsid w:val="00D4233C"/>
    <w:rsid w:val="00D43A9F"/>
    <w:rsid w:val="00D43BB8"/>
    <w:rsid w:val="00D43BC8"/>
    <w:rsid w:val="00D44BEB"/>
    <w:rsid w:val="00D45593"/>
    <w:rsid w:val="00D46293"/>
    <w:rsid w:val="00D473B5"/>
    <w:rsid w:val="00D4751E"/>
    <w:rsid w:val="00D47976"/>
    <w:rsid w:val="00D50090"/>
    <w:rsid w:val="00D5064B"/>
    <w:rsid w:val="00D507F3"/>
    <w:rsid w:val="00D50807"/>
    <w:rsid w:val="00D50FF8"/>
    <w:rsid w:val="00D518D8"/>
    <w:rsid w:val="00D5238D"/>
    <w:rsid w:val="00D54B5F"/>
    <w:rsid w:val="00D5595E"/>
    <w:rsid w:val="00D55F7C"/>
    <w:rsid w:val="00D5661E"/>
    <w:rsid w:val="00D566B4"/>
    <w:rsid w:val="00D61484"/>
    <w:rsid w:val="00D61B60"/>
    <w:rsid w:val="00D626AD"/>
    <w:rsid w:val="00D62DE4"/>
    <w:rsid w:val="00D64973"/>
    <w:rsid w:val="00D649E4"/>
    <w:rsid w:val="00D6506D"/>
    <w:rsid w:val="00D650F8"/>
    <w:rsid w:val="00D675C7"/>
    <w:rsid w:val="00D677B6"/>
    <w:rsid w:val="00D701C7"/>
    <w:rsid w:val="00D70D18"/>
    <w:rsid w:val="00D7185A"/>
    <w:rsid w:val="00D7287F"/>
    <w:rsid w:val="00D72921"/>
    <w:rsid w:val="00D747D1"/>
    <w:rsid w:val="00D7507B"/>
    <w:rsid w:val="00D777CB"/>
    <w:rsid w:val="00D808C4"/>
    <w:rsid w:val="00D80E62"/>
    <w:rsid w:val="00D81B2E"/>
    <w:rsid w:val="00D8255A"/>
    <w:rsid w:val="00D831E6"/>
    <w:rsid w:val="00D847B0"/>
    <w:rsid w:val="00D85797"/>
    <w:rsid w:val="00D85B70"/>
    <w:rsid w:val="00D87EBF"/>
    <w:rsid w:val="00D9038C"/>
    <w:rsid w:val="00D90E91"/>
    <w:rsid w:val="00D90F9C"/>
    <w:rsid w:val="00D9189E"/>
    <w:rsid w:val="00D923FF"/>
    <w:rsid w:val="00D92CD3"/>
    <w:rsid w:val="00D976FB"/>
    <w:rsid w:val="00D97BFF"/>
    <w:rsid w:val="00DA06B8"/>
    <w:rsid w:val="00DA1D0C"/>
    <w:rsid w:val="00DA1E70"/>
    <w:rsid w:val="00DA1FD8"/>
    <w:rsid w:val="00DA26DB"/>
    <w:rsid w:val="00DA31E9"/>
    <w:rsid w:val="00DA412E"/>
    <w:rsid w:val="00DA4797"/>
    <w:rsid w:val="00DA5AB4"/>
    <w:rsid w:val="00DA62FF"/>
    <w:rsid w:val="00DA7077"/>
    <w:rsid w:val="00DA782D"/>
    <w:rsid w:val="00DA7C5B"/>
    <w:rsid w:val="00DA7FAE"/>
    <w:rsid w:val="00DB00FC"/>
    <w:rsid w:val="00DB15BD"/>
    <w:rsid w:val="00DB2AA6"/>
    <w:rsid w:val="00DB349A"/>
    <w:rsid w:val="00DB3D95"/>
    <w:rsid w:val="00DB42BB"/>
    <w:rsid w:val="00DB5F2B"/>
    <w:rsid w:val="00DB6129"/>
    <w:rsid w:val="00DB6977"/>
    <w:rsid w:val="00DB6A03"/>
    <w:rsid w:val="00DB6C5E"/>
    <w:rsid w:val="00DC0AFF"/>
    <w:rsid w:val="00DC0BFF"/>
    <w:rsid w:val="00DC1171"/>
    <w:rsid w:val="00DC1F55"/>
    <w:rsid w:val="00DC32F2"/>
    <w:rsid w:val="00DC38AB"/>
    <w:rsid w:val="00DC3F1C"/>
    <w:rsid w:val="00DC48F6"/>
    <w:rsid w:val="00DC497E"/>
    <w:rsid w:val="00DC4F41"/>
    <w:rsid w:val="00DC6267"/>
    <w:rsid w:val="00DC709E"/>
    <w:rsid w:val="00DC770E"/>
    <w:rsid w:val="00DC7A76"/>
    <w:rsid w:val="00DD1681"/>
    <w:rsid w:val="00DD4430"/>
    <w:rsid w:val="00DD51DA"/>
    <w:rsid w:val="00DD75D0"/>
    <w:rsid w:val="00DD7A35"/>
    <w:rsid w:val="00DD7DC3"/>
    <w:rsid w:val="00DE032A"/>
    <w:rsid w:val="00DE0842"/>
    <w:rsid w:val="00DE0E28"/>
    <w:rsid w:val="00DE1259"/>
    <w:rsid w:val="00DE14D4"/>
    <w:rsid w:val="00DE214E"/>
    <w:rsid w:val="00DE2A89"/>
    <w:rsid w:val="00DE2C6E"/>
    <w:rsid w:val="00DE2F47"/>
    <w:rsid w:val="00DE4D39"/>
    <w:rsid w:val="00DE5B82"/>
    <w:rsid w:val="00DE5C9A"/>
    <w:rsid w:val="00DE6CBA"/>
    <w:rsid w:val="00DE6E5F"/>
    <w:rsid w:val="00DE6EAB"/>
    <w:rsid w:val="00DE7D4A"/>
    <w:rsid w:val="00DF2015"/>
    <w:rsid w:val="00DF2AE8"/>
    <w:rsid w:val="00DF2DE5"/>
    <w:rsid w:val="00DF4227"/>
    <w:rsid w:val="00DF435F"/>
    <w:rsid w:val="00DF4DE1"/>
    <w:rsid w:val="00DF4E7B"/>
    <w:rsid w:val="00DF75B1"/>
    <w:rsid w:val="00DF78AF"/>
    <w:rsid w:val="00DF79B8"/>
    <w:rsid w:val="00DF7C97"/>
    <w:rsid w:val="00E00292"/>
    <w:rsid w:val="00E0085E"/>
    <w:rsid w:val="00E02A03"/>
    <w:rsid w:val="00E02CA5"/>
    <w:rsid w:val="00E03C0A"/>
    <w:rsid w:val="00E04269"/>
    <w:rsid w:val="00E04317"/>
    <w:rsid w:val="00E0474F"/>
    <w:rsid w:val="00E048DA"/>
    <w:rsid w:val="00E04E28"/>
    <w:rsid w:val="00E051C1"/>
    <w:rsid w:val="00E05313"/>
    <w:rsid w:val="00E0669A"/>
    <w:rsid w:val="00E06D28"/>
    <w:rsid w:val="00E077EA"/>
    <w:rsid w:val="00E10542"/>
    <w:rsid w:val="00E10DC8"/>
    <w:rsid w:val="00E10EB9"/>
    <w:rsid w:val="00E1199C"/>
    <w:rsid w:val="00E121EE"/>
    <w:rsid w:val="00E13505"/>
    <w:rsid w:val="00E1368E"/>
    <w:rsid w:val="00E136A0"/>
    <w:rsid w:val="00E16EC2"/>
    <w:rsid w:val="00E17233"/>
    <w:rsid w:val="00E17CB0"/>
    <w:rsid w:val="00E17E74"/>
    <w:rsid w:val="00E20DBF"/>
    <w:rsid w:val="00E20F7E"/>
    <w:rsid w:val="00E214BD"/>
    <w:rsid w:val="00E21C9C"/>
    <w:rsid w:val="00E22E99"/>
    <w:rsid w:val="00E23138"/>
    <w:rsid w:val="00E23F1B"/>
    <w:rsid w:val="00E24E6C"/>
    <w:rsid w:val="00E250DE"/>
    <w:rsid w:val="00E26B5B"/>
    <w:rsid w:val="00E27505"/>
    <w:rsid w:val="00E30A6A"/>
    <w:rsid w:val="00E321B9"/>
    <w:rsid w:val="00E3477C"/>
    <w:rsid w:val="00E35007"/>
    <w:rsid w:val="00E36A4E"/>
    <w:rsid w:val="00E40019"/>
    <w:rsid w:val="00E43CD5"/>
    <w:rsid w:val="00E43F24"/>
    <w:rsid w:val="00E4586A"/>
    <w:rsid w:val="00E45F6C"/>
    <w:rsid w:val="00E500CE"/>
    <w:rsid w:val="00E50C82"/>
    <w:rsid w:val="00E512A2"/>
    <w:rsid w:val="00E51ED3"/>
    <w:rsid w:val="00E53393"/>
    <w:rsid w:val="00E53CE1"/>
    <w:rsid w:val="00E54068"/>
    <w:rsid w:val="00E54377"/>
    <w:rsid w:val="00E54C4C"/>
    <w:rsid w:val="00E56866"/>
    <w:rsid w:val="00E56B32"/>
    <w:rsid w:val="00E56BCA"/>
    <w:rsid w:val="00E610F8"/>
    <w:rsid w:val="00E61EC9"/>
    <w:rsid w:val="00E62B3E"/>
    <w:rsid w:val="00E63561"/>
    <w:rsid w:val="00E67B4B"/>
    <w:rsid w:val="00E706B3"/>
    <w:rsid w:val="00E70B00"/>
    <w:rsid w:val="00E70E5A"/>
    <w:rsid w:val="00E7126B"/>
    <w:rsid w:val="00E72BFD"/>
    <w:rsid w:val="00E73F6D"/>
    <w:rsid w:val="00E743AD"/>
    <w:rsid w:val="00E75460"/>
    <w:rsid w:val="00E758C5"/>
    <w:rsid w:val="00E760E2"/>
    <w:rsid w:val="00E7635E"/>
    <w:rsid w:val="00E76D6F"/>
    <w:rsid w:val="00E802AE"/>
    <w:rsid w:val="00E812D9"/>
    <w:rsid w:val="00E81AD2"/>
    <w:rsid w:val="00E822BF"/>
    <w:rsid w:val="00E8300F"/>
    <w:rsid w:val="00E83B9D"/>
    <w:rsid w:val="00E83EFC"/>
    <w:rsid w:val="00E83FEC"/>
    <w:rsid w:val="00E852F9"/>
    <w:rsid w:val="00E85C5F"/>
    <w:rsid w:val="00E90810"/>
    <w:rsid w:val="00E908F8"/>
    <w:rsid w:val="00E90F0F"/>
    <w:rsid w:val="00E91F65"/>
    <w:rsid w:val="00E92D75"/>
    <w:rsid w:val="00E933DA"/>
    <w:rsid w:val="00E95137"/>
    <w:rsid w:val="00E95A40"/>
    <w:rsid w:val="00E968CC"/>
    <w:rsid w:val="00E96A5B"/>
    <w:rsid w:val="00E97929"/>
    <w:rsid w:val="00E97AD1"/>
    <w:rsid w:val="00EA1CCC"/>
    <w:rsid w:val="00EA2694"/>
    <w:rsid w:val="00EA4A4F"/>
    <w:rsid w:val="00EA590B"/>
    <w:rsid w:val="00EA5AF5"/>
    <w:rsid w:val="00EA650E"/>
    <w:rsid w:val="00EA6FA9"/>
    <w:rsid w:val="00EB04CA"/>
    <w:rsid w:val="00EB098D"/>
    <w:rsid w:val="00EB1C8D"/>
    <w:rsid w:val="00EB250B"/>
    <w:rsid w:val="00EB261C"/>
    <w:rsid w:val="00EB2C09"/>
    <w:rsid w:val="00EB385A"/>
    <w:rsid w:val="00EB3CF3"/>
    <w:rsid w:val="00EB60A3"/>
    <w:rsid w:val="00EB680D"/>
    <w:rsid w:val="00EB6ABB"/>
    <w:rsid w:val="00EB6E4B"/>
    <w:rsid w:val="00EC11F1"/>
    <w:rsid w:val="00EC1B16"/>
    <w:rsid w:val="00EC2C12"/>
    <w:rsid w:val="00EC3183"/>
    <w:rsid w:val="00EC337F"/>
    <w:rsid w:val="00EC63EA"/>
    <w:rsid w:val="00EC6BAA"/>
    <w:rsid w:val="00EC718A"/>
    <w:rsid w:val="00EC75A4"/>
    <w:rsid w:val="00ED10F6"/>
    <w:rsid w:val="00ED38DA"/>
    <w:rsid w:val="00ED391A"/>
    <w:rsid w:val="00ED4199"/>
    <w:rsid w:val="00ED58F9"/>
    <w:rsid w:val="00ED68A1"/>
    <w:rsid w:val="00ED7C2D"/>
    <w:rsid w:val="00EE06A4"/>
    <w:rsid w:val="00EE082F"/>
    <w:rsid w:val="00EE1540"/>
    <w:rsid w:val="00EE2A4C"/>
    <w:rsid w:val="00EE3279"/>
    <w:rsid w:val="00EE32A6"/>
    <w:rsid w:val="00EE37F6"/>
    <w:rsid w:val="00EE46C5"/>
    <w:rsid w:val="00EE674F"/>
    <w:rsid w:val="00EF338D"/>
    <w:rsid w:val="00EF38AE"/>
    <w:rsid w:val="00EF4EF7"/>
    <w:rsid w:val="00EF599C"/>
    <w:rsid w:val="00EF6E31"/>
    <w:rsid w:val="00EF7119"/>
    <w:rsid w:val="00EF7B7C"/>
    <w:rsid w:val="00F00E40"/>
    <w:rsid w:val="00F01835"/>
    <w:rsid w:val="00F01867"/>
    <w:rsid w:val="00F022DB"/>
    <w:rsid w:val="00F027EC"/>
    <w:rsid w:val="00F03B32"/>
    <w:rsid w:val="00F100EB"/>
    <w:rsid w:val="00F1043B"/>
    <w:rsid w:val="00F1206A"/>
    <w:rsid w:val="00F120A5"/>
    <w:rsid w:val="00F125A3"/>
    <w:rsid w:val="00F131AA"/>
    <w:rsid w:val="00F13288"/>
    <w:rsid w:val="00F14B43"/>
    <w:rsid w:val="00F14F09"/>
    <w:rsid w:val="00F16570"/>
    <w:rsid w:val="00F16DF9"/>
    <w:rsid w:val="00F16F1E"/>
    <w:rsid w:val="00F17A8D"/>
    <w:rsid w:val="00F17E8C"/>
    <w:rsid w:val="00F17F50"/>
    <w:rsid w:val="00F20878"/>
    <w:rsid w:val="00F21D67"/>
    <w:rsid w:val="00F2536B"/>
    <w:rsid w:val="00F25D13"/>
    <w:rsid w:val="00F27085"/>
    <w:rsid w:val="00F271A5"/>
    <w:rsid w:val="00F27F35"/>
    <w:rsid w:val="00F30044"/>
    <w:rsid w:val="00F306FF"/>
    <w:rsid w:val="00F31EFD"/>
    <w:rsid w:val="00F333EF"/>
    <w:rsid w:val="00F336A7"/>
    <w:rsid w:val="00F33ADF"/>
    <w:rsid w:val="00F34411"/>
    <w:rsid w:val="00F34C33"/>
    <w:rsid w:val="00F34E63"/>
    <w:rsid w:val="00F35B9A"/>
    <w:rsid w:val="00F35DE3"/>
    <w:rsid w:val="00F379C6"/>
    <w:rsid w:val="00F403AE"/>
    <w:rsid w:val="00F40BD1"/>
    <w:rsid w:val="00F4106B"/>
    <w:rsid w:val="00F416D3"/>
    <w:rsid w:val="00F41B6B"/>
    <w:rsid w:val="00F45979"/>
    <w:rsid w:val="00F467D6"/>
    <w:rsid w:val="00F47E14"/>
    <w:rsid w:val="00F50268"/>
    <w:rsid w:val="00F521EA"/>
    <w:rsid w:val="00F5279A"/>
    <w:rsid w:val="00F52F2B"/>
    <w:rsid w:val="00F5563B"/>
    <w:rsid w:val="00F56287"/>
    <w:rsid w:val="00F56F35"/>
    <w:rsid w:val="00F61ADB"/>
    <w:rsid w:val="00F63206"/>
    <w:rsid w:val="00F658F6"/>
    <w:rsid w:val="00F65982"/>
    <w:rsid w:val="00F65E40"/>
    <w:rsid w:val="00F66C20"/>
    <w:rsid w:val="00F672EF"/>
    <w:rsid w:val="00F6753A"/>
    <w:rsid w:val="00F67889"/>
    <w:rsid w:val="00F70631"/>
    <w:rsid w:val="00F716B7"/>
    <w:rsid w:val="00F738CD"/>
    <w:rsid w:val="00F749F5"/>
    <w:rsid w:val="00F74DE4"/>
    <w:rsid w:val="00F76137"/>
    <w:rsid w:val="00F76B4A"/>
    <w:rsid w:val="00F77B79"/>
    <w:rsid w:val="00F817BF"/>
    <w:rsid w:val="00F81A8D"/>
    <w:rsid w:val="00F8240C"/>
    <w:rsid w:val="00F82750"/>
    <w:rsid w:val="00F82E48"/>
    <w:rsid w:val="00F8301B"/>
    <w:rsid w:val="00F85091"/>
    <w:rsid w:val="00F85EA0"/>
    <w:rsid w:val="00F86B75"/>
    <w:rsid w:val="00F87901"/>
    <w:rsid w:val="00F90180"/>
    <w:rsid w:val="00F9025F"/>
    <w:rsid w:val="00F90368"/>
    <w:rsid w:val="00F91166"/>
    <w:rsid w:val="00F911E2"/>
    <w:rsid w:val="00F92823"/>
    <w:rsid w:val="00F95337"/>
    <w:rsid w:val="00F95620"/>
    <w:rsid w:val="00F95684"/>
    <w:rsid w:val="00F96FE7"/>
    <w:rsid w:val="00F97225"/>
    <w:rsid w:val="00FA0690"/>
    <w:rsid w:val="00FA0805"/>
    <w:rsid w:val="00FA162F"/>
    <w:rsid w:val="00FA37AD"/>
    <w:rsid w:val="00FA3A0C"/>
    <w:rsid w:val="00FA4727"/>
    <w:rsid w:val="00FA5A80"/>
    <w:rsid w:val="00FA69D2"/>
    <w:rsid w:val="00FA7311"/>
    <w:rsid w:val="00FA7762"/>
    <w:rsid w:val="00FA7C8C"/>
    <w:rsid w:val="00FB090D"/>
    <w:rsid w:val="00FB1681"/>
    <w:rsid w:val="00FB36F0"/>
    <w:rsid w:val="00FB4165"/>
    <w:rsid w:val="00FB4241"/>
    <w:rsid w:val="00FB490C"/>
    <w:rsid w:val="00FB4D67"/>
    <w:rsid w:val="00FB5ED3"/>
    <w:rsid w:val="00FC05F4"/>
    <w:rsid w:val="00FC174A"/>
    <w:rsid w:val="00FC1F92"/>
    <w:rsid w:val="00FC2614"/>
    <w:rsid w:val="00FC3141"/>
    <w:rsid w:val="00FC3315"/>
    <w:rsid w:val="00FC3404"/>
    <w:rsid w:val="00FC3CA9"/>
    <w:rsid w:val="00FC4468"/>
    <w:rsid w:val="00FC5577"/>
    <w:rsid w:val="00FC64CF"/>
    <w:rsid w:val="00FD25A6"/>
    <w:rsid w:val="00FD2EF1"/>
    <w:rsid w:val="00FD34A2"/>
    <w:rsid w:val="00FD401B"/>
    <w:rsid w:val="00FD4B08"/>
    <w:rsid w:val="00FD4DB5"/>
    <w:rsid w:val="00FD6B7A"/>
    <w:rsid w:val="00FD6C7E"/>
    <w:rsid w:val="00FD6CE9"/>
    <w:rsid w:val="00FD7514"/>
    <w:rsid w:val="00FE02AD"/>
    <w:rsid w:val="00FE0894"/>
    <w:rsid w:val="00FE1E10"/>
    <w:rsid w:val="00FE4D90"/>
    <w:rsid w:val="00FE52C9"/>
    <w:rsid w:val="00FE59BB"/>
    <w:rsid w:val="00FF00D8"/>
    <w:rsid w:val="00FF1A8B"/>
    <w:rsid w:val="00FF1EB2"/>
    <w:rsid w:val="00FF2871"/>
    <w:rsid w:val="00FF346D"/>
    <w:rsid w:val="00FF3855"/>
    <w:rsid w:val="00FF3BC2"/>
    <w:rsid w:val="00FF43F1"/>
    <w:rsid w:val="00FF5784"/>
    <w:rsid w:val="00FF585B"/>
    <w:rsid w:val="00FF5961"/>
    <w:rsid w:val="00FF71FA"/>
    <w:rsid w:val="00FF73B5"/>
    <w:rsid w:val="00FF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758581"/>
  <w15:chartTrackingRefBased/>
  <w15:docId w15:val="{C18B648C-E39D-4E68-928C-D4F6413E3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07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표준1"/>
    <w:basedOn w:val="Normal"/>
    <w:rsid w:val="00327EE2"/>
    <w:pPr>
      <w:wordWrap/>
      <w:spacing w:after="0" w:line="240" w:lineRule="auto"/>
      <w:jc w:val="left"/>
      <w:textAlignment w:val="baseline"/>
    </w:pPr>
    <w:rPr>
      <w:rFonts w:ascii="Calibri" w:eastAsia="Gulim" w:hAnsi="Gulim" w:cs="Gulim"/>
      <w:color w:val="000000"/>
      <w:kern w:val="0"/>
      <w:szCs w:val="20"/>
    </w:rPr>
  </w:style>
  <w:style w:type="character" w:styleId="Hyperlink">
    <w:name w:val="Hyperlink"/>
    <w:basedOn w:val="DefaultParagraphFont"/>
    <w:uiPriority w:val="99"/>
    <w:unhideWhenUsed/>
    <w:rsid w:val="006111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119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C5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71FA"/>
    <w:pPr>
      <w:ind w:leftChars="400" w:left="800"/>
    </w:pPr>
  </w:style>
  <w:style w:type="paragraph" w:customStyle="1" w:styleId="a">
    <w:name w:val="바탕글"/>
    <w:basedOn w:val="Normal"/>
    <w:rsid w:val="00C1147C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034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0348"/>
  </w:style>
  <w:style w:type="paragraph" w:styleId="Footer">
    <w:name w:val="footer"/>
    <w:basedOn w:val="Normal"/>
    <w:link w:val="FooterChar"/>
    <w:uiPriority w:val="99"/>
    <w:unhideWhenUsed/>
    <w:rsid w:val="0093034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0348"/>
  </w:style>
  <w:style w:type="paragraph" w:styleId="BalloonText">
    <w:name w:val="Balloon Text"/>
    <w:basedOn w:val="Normal"/>
    <w:link w:val="BalloonTextChar"/>
    <w:uiPriority w:val="99"/>
    <w:semiHidden/>
    <w:unhideWhenUsed/>
    <w:rsid w:val="00362D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DBB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6E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F6E3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F6E3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E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E3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5460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E2A8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2A8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DE2A89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2A89"/>
    <w:rPr>
      <w:rFonts w:ascii="Malgun Gothic" w:eastAsia="Malgun Gothic" w:hAnsi="Malgun Gothic"/>
      <w:noProof/>
    </w:rPr>
  </w:style>
  <w:style w:type="paragraph" w:styleId="Revision">
    <w:name w:val="Revision"/>
    <w:hidden/>
    <w:uiPriority w:val="99"/>
    <w:semiHidden/>
    <w:rsid w:val="009B5F18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7996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638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5448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423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694BE43-B64A-40AD-ABAA-1A8184D2FF58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072F1C-4464-457C-99BB-2478ADB89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49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4</dc:creator>
  <cp:keywords/>
  <dc:description/>
  <cp:lastModifiedBy>Editor</cp:lastModifiedBy>
  <cp:revision>5</cp:revision>
  <cp:lastPrinted>2024-02-26T03:45:00Z</cp:lastPrinted>
  <dcterms:created xsi:type="dcterms:W3CDTF">2024-03-10T04:48:00Z</dcterms:created>
  <dcterms:modified xsi:type="dcterms:W3CDTF">2024-04-30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9c5d0f01b4371a09a4a0d07480ea7c4a9cca5804c1af204620e54bd5b4349e</vt:lpwstr>
  </property>
</Properties>
</file>